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B68DDA" w14:textId="77777777" w:rsidR="00E10982" w:rsidRPr="00B475D8" w:rsidRDefault="00E10982" w:rsidP="00E10982">
      <w:pPr>
        <w:pStyle w:val="Header"/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 w:rsidRPr="00B475D8">
        <w:rPr>
          <w:rFonts w:ascii="Times New Roman" w:hAnsi="Times New Roman" w:cs="Times New Roman"/>
          <w:b/>
        </w:rPr>
        <w:t>Ñininkaari laŋo</w:t>
      </w:r>
    </w:p>
    <w:p w14:paraId="508FBF9B" w14:textId="77777777" w:rsidR="00E10982" w:rsidRPr="00B475D8" w:rsidRDefault="00E10982" w:rsidP="00272CBD">
      <w:pPr>
        <w:jc w:val="both"/>
        <w:rPr>
          <w:rFonts w:ascii="Times New Roman" w:hAnsi="Times New Roman" w:cs="Times New Roman"/>
        </w:rPr>
      </w:pPr>
    </w:p>
    <w:p w14:paraId="60EA9E62" w14:textId="4B63D92F" w:rsidR="005516F1" w:rsidRPr="00B475D8" w:rsidRDefault="001E6FFB" w:rsidP="00272CBD">
      <w:pPr>
        <w:jc w:val="both"/>
        <w:rPr>
          <w:rFonts w:ascii="Times New Roman" w:hAnsi="Times New Roman" w:cs="Times New Roman"/>
        </w:rPr>
      </w:pPr>
      <w:r w:rsidRPr="00B475D8">
        <w:rPr>
          <w:rFonts w:ascii="Times New Roman" w:hAnsi="Times New Roman" w:cs="Times New Roman"/>
        </w:rPr>
        <w:t>Ñininkaroo waatoo</w:t>
      </w:r>
      <w:r w:rsidR="00523156" w:rsidRPr="00B475D8">
        <w:rPr>
          <w:rFonts w:ascii="Times New Roman" w:hAnsi="Times New Roman" w:cs="Times New Roman"/>
        </w:rPr>
        <w:t xml:space="preserve">: ___/___/_______/ </w:t>
      </w:r>
    </w:p>
    <w:p w14:paraId="3CD7A3B6" w14:textId="77777777" w:rsidR="00E36D14" w:rsidRPr="00B475D8" w:rsidRDefault="00E36D14" w:rsidP="00272CBD">
      <w:pPr>
        <w:jc w:val="both"/>
        <w:rPr>
          <w:rFonts w:ascii="Times New Roman" w:hAnsi="Times New Roman" w:cs="Times New Roman"/>
        </w:rPr>
      </w:pPr>
    </w:p>
    <w:p w14:paraId="74C3F240" w14:textId="13D9111D" w:rsidR="009B2E04" w:rsidRPr="00B475D8" w:rsidRDefault="001E6FFB" w:rsidP="00272CBD">
      <w:pPr>
        <w:jc w:val="both"/>
        <w:rPr>
          <w:rFonts w:ascii="Times New Roman" w:hAnsi="Times New Roman" w:cs="Times New Roman"/>
        </w:rPr>
      </w:pPr>
      <w:r w:rsidRPr="00B475D8">
        <w:rPr>
          <w:rFonts w:ascii="Times New Roman" w:hAnsi="Times New Roman" w:cs="Times New Roman"/>
        </w:rPr>
        <w:t>Ñininkaari</w:t>
      </w:r>
      <w:r w:rsidR="00A01361" w:rsidRPr="00B475D8">
        <w:rPr>
          <w:rFonts w:ascii="Times New Roman" w:hAnsi="Times New Roman" w:cs="Times New Roman"/>
        </w:rPr>
        <w:t>laa</w:t>
      </w:r>
      <w:r w:rsidR="00523156" w:rsidRPr="00B475D8">
        <w:rPr>
          <w:rFonts w:ascii="Times New Roman" w:hAnsi="Times New Roman" w:cs="Times New Roman"/>
        </w:rPr>
        <w:t>: ________________________________________</w:t>
      </w:r>
    </w:p>
    <w:p w14:paraId="70A699E9" w14:textId="77777777" w:rsidR="00523156" w:rsidRPr="00272CBD" w:rsidRDefault="00523156" w:rsidP="00272CBD">
      <w:pPr>
        <w:jc w:val="both"/>
        <w:rPr>
          <w:rFonts w:ascii="Tahoma" w:hAnsi="Tahoma" w:cs="Tahoma"/>
        </w:rPr>
      </w:pPr>
    </w:p>
    <w:tbl>
      <w:tblPr>
        <w:tblStyle w:val="TableGrid"/>
        <w:tblW w:w="9866" w:type="dxa"/>
        <w:jc w:val="center"/>
        <w:tblLook w:val="04A0" w:firstRow="1" w:lastRow="0" w:firstColumn="1" w:lastColumn="0" w:noHBand="0" w:noVBand="1"/>
      </w:tblPr>
      <w:tblGrid>
        <w:gridCol w:w="1557"/>
        <w:gridCol w:w="2724"/>
        <w:gridCol w:w="1417"/>
        <w:gridCol w:w="1148"/>
        <w:gridCol w:w="883"/>
        <w:gridCol w:w="877"/>
        <w:gridCol w:w="1260"/>
      </w:tblGrid>
      <w:tr w:rsidR="00EC222D" w:rsidRPr="00B475D8" w14:paraId="3C9A0293" w14:textId="77777777" w:rsidTr="00C31177">
        <w:trPr>
          <w:jc w:val="center"/>
        </w:trPr>
        <w:tc>
          <w:tcPr>
            <w:tcW w:w="1557" w:type="dxa"/>
          </w:tcPr>
          <w:p w14:paraId="53335322" w14:textId="77777777" w:rsidR="00EC222D" w:rsidRPr="00B475D8" w:rsidRDefault="00EC222D" w:rsidP="00CA25D2">
            <w:pPr>
              <w:pBdr>
                <w:bottom w:val="single" w:sz="12" w:space="1" w:color="auto"/>
              </w:pBd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309" w:type="dxa"/>
            <w:gridSpan w:val="6"/>
          </w:tcPr>
          <w:p w14:paraId="587FDEFA" w14:textId="1326D12C" w:rsidR="00EC222D" w:rsidRPr="00B475D8" w:rsidRDefault="00EC222D" w:rsidP="0080595B">
            <w:pPr>
              <w:pStyle w:val="ListParagraph"/>
              <w:numPr>
                <w:ilvl w:val="0"/>
                <w:numId w:val="43"/>
              </w:numPr>
              <w:pBdr>
                <w:bottom w:val="single" w:sz="12" w:space="1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  <w:b/>
              </w:rPr>
              <w:t>Maabeelaa la loŋo</w:t>
            </w:r>
          </w:p>
        </w:tc>
      </w:tr>
      <w:tr w:rsidR="00EC222D" w:rsidRPr="00B475D8" w14:paraId="75492ACB" w14:textId="77777777" w:rsidTr="00C31177">
        <w:trPr>
          <w:jc w:val="center"/>
        </w:trPr>
        <w:tc>
          <w:tcPr>
            <w:tcW w:w="1557" w:type="dxa"/>
          </w:tcPr>
          <w:p w14:paraId="41B04099" w14:textId="77777777" w:rsidR="00EC222D" w:rsidRPr="00B475D8" w:rsidRDefault="00EC222D" w:rsidP="0080595B">
            <w:pPr>
              <w:pStyle w:val="ListParagraph"/>
              <w:numPr>
                <w:ilvl w:val="0"/>
                <w:numId w:val="3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4D80BEDD" w14:textId="73092A7F" w:rsidR="00EC222D" w:rsidRPr="00B475D8" w:rsidRDefault="00EC222D" w:rsidP="00272CBD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 xml:space="preserve">Jaaraalidulaa </w:t>
            </w:r>
          </w:p>
        </w:tc>
        <w:tc>
          <w:tcPr>
            <w:tcW w:w="5585" w:type="dxa"/>
            <w:gridSpan w:val="5"/>
          </w:tcPr>
          <w:p w14:paraId="10B292F3" w14:textId="26CDF07E" w:rsidR="00EC222D" w:rsidRPr="00B475D8" w:rsidRDefault="00EC222D" w:rsidP="0080595B">
            <w:pPr>
              <w:pStyle w:val="ListParagraph"/>
              <w:numPr>
                <w:ilvl w:val="0"/>
                <w:numId w:val="32"/>
              </w:num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Jaakaliŋ</w:t>
            </w:r>
          </w:p>
          <w:p w14:paraId="55A64C31" w14:textId="3D20B9C7" w:rsidR="00EC222D" w:rsidRPr="00B475D8" w:rsidRDefault="00EC222D" w:rsidP="0080595B">
            <w:pPr>
              <w:pStyle w:val="ListParagraph"/>
              <w:numPr>
                <w:ilvl w:val="0"/>
                <w:numId w:val="32"/>
              </w:num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kosanto</w:t>
            </w:r>
          </w:p>
          <w:p w14:paraId="7AD28CCA" w14:textId="4D78B1AC" w:rsidR="00EC222D" w:rsidRPr="00B475D8" w:rsidRDefault="00EC222D" w:rsidP="0080595B">
            <w:pPr>
              <w:pStyle w:val="ListParagraph"/>
              <w:numPr>
                <w:ilvl w:val="0"/>
                <w:numId w:val="32"/>
              </w:num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Mamakono</w:t>
            </w:r>
          </w:p>
          <w:p w14:paraId="5F26F9C7" w14:textId="192B3B72" w:rsidR="00EC222D" w:rsidRPr="00B475D8" w:rsidRDefault="00EC222D" w:rsidP="0080595B">
            <w:pPr>
              <w:pStyle w:val="ListParagraph"/>
              <w:numPr>
                <w:ilvl w:val="0"/>
                <w:numId w:val="32"/>
              </w:num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Sambranbugu</w:t>
            </w:r>
          </w:p>
        </w:tc>
      </w:tr>
      <w:tr w:rsidR="00027B07" w:rsidRPr="00B475D8" w14:paraId="26150556" w14:textId="77777777" w:rsidTr="00C31177">
        <w:trPr>
          <w:jc w:val="center"/>
        </w:trPr>
        <w:tc>
          <w:tcPr>
            <w:tcW w:w="1557" w:type="dxa"/>
          </w:tcPr>
          <w:p w14:paraId="6BADA855" w14:textId="77777777" w:rsidR="00027B07" w:rsidRPr="00B475D8" w:rsidRDefault="00027B07" w:rsidP="0080595B">
            <w:pPr>
              <w:pStyle w:val="ListParagraph"/>
              <w:numPr>
                <w:ilvl w:val="0"/>
                <w:numId w:val="3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294DD3D9" w14:textId="77777777" w:rsidR="00A348BE" w:rsidRPr="00B475D8" w:rsidRDefault="00A348BE" w:rsidP="00A348BE">
            <w:pPr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aatee</w:t>
            </w:r>
          </w:p>
          <w:p w14:paraId="001FB739" w14:textId="1F1FFD87" w:rsidR="00027B07" w:rsidRPr="00B475D8" w:rsidRDefault="00027B07" w:rsidP="00272CB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85" w:type="dxa"/>
            <w:gridSpan w:val="5"/>
          </w:tcPr>
          <w:p w14:paraId="5BC4C060" w14:textId="77777777" w:rsidR="00027B07" w:rsidRPr="00B475D8" w:rsidRDefault="00027B07" w:rsidP="00027B07">
            <w:p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</w:rPr>
            </w:pPr>
          </w:p>
        </w:tc>
      </w:tr>
      <w:tr w:rsidR="00EC222D" w:rsidRPr="00B475D8" w14:paraId="65A28FDC" w14:textId="77777777" w:rsidTr="00C31177">
        <w:trPr>
          <w:jc w:val="center"/>
        </w:trPr>
        <w:tc>
          <w:tcPr>
            <w:tcW w:w="1557" w:type="dxa"/>
          </w:tcPr>
          <w:p w14:paraId="3A4B4044" w14:textId="77777777" w:rsidR="00EC222D" w:rsidRPr="00B475D8" w:rsidRDefault="00EC222D" w:rsidP="0080595B">
            <w:pPr>
              <w:pStyle w:val="ListParagraph"/>
              <w:numPr>
                <w:ilvl w:val="0"/>
                <w:numId w:val="3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77EFF9F2" w14:textId="21AB0E2B" w:rsidR="00EC222D" w:rsidRPr="00B475D8" w:rsidRDefault="00EC222D" w:rsidP="00272CBD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Maabeelaa</w:t>
            </w:r>
            <w:r w:rsidRPr="00B475D8">
              <w:rPr>
                <w:rFonts w:ascii="Times New Roman" w:hAnsi="Times New Roman" w:cs="Times New Roman"/>
                <w:lang w:val="fr-FR"/>
              </w:rPr>
              <w:t>/</w:t>
            </w:r>
            <w:r w:rsidRPr="00B475D8">
              <w:rPr>
                <w:rFonts w:ascii="Times New Roman" w:hAnsi="Times New Roman" w:cs="Times New Roman"/>
              </w:rPr>
              <w:t xml:space="preserve">mantaa </w:t>
            </w:r>
          </w:p>
        </w:tc>
        <w:tc>
          <w:tcPr>
            <w:tcW w:w="5585" w:type="dxa"/>
            <w:gridSpan w:val="5"/>
          </w:tcPr>
          <w:p w14:paraId="708A0663" w14:textId="77777777" w:rsidR="00EC222D" w:rsidRPr="00B475D8" w:rsidRDefault="00EC222D" w:rsidP="00272CBD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</w:pPr>
          </w:p>
          <w:p w14:paraId="73D0268D" w14:textId="2DB5ABEF" w:rsidR="00EC222D" w:rsidRPr="00B475D8" w:rsidRDefault="00EC222D" w:rsidP="00272CBD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</w:pPr>
            <w:r w:rsidRPr="00B475D8"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  <w:t>I____I____I____I____I____I____I (Ka a la suteeraŋ safee)</w:t>
            </w:r>
          </w:p>
          <w:p w14:paraId="4C54A09D" w14:textId="7F6C2B90" w:rsidR="00EC222D" w:rsidRPr="00B475D8" w:rsidRDefault="00EC222D" w:rsidP="00272CB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C222D" w:rsidRPr="00B475D8" w14:paraId="55B4C39B" w14:textId="77777777" w:rsidTr="00C31177">
        <w:trPr>
          <w:jc w:val="center"/>
        </w:trPr>
        <w:tc>
          <w:tcPr>
            <w:tcW w:w="1557" w:type="dxa"/>
          </w:tcPr>
          <w:p w14:paraId="7328F2F5" w14:textId="77777777" w:rsidR="00EC222D" w:rsidRPr="00B475D8" w:rsidRDefault="00EC222D" w:rsidP="0080595B">
            <w:pPr>
              <w:pStyle w:val="ListParagraph"/>
              <w:numPr>
                <w:ilvl w:val="0"/>
                <w:numId w:val="3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757A096C" w14:textId="73ED56D4" w:rsidR="00EC222D" w:rsidRPr="00B475D8" w:rsidRDefault="00EC222D" w:rsidP="00272CBD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Sio</w:t>
            </w:r>
          </w:p>
        </w:tc>
        <w:tc>
          <w:tcPr>
            <w:tcW w:w="5585" w:type="dxa"/>
            <w:gridSpan w:val="5"/>
          </w:tcPr>
          <w:p w14:paraId="743A2291" w14:textId="5648CE9C" w:rsidR="00EC222D" w:rsidRPr="00B475D8" w:rsidRDefault="00EC222D" w:rsidP="0080595B">
            <w:pPr>
              <w:pStyle w:val="ListParagraph"/>
              <w:numPr>
                <w:ilvl w:val="0"/>
                <w:numId w:val="34"/>
              </w:num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Sooninke</w:t>
            </w:r>
          </w:p>
          <w:p w14:paraId="754D152D" w14:textId="0F067E34" w:rsidR="00EC222D" w:rsidRPr="00B475D8" w:rsidRDefault="00EC222D" w:rsidP="0080595B">
            <w:pPr>
              <w:pStyle w:val="ListParagraph"/>
              <w:numPr>
                <w:ilvl w:val="0"/>
                <w:numId w:val="34"/>
              </w:num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Wolof</w:t>
            </w:r>
          </w:p>
          <w:p w14:paraId="293263E6" w14:textId="4A8CD4FC" w:rsidR="00EC222D" w:rsidRPr="00B475D8" w:rsidRDefault="00EC222D" w:rsidP="0080595B">
            <w:pPr>
              <w:pStyle w:val="ListParagraph"/>
              <w:numPr>
                <w:ilvl w:val="0"/>
                <w:numId w:val="34"/>
              </w:num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Pulaar</w:t>
            </w:r>
          </w:p>
          <w:p w14:paraId="0D2F2E79" w14:textId="67E7B30A" w:rsidR="00EC222D" w:rsidRPr="00B475D8" w:rsidRDefault="00EC222D" w:rsidP="0080595B">
            <w:pPr>
              <w:pStyle w:val="ListParagraph"/>
              <w:numPr>
                <w:ilvl w:val="0"/>
                <w:numId w:val="34"/>
              </w:num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Oniyan</w:t>
            </w:r>
          </w:p>
          <w:p w14:paraId="63D86190" w14:textId="097E0609" w:rsidR="00EC222D" w:rsidRPr="00B475D8" w:rsidRDefault="00EC222D" w:rsidP="0080595B">
            <w:pPr>
              <w:pStyle w:val="ListParagraph"/>
              <w:numPr>
                <w:ilvl w:val="0"/>
                <w:numId w:val="34"/>
              </w:numPr>
              <w:pBdr>
                <w:bottom w:val="single" w:sz="12" w:space="1" w:color="auto"/>
              </w:pBd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waraŋ doo, Isafee</w:t>
            </w:r>
          </w:p>
          <w:p w14:paraId="65C87170" w14:textId="328CEFCD" w:rsidR="00EC222D" w:rsidRPr="00B475D8" w:rsidRDefault="00EC222D" w:rsidP="00272CBD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</w:pPr>
          </w:p>
        </w:tc>
      </w:tr>
      <w:tr w:rsidR="00EC222D" w:rsidRPr="00B475D8" w14:paraId="3DFDBD03" w14:textId="77777777" w:rsidTr="00C31177">
        <w:trPr>
          <w:jc w:val="center"/>
        </w:trPr>
        <w:tc>
          <w:tcPr>
            <w:tcW w:w="1557" w:type="dxa"/>
          </w:tcPr>
          <w:p w14:paraId="0D866963" w14:textId="77777777" w:rsidR="00EC222D" w:rsidRPr="00B475D8" w:rsidRDefault="00EC222D" w:rsidP="0080595B">
            <w:pPr>
              <w:pStyle w:val="ListParagraph"/>
              <w:numPr>
                <w:ilvl w:val="0"/>
                <w:numId w:val="3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3581E75F" w14:textId="04FD893C" w:rsidR="00EC222D" w:rsidRPr="00B475D8" w:rsidRDefault="00EC222D" w:rsidP="00272CBD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 xml:space="preserve">Saanjoo </w:t>
            </w:r>
          </w:p>
        </w:tc>
        <w:tc>
          <w:tcPr>
            <w:tcW w:w="5585" w:type="dxa"/>
            <w:gridSpan w:val="5"/>
          </w:tcPr>
          <w:p w14:paraId="3E43756E" w14:textId="77777777" w:rsidR="00EC222D" w:rsidRPr="00B475D8" w:rsidRDefault="00EC222D" w:rsidP="00272CBD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</w:pPr>
          </w:p>
          <w:p w14:paraId="4626F563" w14:textId="77777777" w:rsidR="00EC222D" w:rsidRPr="00B475D8" w:rsidRDefault="00EC222D" w:rsidP="00272CBD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</w:pPr>
          </w:p>
          <w:p w14:paraId="539609AB" w14:textId="62B46F65" w:rsidR="00EC222D" w:rsidRPr="00B475D8" w:rsidRDefault="00EC222D" w:rsidP="00272CBD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  <w:t xml:space="preserve">I____I____I  </w:t>
            </w:r>
            <w:r w:rsidRPr="00B475D8">
              <w:rPr>
                <w:rFonts w:ascii="Times New Roman" w:hAnsi="Times New Roman" w:cs="Times New Roman"/>
              </w:rPr>
              <w:t xml:space="preserve">Saŋo </w:t>
            </w:r>
          </w:p>
        </w:tc>
      </w:tr>
      <w:tr w:rsidR="00EC222D" w:rsidRPr="00B475D8" w14:paraId="046480A7" w14:textId="77777777" w:rsidTr="00C31177">
        <w:trPr>
          <w:jc w:val="center"/>
        </w:trPr>
        <w:tc>
          <w:tcPr>
            <w:tcW w:w="1557" w:type="dxa"/>
          </w:tcPr>
          <w:p w14:paraId="3EA3F2A4" w14:textId="77777777" w:rsidR="00EC222D" w:rsidRPr="00B475D8" w:rsidRDefault="00EC222D" w:rsidP="0080595B">
            <w:pPr>
              <w:pStyle w:val="ListParagraph"/>
              <w:numPr>
                <w:ilvl w:val="0"/>
                <w:numId w:val="3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7536115A" w14:textId="7885C358" w:rsidR="00EC222D" w:rsidRPr="00B475D8" w:rsidRDefault="00EC222D" w:rsidP="00272CBD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Wulu saŋo</w:t>
            </w:r>
          </w:p>
        </w:tc>
        <w:tc>
          <w:tcPr>
            <w:tcW w:w="5585" w:type="dxa"/>
            <w:gridSpan w:val="5"/>
          </w:tcPr>
          <w:p w14:paraId="1D21BDD1" w14:textId="77777777" w:rsidR="00EC222D" w:rsidRPr="00B475D8" w:rsidRDefault="00EC222D" w:rsidP="00272CBD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</w:pPr>
          </w:p>
          <w:p w14:paraId="3644B1C4" w14:textId="0B5D8011" w:rsidR="00EC222D" w:rsidRPr="00B475D8" w:rsidRDefault="00EC222D" w:rsidP="00272CBD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</w:pPr>
            <w:r w:rsidRPr="00B475D8">
              <w:rPr>
                <w:rFonts w:ascii="Times New Roman" w:eastAsia="Times New Roman" w:hAnsi="Times New Roman" w:cs="Times New Roman"/>
                <w:color w:val="000000"/>
                <w:lang w:val="pt-PT" w:eastAsia="fr-FR"/>
              </w:rPr>
              <w:t>I____I____I____I____I____I____I____I____| walu waatoo safee niŋ wulu saŋo maŋ loŋ</w:t>
            </w:r>
          </w:p>
        </w:tc>
      </w:tr>
      <w:tr w:rsidR="00EC222D" w:rsidRPr="00B475D8" w14:paraId="60540122" w14:textId="77777777" w:rsidTr="00C31177">
        <w:trPr>
          <w:jc w:val="center"/>
        </w:trPr>
        <w:tc>
          <w:tcPr>
            <w:tcW w:w="1557" w:type="dxa"/>
          </w:tcPr>
          <w:p w14:paraId="4C633440" w14:textId="77777777" w:rsidR="00EC222D" w:rsidRPr="00B475D8" w:rsidRDefault="00EC222D" w:rsidP="0080595B">
            <w:pPr>
              <w:pStyle w:val="ListParagraph"/>
              <w:numPr>
                <w:ilvl w:val="0"/>
                <w:numId w:val="3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4A48F867" w14:textId="32A0582B" w:rsidR="00EC222D" w:rsidRPr="00B475D8" w:rsidRDefault="00EC222D" w:rsidP="00272CBD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muluŋo</w:t>
            </w:r>
          </w:p>
        </w:tc>
        <w:tc>
          <w:tcPr>
            <w:tcW w:w="5585" w:type="dxa"/>
            <w:gridSpan w:val="5"/>
          </w:tcPr>
          <w:p w14:paraId="2C48731D" w14:textId="269A1F5A" w:rsidR="00EC222D" w:rsidRPr="00B475D8" w:rsidRDefault="00EC222D" w:rsidP="00272CB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|___| Keo</w:t>
            </w:r>
          </w:p>
          <w:p w14:paraId="61C6EC39" w14:textId="77777777" w:rsidR="00EC222D" w:rsidRPr="00B475D8" w:rsidRDefault="00EC222D" w:rsidP="00272CBD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</w:p>
          <w:p w14:paraId="3CE2860F" w14:textId="626EB429" w:rsidR="00EC222D" w:rsidRPr="00B475D8" w:rsidRDefault="00EC222D" w:rsidP="00272CB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|___|. Musu</w:t>
            </w:r>
          </w:p>
          <w:p w14:paraId="6C6E58DD" w14:textId="0937CDE5" w:rsidR="00EC222D" w:rsidRPr="00B475D8" w:rsidRDefault="00EC222D" w:rsidP="00272CBD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</w:tr>
      <w:tr w:rsidR="00EC222D" w:rsidRPr="00B475D8" w14:paraId="3C07478E" w14:textId="77777777" w:rsidTr="00C31177">
        <w:trPr>
          <w:jc w:val="center"/>
        </w:trPr>
        <w:tc>
          <w:tcPr>
            <w:tcW w:w="1557" w:type="dxa"/>
          </w:tcPr>
          <w:p w14:paraId="49C6AAB8" w14:textId="77777777" w:rsidR="00EC222D" w:rsidRPr="00B475D8" w:rsidRDefault="00EC222D" w:rsidP="0080595B">
            <w:pPr>
              <w:pStyle w:val="ListParagraph"/>
              <w:numPr>
                <w:ilvl w:val="0"/>
                <w:numId w:val="3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0E054AD5" w14:textId="14D851CC" w:rsidR="00EC222D" w:rsidRPr="00B475D8" w:rsidRDefault="00EC222D" w:rsidP="00272CBD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 xml:space="preserve">Keekuo </w:t>
            </w:r>
          </w:p>
        </w:tc>
        <w:tc>
          <w:tcPr>
            <w:tcW w:w="5585" w:type="dxa"/>
            <w:gridSpan w:val="5"/>
          </w:tcPr>
          <w:p w14:paraId="7B0A468C" w14:textId="7F67CCE4" w:rsidR="00EC222D" w:rsidRPr="00B475D8" w:rsidRDefault="00EC222D" w:rsidP="0080595B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karandiŋo</w:t>
            </w:r>
          </w:p>
          <w:p w14:paraId="54415308" w14:textId="45BA0133" w:rsidR="00EC222D" w:rsidRPr="00B475D8" w:rsidRDefault="00EC222D" w:rsidP="0080595B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kanlarilaa</w:t>
            </w:r>
          </w:p>
          <w:p w14:paraId="691B4294" w14:textId="4E9524F9" w:rsidR="00EC222D" w:rsidRPr="00B475D8" w:rsidRDefault="00EC222D" w:rsidP="0080595B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sanisinnaa</w:t>
            </w:r>
          </w:p>
          <w:p w14:paraId="55D61E73" w14:textId="1A2C306C" w:rsidR="00EC222D" w:rsidRPr="00B475D8" w:rsidRDefault="00EC222D" w:rsidP="0080595B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karandirilaa</w:t>
            </w:r>
          </w:p>
          <w:p w14:paraId="125B1731" w14:textId="6A2D2510" w:rsidR="00EC222D" w:rsidRPr="00B475D8" w:rsidRDefault="00EC222D" w:rsidP="0080595B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senelaa, doobaa</w:t>
            </w:r>
          </w:p>
          <w:p w14:paraId="4B957E7A" w14:textId="42227E2B" w:rsidR="00EC222D" w:rsidRPr="00B475D8" w:rsidRDefault="00EC222D" w:rsidP="0080595B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waafirilaa/fiirilaa</w:t>
            </w:r>
          </w:p>
          <w:p w14:paraId="4121F9B1" w14:textId="32D3DF42" w:rsidR="00EC222D" w:rsidRPr="00B475D8" w:rsidRDefault="00EC222D" w:rsidP="0080595B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kuluŋ borindilaa</w:t>
            </w:r>
          </w:p>
          <w:p w14:paraId="7C1490E3" w14:textId="6DEEC79B" w:rsidR="00EC222D" w:rsidRPr="00B475D8" w:rsidRDefault="00EC222D" w:rsidP="0080595B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waraŋ doo I safee</w:t>
            </w:r>
          </w:p>
        </w:tc>
      </w:tr>
      <w:tr w:rsidR="00EC222D" w:rsidRPr="00B475D8" w14:paraId="238E6627" w14:textId="77777777" w:rsidTr="00C31177">
        <w:trPr>
          <w:jc w:val="center"/>
        </w:trPr>
        <w:tc>
          <w:tcPr>
            <w:tcW w:w="1557" w:type="dxa"/>
          </w:tcPr>
          <w:p w14:paraId="65B81420" w14:textId="77777777" w:rsidR="00EC222D" w:rsidRPr="00B475D8" w:rsidRDefault="00EC222D" w:rsidP="0080595B">
            <w:pPr>
              <w:pStyle w:val="ListParagraph"/>
              <w:numPr>
                <w:ilvl w:val="0"/>
                <w:numId w:val="35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4A78A3FC" w14:textId="659023BE" w:rsidR="00EC222D" w:rsidRPr="00B475D8" w:rsidRDefault="00EC222D" w:rsidP="00272CBD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 xml:space="preserve">Karaŋ tenboo </w:t>
            </w:r>
          </w:p>
        </w:tc>
        <w:tc>
          <w:tcPr>
            <w:tcW w:w="5585" w:type="dxa"/>
            <w:gridSpan w:val="5"/>
          </w:tcPr>
          <w:p w14:paraId="4933E803" w14:textId="65588652" w:rsidR="00EC222D" w:rsidRPr="00B475D8" w:rsidRDefault="00EC222D" w:rsidP="0080595B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Moori karaŋo</w:t>
            </w:r>
          </w:p>
          <w:p w14:paraId="67589860" w14:textId="083D9C8B" w:rsidR="00EC222D" w:rsidRPr="00B475D8" w:rsidRDefault="00EC222D" w:rsidP="0080595B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Tubaabu karaŋo talaa 1</w:t>
            </w:r>
          </w:p>
          <w:p w14:paraId="753F5686" w14:textId="155FD75D" w:rsidR="00EC222D" w:rsidRPr="00B475D8" w:rsidRDefault="00EC222D" w:rsidP="0080595B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Tubaabu karaŋo talaa 2</w:t>
            </w:r>
          </w:p>
          <w:p w14:paraId="0462E53C" w14:textId="56453097" w:rsidR="00EC222D" w:rsidRPr="00B475D8" w:rsidRDefault="00EC222D" w:rsidP="0080595B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 xml:space="preserve">Tubaabu karaŋo Iniwerisite </w:t>
            </w:r>
          </w:p>
          <w:p w14:paraId="0F227D94" w14:textId="140E883F" w:rsidR="00EC222D" w:rsidRPr="00B475D8" w:rsidRDefault="00EC222D" w:rsidP="0080595B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Hani dulaa</w:t>
            </w:r>
          </w:p>
          <w:p w14:paraId="1137C507" w14:textId="32B83702" w:rsidR="00EC222D" w:rsidRPr="00B475D8" w:rsidRDefault="00EC222D" w:rsidP="0080595B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waraŋ doo I safee</w:t>
            </w:r>
          </w:p>
        </w:tc>
      </w:tr>
      <w:tr w:rsidR="00441E02" w:rsidRPr="00B475D8" w14:paraId="55E1280F" w14:textId="77777777" w:rsidTr="00C31177">
        <w:trPr>
          <w:trHeight w:val="211"/>
          <w:jc w:val="center"/>
        </w:trPr>
        <w:tc>
          <w:tcPr>
            <w:tcW w:w="1557" w:type="dxa"/>
          </w:tcPr>
          <w:p w14:paraId="037C08B2" w14:textId="77777777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09" w:type="dxa"/>
            <w:gridSpan w:val="6"/>
          </w:tcPr>
          <w:p w14:paraId="16690493" w14:textId="0AAD026A" w:rsidR="00441E02" w:rsidRPr="00B475D8" w:rsidRDefault="00441E02" w:rsidP="0080595B">
            <w:pPr>
              <w:pStyle w:val="ListParagraph"/>
              <w:numPr>
                <w:ilvl w:val="0"/>
                <w:numId w:val="43"/>
              </w:numPr>
              <w:jc w:val="center"/>
              <w:rPr>
                <w:rFonts w:ascii="Times New Roman" w:hAnsi="Times New Roman" w:cs="Times New Roman"/>
                <w:b/>
              </w:rPr>
            </w:pPr>
            <w:r w:rsidRPr="00B475D8">
              <w:rPr>
                <w:rFonts w:ascii="Times New Roman" w:hAnsi="Times New Roman" w:cs="Times New Roman"/>
                <w:b/>
              </w:rPr>
              <w:t>Maabeelaa suutiyoo la suuteeraŋo (Niŋ maabeelaa maŋ ke suutiyoo ti)</w:t>
            </w:r>
          </w:p>
        </w:tc>
      </w:tr>
      <w:tr w:rsidR="00441E02" w:rsidRPr="00B475D8" w14:paraId="01A92A72" w14:textId="77777777" w:rsidTr="00C31177">
        <w:trPr>
          <w:trHeight w:val="211"/>
          <w:jc w:val="center"/>
        </w:trPr>
        <w:tc>
          <w:tcPr>
            <w:tcW w:w="1557" w:type="dxa"/>
          </w:tcPr>
          <w:p w14:paraId="432E1F6A" w14:textId="77777777" w:rsidR="00441E02" w:rsidRPr="00B475D8" w:rsidRDefault="00441E02" w:rsidP="0080595B">
            <w:pPr>
              <w:pStyle w:val="ListParagraph"/>
              <w:numPr>
                <w:ilvl w:val="0"/>
                <w:numId w:val="36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05270807" w14:textId="61E9033D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B475D8">
              <w:rPr>
                <w:rFonts w:ascii="Times New Roman" w:hAnsi="Times New Roman" w:cs="Times New Roman"/>
              </w:rPr>
              <w:t>Suutiyoo suuteeraŋolu</w:t>
            </w:r>
          </w:p>
        </w:tc>
        <w:tc>
          <w:tcPr>
            <w:tcW w:w="5585" w:type="dxa"/>
            <w:gridSpan w:val="5"/>
          </w:tcPr>
          <w:p w14:paraId="00C4316F" w14:textId="669BE181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441E02" w:rsidRPr="00B475D8" w14:paraId="1F8EFD92" w14:textId="77777777" w:rsidTr="00C31177">
        <w:trPr>
          <w:trHeight w:val="211"/>
          <w:jc w:val="center"/>
        </w:trPr>
        <w:tc>
          <w:tcPr>
            <w:tcW w:w="1557" w:type="dxa"/>
          </w:tcPr>
          <w:p w14:paraId="25BF88AE" w14:textId="77777777" w:rsidR="00441E02" w:rsidRPr="00B475D8" w:rsidRDefault="00441E02" w:rsidP="0080595B">
            <w:pPr>
              <w:pStyle w:val="ListParagraph"/>
              <w:numPr>
                <w:ilvl w:val="0"/>
                <w:numId w:val="36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791901C7" w14:textId="5B7800B2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Karaŋ tenboo</w:t>
            </w:r>
          </w:p>
        </w:tc>
        <w:tc>
          <w:tcPr>
            <w:tcW w:w="5585" w:type="dxa"/>
            <w:gridSpan w:val="5"/>
          </w:tcPr>
          <w:p w14:paraId="1A9C38CF" w14:textId="77777777" w:rsidR="00441E02" w:rsidRPr="00B475D8" w:rsidRDefault="00441E02" w:rsidP="00441E02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Moori karaŋo</w:t>
            </w:r>
          </w:p>
          <w:p w14:paraId="668CC41F" w14:textId="77777777" w:rsidR="00441E02" w:rsidRPr="00B475D8" w:rsidRDefault="00441E02" w:rsidP="00441E02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Tubaabu karaŋo talaa 1</w:t>
            </w:r>
          </w:p>
          <w:p w14:paraId="39BECA85" w14:textId="77777777" w:rsidR="00441E02" w:rsidRPr="00B475D8" w:rsidRDefault="00441E02" w:rsidP="00441E02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Tubaabu karaŋo talaa 2</w:t>
            </w:r>
          </w:p>
          <w:p w14:paraId="3D279270" w14:textId="77777777" w:rsidR="00441E02" w:rsidRPr="00B475D8" w:rsidRDefault="00441E02" w:rsidP="00441E02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lastRenderedPageBreak/>
              <w:t xml:space="preserve">Tubaabu karaŋo Iniwerisite </w:t>
            </w:r>
          </w:p>
          <w:p w14:paraId="02A1962B" w14:textId="77777777" w:rsidR="00441E02" w:rsidRPr="00B475D8" w:rsidRDefault="00441E02" w:rsidP="00441E02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Hani dulaa</w:t>
            </w:r>
          </w:p>
          <w:p w14:paraId="322F4465" w14:textId="484C2727" w:rsidR="00441E02" w:rsidRPr="00B475D8" w:rsidRDefault="00441E02" w:rsidP="00441E02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waraŋ doo I safee   _________________</w:t>
            </w:r>
          </w:p>
          <w:p w14:paraId="4F663869" w14:textId="18A5F832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41E02" w:rsidRPr="00B475D8" w14:paraId="2384B2B3" w14:textId="77777777" w:rsidTr="00C31177">
        <w:trPr>
          <w:trHeight w:val="211"/>
          <w:jc w:val="center"/>
        </w:trPr>
        <w:tc>
          <w:tcPr>
            <w:tcW w:w="1557" w:type="dxa"/>
          </w:tcPr>
          <w:p w14:paraId="3CBB63FD" w14:textId="77777777" w:rsidR="00441E02" w:rsidRPr="00B475D8" w:rsidRDefault="00441E02" w:rsidP="0080595B">
            <w:pPr>
              <w:pStyle w:val="ListParagraph"/>
              <w:numPr>
                <w:ilvl w:val="0"/>
                <w:numId w:val="36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4C805119" w14:textId="3FEB30C9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Kekuo</w:t>
            </w:r>
          </w:p>
        </w:tc>
        <w:tc>
          <w:tcPr>
            <w:tcW w:w="5585" w:type="dxa"/>
            <w:gridSpan w:val="5"/>
          </w:tcPr>
          <w:p w14:paraId="16BCB1C9" w14:textId="77777777" w:rsidR="00441E02" w:rsidRPr="00B475D8" w:rsidRDefault="00441E02" w:rsidP="0080595B">
            <w:pPr>
              <w:pStyle w:val="ListParagraph"/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karandiŋo</w:t>
            </w:r>
          </w:p>
          <w:p w14:paraId="3861BA32" w14:textId="77777777" w:rsidR="00441E02" w:rsidRPr="00B475D8" w:rsidRDefault="00441E02" w:rsidP="0080595B">
            <w:pPr>
              <w:pStyle w:val="ListParagraph"/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sanisinnaa</w:t>
            </w:r>
          </w:p>
          <w:p w14:paraId="70BF57B5" w14:textId="77777777" w:rsidR="00441E02" w:rsidRPr="00B475D8" w:rsidRDefault="00441E02" w:rsidP="0080595B">
            <w:pPr>
              <w:pStyle w:val="ListParagraph"/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karandirilaa</w:t>
            </w:r>
          </w:p>
          <w:p w14:paraId="19CF5DCA" w14:textId="77777777" w:rsidR="00441E02" w:rsidRPr="00B475D8" w:rsidRDefault="00441E02" w:rsidP="0080595B">
            <w:pPr>
              <w:pStyle w:val="ListParagraph"/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senelaa, doobaa</w:t>
            </w:r>
          </w:p>
          <w:p w14:paraId="0D28657F" w14:textId="1B7FCD9F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5.  waafirilaa/fiirilaa</w:t>
            </w:r>
          </w:p>
          <w:p w14:paraId="10715922" w14:textId="110005EF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6.  kuluŋ borindilaa</w:t>
            </w:r>
          </w:p>
          <w:p w14:paraId="0E5C6CE2" w14:textId="774B7EF6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7.  waraŋ doo I safe___________________</w:t>
            </w:r>
          </w:p>
          <w:p w14:paraId="71B40DDC" w14:textId="20022B57" w:rsidR="00441E02" w:rsidRPr="00B475D8" w:rsidRDefault="00441E02" w:rsidP="00441E02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</w:tr>
      <w:tr w:rsidR="00441E02" w:rsidRPr="00B475D8" w14:paraId="70C3BBA2" w14:textId="77777777" w:rsidTr="00C31177">
        <w:trPr>
          <w:trHeight w:val="211"/>
          <w:jc w:val="center"/>
        </w:trPr>
        <w:tc>
          <w:tcPr>
            <w:tcW w:w="1557" w:type="dxa"/>
          </w:tcPr>
          <w:p w14:paraId="69A76AB6" w14:textId="77777777" w:rsidR="00441E02" w:rsidRPr="00B475D8" w:rsidRDefault="00441E02" w:rsidP="0080595B">
            <w:pPr>
              <w:pStyle w:val="ListParagraph"/>
              <w:numPr>
                <w:ilvl w:val="0"/>
                <w:numId w:val="36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33A17FB6" w14:textId="7BF7B9FF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muluŋo</w:t>
            </w:r>
          </w:p>
        </w:tc>
        <w:tc>
          <w:tcPr>
            <w:tcW w:w="5585" w:type="dxa"/>
            <w:gridSpan w:val="5"/>
          </w:tcPr>
          <w:p w14:paraId="302939AF" w14:textId="3F5AD65E" w:rsidR="00441E02" w:rsidRPr="00B475D8" w:rsidRDefault="00441E02" w:rsidP="0080595B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|___| Keo</w:t>
            </w:r>
          </w:p>
          <w:p w14:paraId="3896C5A4" w14:textId="77777777" w:rsidR="00441E02" w:rsidRPr="00B475D8" w:rsidRDefault="00441E02" w:rsidP="00441E02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</w:p>
          <w:p w14:paraId="0B2900F8" w14:textId="6B2A5B90" w:rsidR="00441E02" w:rsidRPr="00B475D8" w:rsidRDefault="00441E02" w:rsidP="0080595B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|___|. musu</w:t>
            </w:r>
          </w:p>
          <w:p w14:paraId="55AD347E" w14:textId="023FF830" w:rsidR="00441E02" w:rsidRPr="00B475D8" w:rsidRDefault="00441E02" w:rsidP="00441E02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</w:tr>
      <w:tr w:rsidR="00553FE5" w:rsidRPr="00B475D8" w14:paraId="454A3AC2" w14:textId="77777777" w:rsidTr="00C31177">
        <w:trPr>
          <w:trHeight w:val="211"/>
          <w:jc w:val="center"/>
        </w:trPr>
        <w:tc>
          <w:tcPr>
            <w:tcW w:w="1557" w:type="dxa"/>
          </w:tcPr>
          <w:p w14:paraId="6907C1E6" w14:textId="77777777" w:rsidR="00553FE5" w:rsidRPr="00B475D8" w:rsidRDefault="00553FE5" w:rsidP="00435FB0">
            <w:pPr>
              <w:pStyle w:val="ListParagraph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09" w:type="dxa"/>
            <w:gridSpan w:val="6"/>
          </w:tcPr>
          <w:p w14:paraId="36B127A2" w14:textId="4BBCF433" w:rsidR="00553FE5" w:rsidRPr="00B475D8" w:rsidRDefault="00553FE5" w:rsidP="0080595B">
            <w:pPr>
              <w:pStyle w:val="ListParagraph"/>
              <w:numPr>
                <w:ilvl w:val="0"/>
                <w:numId w:val="43"/>
              </w:numPr>
              <w:jc w:val="center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  <w:b/>
              </w:rPr>
              <w:t>Sinkiroo keeñaa</w:t>
            </w:r>
          </w:p>
        </w:tc>
      </w:tr>
      <w:tr w:rsidR="00441E02" w:rsidRPr="00B475D8" w14:paraId="0872B400" w14:textId="77777777" w:rsidTr="00C31177">
        <w:trPr>
          <w:trHeight w:val="211"/>
          <w:jc w:val="center"/>
        </w:trPr>
        <w:tc>
          <w:tcPr>
            <w:tcW w:w="1557" w:type="dxa"/>
          </w:tcPr>
          <w:p w14:paraId="172EBF53" w14:textId="77777777" w:rsidR="00441E02" w:rsidRPr="00B475D8" w:rsidRDefault="00441E02" w:rsidP="0080595B">
            <w:pPr>
              <w:pStyle w:val="ListParagraph"/>
              <w:numPr>
                <w:ilvl w:val="0"/>
                <w:numId w:val="37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359264C6" w14:textId="56B5CAB7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Sinkiroo moo yaatee</w:t>
            </w:r>
          </w:p>
        </w:tc>
        <w:tc>
          <w:tcPr>
            <w:tcW w:w="5585" w:type="dxa"/>
            <w:gridSpan w:val="5"/>
          </w:tcPr>
          <w:p w14:paraId="2FA088AA" w14:textId="61BFA843" w:rsidR="00441E02" w:rsidRPr="00B475D8" w:rsidRDefault="00441E02" w:rsidP="00441E02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|___|___|</w:t>
            </w:r>
          </w:p>
          <w:p w14:paraId="4C30D546" w14:textId="4F679839" w:rsidR="00441E02" w:rsidRPr="00B475D8" w:rsidRDefault="00441E02" w:rsidP="00441E02">
            <w:pPr>
              <w:pStyle w:val="ListParagraph"/>
              <w:ind w:left="360"/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</w:p>
        </w:tc>
      </w:tr>
      <w:tr w:rsidR="00441E02" w:rsidRPr="00B475D8" w14:paraId="5775E1EA" w14:textId="77777777" w:rsidTr="00C31177">
        <w:trPr>
          <w:trHeight w:val="211"/>
          <w:jc w:val="center"/>
        </w:trPr>
        <w:tc>
          <w:tcPr>
            <w:tcW w:w="1557" w:type="dxa"/>
          </w:tcPr>
          <w:p w14:paraId="695A3BB0" w14:textId="77777777" w:rsidR="00441E02" w:rsidRPr="00B475D8" w:rsidRDefault="00441E02" w:rsidP="0080595B">
            <w:pPr>
              <w:pStyle w:val="ListParagraph"/>
              <w:numPr>
                <w:ilvl w:val="0"/>
                <w:numId w:val="37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337F1D1A" w14:textId="776E9BC1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Kankaraqo siifaa</w:t>
            </w:r>
          </w:p>
        </w:tc>
        <w:tc>
          <w:tcPr>
            <w:tcW w:w="5585" w:type="dxa"/>
            <w:gridSpan w:val="5"/>
          </w:tcPr>
          <w:p w14:paraId="73FB1466" w14:textId="1435CF79" w:rsidR="00441E02" w:rsidRPr="00B475D8" w:rsidRDefault="00441E02" w:rsidP="0080595B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korikeetoo</w:t>
            </w:r>
          </w:p>
          <w:p w14:paraId="024A8372" w14:textId="4DD505B1" w:rsidR="00441E02" w:rsidRPr="00B475D8" w:rsidRDefault="00441E02" w:rsidP="0080595B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Simenti buŋo</w:t>
            </w:r>
          </w:p>
          <w:p w14:paraId="7FA15F96" w14:textId="6D2A5CE5" w:rsidR="00441E02" w:rsidRPr="00B475D8" w:rsidRDefault="00441E02" w:rsidP="0080595B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 xml:space="preserve"> Nanlaq buŋo</w:t>
            </w:r>
          </w:p>
          <w:p w14:paraId="6CDD0004" w14:textId="1D72FA70" w:rsidR="00441E02" w:rsidRPr="00B475D8" w:rsidRDefault="00441E02" w:rsidP="0080595B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Kayiti bantandiŋo</w:t>
            </w:r>
          </w:p>
          <w:p w14:paraId="75569A67" w14:textId="60BB2861" w:rsidR="00441E02" w:rsidRPr="00B475D8" w:rsidRDefault="00441E02" w:rsidP="0080595B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 xml:space="preserve"> yiroo</w:t>
            </w:r>
          </w:p>
          <w:p w14:paraId="2E8C4D15" w14:textId="6629261B" w:rsidR="00441E02" w:rsidRPr="00B475D8" w:rsidRDefault="00441E02" w:rsidP="0080595B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hAnsi="Times New Roman" w:cs="Times New Roman"/>
              </w:rPr>
              <w:t xml:space="preserve">waraŋ doo I safee   </w:t>
            </w:r>
          </w:p>
        </w:tc>
      </w:tr>
      <w:tr w:rsidR="00441E02" w:rsidRPr="00B475D8" w14:paraId="09B09B5C" w14:textId="77777777" w:rsidTr="00C31177">
        <w:trPr>
          <w:trHeight w:val="211"/>
          <w:jc w:val="center"/>
        </w:trPr>
        <w:tc>
          <w:tcPr>
            <w:tcW w:w="1557" w:type="dxa"/>
          </w:tcPr>
          <w:p w14:paraId="2946FDED" w14:textId="77777777" w:rsidR="00441E02" w:rsidRPr="00B475D8" w:rsidRDefault="00441E02" w:rsidP="0080595B">
            <w:pPr>
              <w:pStyle w:val="ListParagraph"/>
              <w:numPr>
                <w:ilvl w:val="0"/>
                <w:numId w:val="37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57BDA761" w14:textId="45B0C373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Padiiroo siifaa</w:t>
            </w:r>
          </w:p>
        </w:tc>
        <w:tc>
          <w:tcPr>
            <w:tcW w:w="5585" w:type="dxa"/>
            <w:gridSpan w:val="5"/>
          </w:tcPr>
          <w:p w14:paraId="4952F9D7" w14:textId="27BA3484" w:rsidR="00441E02" w:rsidRPr="00B475D8" w:rsidRDefault="00441E02" w:rsidP="0080595B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simentoo</w:t>
            </w:r>
          </w:p>
          <w:p w14:paraId="4F6E0019" w14:textId="0C9265E3" w:rsidR="00441E02" w:rsidRPr="00B475D8" w:rsidRDefault="00441E02" w:rsidP="0080595B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potopoto buŋo/ ñukaa buŋo</w:t>
            </w:r>
          </w:p>
          <w:p w14:paraId="1E1E7A92" w14:textId="280EC0DB" w:rsidR="00441E02" w:rsidRPr="00B475D8" w:rsidRDefault="00441E02" w:rsidP="0080595B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yiroo</w:t>
            </w:r>
          </w:p>
          <w:p w14:paraId="52C96844" w14:textId="59307C50" w:rsidR="00441E02" w:rsidRPr="00B475D8" w:rsidRDefault="00441E02" w:rsidP="0080595B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boŋo</w:t>
            </w:r>
          </w:p>
          <w:p w14:paraId="7BD91870" w14:textId="49BC29BC" w:rsidR="00441E02" w:rsidRPr="00B475D8" w:rsidRDefault="00441E02" w:rsidP="0080595B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waraŋ doo : _____________________</w:t>
            </w:r>
          </w:p>
          <w:p w14:paraId="21CB2755" w14:textId="4C540C70" w:rsidR="00441E02" w:rsidRPr="00B475D8" w:rsidRDefault="00441E02" w:rsidP="00441E02">
            <w:pPr>
              <w:pStyle w:val="ListParagraph"/>
              <w:ind w:left="360"/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</w:p>
        </w:tc>
      </w:tr>
      <w:tr w:rsidR="00441E02" w:rsidRPr="00B475D8" w14:paraId="1F19BCDA" w14:textId="77777777" w:rsidTr="00C31177">
        <w:trPr>
          <w:trHeight w:val="211"/>
          <w:jc w:val="center"/>
        </w:trPr>
        <w:tc>
          <w:tcPr>
            <w:tcW w:w="1557" w:type="dxa"/>
          </w:tcPr>
          <w:p w14:paraId="3CA087AC" w14:textId="77777777" w:rsidR="00441E02" w:rsidRPr="00B475D8" w:rsidRDefault="00441E02" w:rsidP="0080595B">
            <w:pPr>
              <w:pStyle w:val="ListParagraph"/>
              <w:numPr>
                <w:ilvl w:val="0"/>
                <w:numId w:val="37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5936D8E2" w14:textId="23883D33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Buŋ teeroo</w:t>
            </w:r>
          </w:p>
        </w:tc>
        <w:tc>
          <w:tcPr>
            <w:tcW w:w="5585" w:type="dxa"/>
            <w:gridSpan w:val="5"/>
          </w:tcPr>
          <w:p w14:paraId="644F2FDC" w14:textId="7525BEA9" w:rsidR="00441E02" w:rsidRPr="00B475D8" w:rsidRDefault="00441E02" w:rsidP="0080595B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Simento</w:t>
            </w:r>
          </w:p>
          <w:p w14:paraId="41CEEAA9" w14:textId="43C4664C" w:rsidR="00441E02" w:rsidRPr="00B475D8" w:rsidRDefault="00441E02" w:rsidP="0080595B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karoo</w:t>
            </w:r>
          </w:p>
          <w:p w14:paraId="36757A7D" w14:textId="5BDDDC8A" w:rsidR="00441E02" w:rsidRPr="00B475D8" w:rsidRDefault="00441E02" w:rsidP="0080595B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bankoo</w:t>
            </w:r>
          </w:p>
          <w:p w14:paraId="5DE3E51F" w14:textId="057D15CA" w:rsidR="00441E02" w:rsidRPr="00B475D8" w:rsidRDefault="00441E02" w:rsidP="0080595B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yiroo</w:t>
            </w:r>
          </w:p>
          <w:p w14:paraId="1D77DA3A" w14:textId="1D15C83B" w:rsidR="00441E02" w:rsidRPr="00B475D8" w:rsidRDefault="00441E02" w:rsidP="0080595B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waraŋ doo : _____________________</w:t>
            </w:r>
          </w:p>
          <w:p w14:paraId="282B4599" w14:textId="79AB29F4" w:rsidR="00441E02" w:rsidRPr="00B475D8" w:rsidRDefault="00441E02" w:rsidP="00441E02">
            <w:pPr>
              <w:pStyle w:val="ListParagraph"/>
              <w:ind w:left="360"/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</w:p>
        </w:tc>
      </w:tr>
      <w:tr w:rsidR="00441E02" w:rsidRPr="00B475D8" w14:paraId="597C151B" w14:textId="77777777" w:rsidTr="00C31177">
        <w:trPr>
          <w:trHeight w:val="211"/>
          <w:jc w:val="center"/>
        </w:trPr>
        <w:tc>
          <w:tcPr>
            <w:tcW w:w="1557" w:type="dxa"/>
          </w:tcPr>
          <w:p w14:paraId="0A5163EE" w14:textId="77777777" w:rsidR="00441E02" w:rsidRPr="00B475D8" w:rsidRDefault="00441E02" w:rsidP="0080595B">
            <w:pPr>
              <w:pStyle w:val="ListParagraph"/>
              <w:numPr>
                <w:ilvl w:val="0"/>
                <w:numId w:val="37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1997A048" w14:textId="7581A986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Jii solodulaa</w:t>
            </w:r>
          </w:p>
        </w:tc>
        <w:tc>
          <w:tcPr>
            <w:tcW w:w="5585" w:type="dxa"/>
            <w:gridSpan w:val="5"/>
          </w:tcPr>
          <w:p w14:paraId="28A24EEB" w14:textId="7CD190BD" w:rsidR="00441E02" w:rsidRPr="00B475D8" w:rsidRDefault="00441E02" w:rsidP="00441E02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 xml:space="preserve">Jii bunluŋo, </w:t>
            </w:r>
          </w:p>
          <w:p w14:paraId="72080E46" w14:textId="0B3BC464" w:rsidR="00441E02" w:rsidRPr="00B475D8" w:rsidRDefault="00441E02" w:rsidP="00441E02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 xml:space="preserve">Suukono koloŋo, </w:t>
            </w:r>
          </w:p>
          <w:p w14:paraId="6EC3B503" w14:textId="2F834CC7" w:rsidR="00441E02" w:rsidRPr="00B475D8" w:rsidRDefault="00441E02" w:rsidP="00441E02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Saateebee koloŋo</w:t>
            </w:r>
          </w:p>
          <w:p w14:paraId="6A3338ED" w14:textId="4F47A635" w:rsidR="00441E02" w:rsidRPr="00B475D8" w:rsidRDefault="00441E02" w:rsidP="00441E02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Jii dunboo woloo</w:t>
            </w:r>
          </w:p>
          <w:p w14:paraId="2FFB4723" w14:textId="09C59A68" w:rsidR="00441E02" w:rsidRPr="00B475D8" w:rsidRDefault="00441E02" w:rsidP="00441E02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sanjio</w:t>
            </w:r>
          </w:p>
          <w:p w14:paraId="38875AD9" w14:textId="7CBDDA43" w:rsidR="00441E02" w:rsidRPr="00B475D8" w:rsidRDefault="00441E02" w:rsidP="00441E02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waraŋ doo: _____________________</w:t>
            </w:r>
          </w:p>
          <w:p w14:paraId="68ECA4D3" w14:textId="1E1C236A" w:rsidR="00441E02" w:rsidRPr="00B475D8" w:rsidRDefault="00441E02" w:rsidP="00441E02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</w:tr>
      <w:tr w:rsidR="00441E02" w:rsidRPr="00B475D8" w14:paraId="3CDE369D" w14:textId="77777777" w:rsidTr="00C31177">
        <w:trPr>
          <w:trHeight w:val="211"/>
          <w:jc w:val="center"/>
        </w:trPr>
        <w:tc>
          <w:tcPr>
            <w:tcW w:w="1557" w:type="dxa"/>
          </w:tcPr>
          <w:p w14:paraId="39D5A719" w14:textId="77777777" w:rsidR="00441E02" w:rsidRPr="00B475D8" w:rsidRDefault="00441E02" w:rsidP="0080595B">
            <w:pPr>
              <w:pStyle w:val="ListParagraph"/>
              <w:numPr>
                <w:ilvl w:val="0"/>
                <w:numId w:val="37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56BD61CD" w14:textId="6F736AD0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Jonkoŋo siifaa</w:t>
            </w:r>
          </w:p>
        </w:tc>
        <w:tc>
          <w:tcPr>
            <w:tcW w:w="5585" w:type="dxa"/>
            <w:gridSpan w:val="5"/>
          </w:tcPr>
          <w:p w14:paraId="6FDE400D" w14:textId="7A8843B7" w:rsidR="00441E02" w:rsidRPr="00B475D8" w:rsidRDefault="00441E02" w:rsidP="00441E02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Fansuŋ jonkoŋo</w:t>
            </w:r>
          </w:p>
          <w:p w14:paraId="72EE9121" w14:textId="23C7A26D" w:rsidR="00441E02" w:rsidRPr="00B475D8" w:rsidRDefault="00441E02" w:rsidP="00441E02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Moo bee jonkoŋo</w:t>
            </w:r>
          </w:p>
          <w:p w14:paraId="2586533F" w14:textId="2890C5E1" w:rsidR="00441E02" w:rsidRPr="00B475D8" w:rsidRDefault="00441E02" w:rsidP="00441E02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Fansuŋ kabinee ( kamoo)</w:t>
            </w:r>
          </w:p>
          <w:p w14:paraId="4E43F207" w14:textId="56EFE8D4" w:rsidR="00441E02" w:rsidRPr="00B475D8" w:rsidRDefault="00441E02" w:rsidP="00441E02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Moo bee kabinee (kamoo)</w:t>
            </w:r>
          </w:p>
          <w:p w14:paraId="08F78E6F" w14:textId="3100558C" w:rsidR="00441E02" w:rsidRPr="00B475D8" w:rsidRDefault="00441E02" w:rsidP="00441E02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Kamoo tee daamiŋ</w:t>
            </w:r>
          </w:p>
          <w:p w14:paraId="34CE719D" w14:textId="249730A2" w:rsidR="00441E02" w:rsidRPr="00B475D8" w:rsidRDefault="00441E02" w:rsidP="00441E02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Waraŋ doo ______________________</w:t>
            </w:r>
          </w:p>
          <w:p w14:paraId="3A5DD5C2" w14:textId="69F9F239" w:rsidR="00441E02" w:rsidRPr="00B475D8" w:rsidRDefault="00441E02" w:rsidP="00441E02">
            <w:pPr>
              <w:pStyle w:val="ListParagraph"/>
              <w:ind w:left="360"/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</w:p>
        </w:tc>
      </w:tr>
      <w:tr w:rsidR="00441E02" w:rsidRPr="00B475D8" w14:paraId="523FB672" w14:textId="77777777" w:rsidTr="00C31177">
        <w:trPr>
          <w:trHeight w:val="211"/>
          <w:jc w:val="center"/>
        </w:trPr>
        <w:tc>
          <w:tcPr>
            <w:tcW w:w="1557" w:type="dxa"/>
          </w:tcPr>
          <w:p w14:paraId="22AA9F3D" w14:textId="77777777" w:rsidR="00441E02" w:rsidRPr="00B475D8" w:rsidRDefault="00441E02" w:rsidP="0080595B">
            <w:pPr>
              <w:pStyle w:val="ListParagraph"/>
              <w:numPr>
                <w:ilvl w:val="0"/>
                <w:numId w:val="37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2F211D3E" w14:textId="54783589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Tabirilaŋo</w:t>
            </w:r>
          </w:p>
        </w:tc>
        <w:tc>
          <w:tcPr>
            <w:tcW w:w="5585" w:type="dxa"/>
            <w:gridSpan w:val="5"/>
          </w:tcPr>
          <w:p w14:paraId="5C530ED0" w14:textId="7E2FADA4" w:rsidR="00441E02" w:rsidRPr="00B475D8" w:rsidRDefault="00441E02" w:rsidP="00441E02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Loo tabirilaŋo</w:t>
            </w:r>
          </w:p>
          <w:p w14:paraId="47161ABC" w14:textId="60977E38" w:rsidR="00441E02" w:rsidRPr="00B475D8" w:rsidRDefault="00441E02" w:rsidP="00441E02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gaasoo</w:t>
            </w:r>
          </w:p>
          <w:p w14:paraId="13839816" w14:textId="4A19CF32" w:rsidR="00441E02" w:rsidRPr="00B475D8" w:rsidRDefault="00441E02" w:rsidP="00441E02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lastRenderedPageBreak/>
              <w:t>kuraŋo dimbaa</w:t>
            </w:r>
          </w:p>
          <w:p w14:paraId="23C2BCAB" w14:textId="0CA16127" w:rsidR="00441E02" w:rsidRPr="00B475D8" w:rsidRDefault="00441E02" w:rsidP="00441E02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karisiinoo</w:t>
            </w:r>
          </w:p>
          <w:p w14:paraId="2456CEC0" w14:textId="1ED37F41" w:rsidR="00441E02" w:rsidRPr="00B475D8" w:rsidRDefault="00441E02" w:rsidP="00441E02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kenboo</w:t>
            </w:r>
          </w:p>
          <w:p w14:paraId="01A1252F" w14:textId="21F07A57" w:rsidR="00441E02" w:rsidRPr="00B475D8" w:rsidRDefault="00441E02" w:rsidP="00441E02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waraŋ doo : ______________________</w:t>
            </w:r>
          </w:p>
          <w:p w14:paraId="246BAFB0" w14:textId="55BE53C9" w:rsidR="00441E02" w:rsidRPr="00B475D8" w:rsidRDefault="00441E02" w:rsidP="00441E02">
            <w:pPr>
              <w:pStyle w:val="ListParagraph"/>
              <w:ind w:left="360"/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</w:p>
        </w:tc>
      </w:tr>
      <w:tr w:rsidR="00441E02" w:rsidRPr="00B475D8" w14:paraId="74249CEB" w14:textId="77777777" w:rsidTr="00C31177">
        <w:trPr>
          <w:trHeight w:val="211"/>
          <w:jc w:val="center"/>
        </w:trPr>
        <w:tc>
          <w:tcPr>
            <w:tcW w:w="1557" w:type="dxa"/>
          </w:tcPr>
          <w:p w14:paraId="03DEC848" w14:textId="77777777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09" w:type="dxa"/>
            <w:gridSpan w:val="6"/>
          </w:tcPr>
          <w:p w14:paraId="346A8F8C" w14:textId="06ABB22B" w:rsidR="00441E02" w:rsidRPr="00B475D8" w:rsidRDefault="00441E02" w:rsidP="0080595B">
            <w:pPr>
              <w:pStyle w:val="ListParagraph"/>
              <w:numPr>
                <w:ilvl w:val="0"/>
                <w:numId w:val="43"/>
              </w:numPr>
              <w:jc w:val="center"/>
              <w:rPr>
                <w:rFonts w:ascii="Times New Roman" w:hAnsi="Times New Roman" w:cs="Times New Roman"/>
                <w:b/>
              </w:rPr>
            </w:pPr>
            <w:r w:rsidRPr="00B475D8">
              <w:rPr>
                <w:rFonts w:ascii="Times New Roman" w:hAnsi="Times New Roman" w:cs="Times New Roman"/>
                <w:b/>
              </w:rPr>
              <w:t>Jooraŋolu miŋ nul sototaa</w:t>
            </w:r>
          </w:p>
          <w:p w14:paraId="2ACC2142" w14:textId="77777777" w:rsidR="00441E02" w:rsidRPr="00B475D8" w:rsidRDefault="00441E02" w:rsidP="00441E02">
            <w:pPr>
              <w:pStyle w:val="ListParagraph"/>
              <w:ind w:left="360"/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</w:p>
        </w:tc>
      </w:tr>
      <w:tr w:rsidR="00441E02" w:rsidRPr="00B475D8" w14:paraId="642E6A7F" w14:textId="77777777" w:rsidTr="00C31177">
        <w:trPr>
          <w:trHeight w:val="211"/>
          <w:jc w:val="center"/>
        </w:trPr>
        <w:tc>
          <w:tcPr>
            <w:tcW w:w="1557" w:type="dxa"/>
          </w:tcPr>
          <w:p w14:paraId="2C49F874" w14:textId="77777777" w:rsidR="00441E02" w:rsidRPr="00545287" w:rsidRDefault="00441E02" w:rsidP="00545287">
            <w:pPr>
              <w:pStyle w:val="ListParagraph"/>
              <w:numPr>
                <w:ilvl w:val="0"/>
                <w:numId w:val="44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7C51D973" w14:textId="14B62F87" w:rsidR="00441E02" w:rsidRPr="00545287" w:rsidRDefault="00441E02" w:rsidP="00545287">
            <w:pPr>
              <w:jc w:val="both"/>
              <w:rPr>
                <w:rFonts w:ascii="Times New Roman" w:hAnsi="Times New Roman" w:cs="Times New Roman"/>
              </w:rPr>
            </w:pPr>
            <w:r w:rsidRPr="00545287">
              <w:rPr>
                <w:rFonts w:ascii="Times New Roman" w:hAnsi="Times New Roman" w:cs="Times New Roman"/>
              </w:rPr>
              <w:t>rajoo</w:t>
            </w:r>
          </w:p>
        </w:tc>
        <w:tc>
          <w:tcPr>
            <w:tcW w:w="5585" w:type="dxa"/>
            <w:gridSpan w:val="5"/>
          </w:tcPr>
          <w:p w14:paraId="6B101CD1" w14:textId="6B90BDE3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|____| Haa/Hani</w:t>
            </w:r>
          </w:p>
        </w:tc>
      </w:tr>
      <w:tr w:rsidR="00441E02" w:rsidRPr="00B475D8" w14:paraId="6D367B69" w14:textId="77777777" w:rsidTr="00C31177">
        <w:trPr>
          <w:trHeight w:val="211"/>
          <w:jc w:val="center"/>
        </w:trPr>
        <w:tc>
          <w:tcPr>
            <w:tcW w:w="1557" w:type="dxa"/>
          </w:tcPr>
          <w:p w14:paraId="5B01E287" w14:textId="77777777" w:rsidR="00441E02" w:rsidRPr="00545287" w:rsidRDefault="00441E02" w:rsidP="00545287">
            <w:pPr>
              <w:pStyle w:val="ListParagraph"/>
              <w:numPr>
                <w:ilvl w:val="0"/>
                <w:numId w:val="44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4A6D5370" w14:textId="2CCD4CA3" w:rsidR="00441E02" w:rsidRPr="00545287" w:rsidRDefault="00441E02" w:rsidP="00545287">
            <w:pPr>
              <w:jc w:val="both"/>
              <w:rPr>
                <w:rFonts w:ascii="Times New Roman" w:hAnsi="Times New Roman" w:cs="Times New Roman"/>
              </w:rPr>
            </w:pPr>
            <w:r w:rsidRPr="00545287">
              <w:rPr>
                <w:rFonts w:ascii="Times New Roman" w:hAnsi="Times New Roman" w:cs="Times New Roman"/>
              </w:rPr>
              <w:t>telee</w:t>
            </w:r>
          </w:p>
        </w:tc>
        <w:tc>
          <w:tcPr>
            <w:tcW w:w="5585" w:type="dxa"/>
            <w:gridSpan w:val="5"/>
          </w:tcPr>
          <w:p w14:paraId="5F26C3E8" w14:textId="096451BC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|____| Haa/Hani</w:t>
            </w:r>
          </w:p>
        </w:tc>
      </w:tr>
      <w:tr w:rsidR="00441E02" w:rsidRPr="00B475D8" w14:paraId="2ED2B937" w14:textId="77777777" w:rsidTr="00C31177">
        <w:trPr>
          <w:trHeight w:val="211"/>
          <w:jc w:val="center"/>
        </w:trPr>
        <w:tc>
          <w:tcPr>
            <w:tcW w:w="1557" w:type="dxa"/>
          </w:tcPr>
          <w:p w14:paraId="587643A1" w14:textId="77777777" w:rsidR="00441E02" w:rsidRPr="00545287" w:rsidRDefault="00441E02" w:rsidP="00545287">
            <w:pPr>
              <w:pStyle w:val="ListParagraph"/>
              <w:numPr>
                <w:ilvl w:val="0"/>
                <w:numId w:val="44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51BCD8CC" w14:textId="725C42A9" w:rsidR="00441E02" w:rsidRPr="00545287" w:rsidRDefault="00441E02" w:rsidP="00545287">
            <w:pPr>
              <w:jc w:val="both"/>
              <w:rPr>
                <w:rFonts w:ascii="Times New Roman" w:hAnsi="Times New Roman" w:cs="Times New Roman"/>
              </w:rPr>
            </w:pPr>
            <w:r w:rsidRPr="00545287">
              <w:rPr>
                <w:rFonts w:ascii="Times New Roman" w:hAnsi="Times New Roman" w:cs="Times New Roman"/>
              </w:rPr>
              <w:t>weloo</w:t>
            </w:r>
          </w:p>
        </w:tc>
        <w:tc>
          <w:tcPr>
            <w:tcW w:w="5585" w:type="dxa"/>
            <w:gridSpan w:val="5"/>
          </w:tcPr>
          <w:p w14:paraId="54D5F2DC" w14:textId="6C91878D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|____| Haa/Hani</w:t>
            </w:r>
          </w:p>
        </w:tc>
      </w:tr>
      <w:tr w:rsidR="00441E02" w:rsidRPr="00B475D8" w14:paraId="3F4F90BB" w14:textId="77777777" w:rsidTr="00C31177">
        <w:trPr>
          <w:trHeight w:val="211"/>
          <w:jc w:val="center"/>
        </w:trPr>
        <w:tc>
          <w:tcPr>
            <w:tcW w:w="1557" w:type="dxa"/>
          </w:tcPr>
          <w:p w14:paraId="39992B49" w14:textId="77777777" w:rsidR="00441E02" w:rsidRPr="00545287" w:rsidRDefault="00441E02" w:rsidP="00545287">
            <w:pPr>
              <w:pStyle w:val="ListParagraph"/>
              <w:numPr>
                <w:ilvl w:val="0"/>
                <w:numId w:val="44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6BAA3E82" w14:textId="4C0D699B" w:rsidR="00441E02" w:rsidRPr="00545287" w:rsidRDefault="00441E02" w:rsidP="00545287">
            <w:pPr>
              <w:jc w:val="both"/>
              <w:rPr>
                <w:rFonts w:ascii="Times New Roman" w:hAnsi="Times New Roman" w:cs="Times New Roman"/>
              </w:rPr>
            </w:pPr>
            <w:r w:rsidRPr="00545287">
              <w:rPr>
                <w:rFonts w:ascii="Times New Roman" w:hAnsi="Times New Roman" w:cs="Times New Roman"/>
              </w:rPr>
              <w:t>Moto simmaa</w:t>
            </w:r>
          </w:p>
        </w:tc>
        <w:tc>
          <w:tcPr>
            <w:tcW w:w="5585" w:type="dxa"/>
            <w:gridSpan w:val="5"/>
          </w:tcPr>
          <w:p w14:paraId="7D2CEB66" w14:textId="6B2CB33F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|____| Haa/Hani</w:t>
            </w:r>
          </w:p>
        </w:tc>
      </w:tr>
      <w:tr w:rsidR="00441E02" w:rsidRPr="00B475D8" w14:paraId="2492E333" w14:textId="77777777" w:rsidTr="00C31177">
        <w:trPr>
          <w:trHeight w:val="211"/>
          <w:jc w:val="center"/>
        </w:trPr>
        <w:tc>
          <w:tcPr>
            <w:tcW w:w="1557" w:type="dxa"/>
          </w:tcPr>
          <w:p w14:paraId="5ECAF3EF" w14:textId="77777777" w:rsidR="00441E02" w:rsidRPr="00545287" w:rsidRDefault="00441E02" w:rsidP="00545287">
            <w:pPr>
              <w:pStyle w:val="ListParagraph"/>
              <w:numPr>
                <w:ilvl w:val="0"/>
                <w:numId w:val="44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78865D63" w14:textId="441E7067" w:rsidR="00441E02" w:rsidRPr="00545287" w:rsidRDefault="00441E02" w:rsidP="00545287">
            <w:pPr>
              <w:jc w:val="both"/>
              <w:rPr>
                <w:rFonts w:ascii="Times New Roman" w:hAnsi="Times New Roman" w:cs="Times New Roman"/>
              </w:rPr>
            </w:pPr>
            <w:r w:rsidRPr="00545287">
              <w:rPr>
                <w:rFonts w:ascii="Times New Roman" w:hAnsi="Times New Roman" w:cs="Times New Roman"/>
              </w:rPr>
              <w:t>Kuluŋ borilaa</w:t>
            </w:r>
          </w:p>
        </w:tc>
        <w:tc>
          <w:tcPr>
            <w:tcW w:w="5585" w:type="dxa"/>
            <w:gridSpan w:val="5"/>
          </w:tcPr>
          <w:p w14:paraId="2AB60963" w14:textId="795406A6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|____| Haa/Hani</w:t>
            </w:r>
          </w:p>
        </w:tc>
      </w:tr>
      <w:tr w:rsidR="00441E02" w:rsidRPr="00B475D8" w14:paraId="2AA087FB" w14:textId="77777777" w:rsidTr="00C31177">
        <w:trPr>
          <w:trHeight w:val="211"/>
          <w:jc w:val="center"/>
        </w:trPr>
        <w:tc>
          <w:tcPr>
            <w:tcW w:w="1557" w:type="dxa"/>
          </w:tcPr>
          <w:p w14:paraId="49EE9D75" w14:textId="77777777" w:rsidR="00441E02" w:rsidRPr="00545287" w:rsidRDefault="00441E02" w:rsidP="00545287">
            <w:pPr>
              <w:pStyle w:val="ListParagraph"/>
              <w:numPr>
                <w:ilvl w:val="0"/>
                <w:numId w:val="44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6CDD78D6" w14:textId="2AFD13D5" w:rsidR="00441E02" w:rsidRPr="00545287" w:rsidRDefault="00441E02" w:rsidP="00545287">
            <w:pPr>
              <w:jc w:val="both"/>
              <w:rPr>
                <w:rFonts w:ascii="Times New Roman" w:hAnsi="Times New Roman" w:cs="Times New Roman"/>
              </w:rPr>
            </w:pPr>
            <w:r w:rsidRPr="00545287">
              <w:rPr>
                <w:rFonts w:ascii="Times New Roman" w:hAnsi="Times New Roman" w:cs="Times New Roman"/>
              </w:rPr>
              <w:t>Jii sumaa jooraŋo</w:t>
            </w:r>
          </w:p>
        </w:tc>
        <w:tc>
          <w:tcPr>
            <w:tcW w:w="5585" w:type="dxa"/>
            <w:gridSpan w:val="5"/>
          </w:tcPr>
          <w:p w14:paraId="07718FA6" w14:textId="5CD6FF8E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|____| Haa/Hani</w:t>
            </w:r>
          </w:p>
        </w:tc>
      </w:tr>
      <w:tr w:rsidR="00441E02" w:rsidRPr="00B475D8" w14:paraId="064E99F4" w14:textId="77777777" w:rsidTr="00C31177">
        <w:trPr>
          <w:trHeight w:val="211"/>
          <w:jc w:val="center"/>
        </w:trPr>
        <w:tc>
          <w:tcPr>
            <w:tcW w:w="1557" w:type="dxa"/>
          </w:tcPr>
          <w:p w14:paraId="50F7A062" w14:textId="77777777" w:rsidR="00441E02" w:rsidRPr="00545287" w:rsidRDefault="00441E02" w:rsidP="00545287">
            <w:pPr>
              <w:pStyle w:val="ListParagraph"/>
              <w:numPr>
                <w:ilvl w:val="0"/>
                <w:numId w:val="44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0F8E348F" w14:textId="621B6B7E" w:rsidR="00441E02" w:rsidRPr="00545287" w:rsidRDefault="00441E02" w:rsidP="00545287">
            <w:pPr>
              <w:jc w:val="both"/>
              <w:rPr>
                <w:rFonts w:ascii="Times New Roman" w:hAnsi="Times New Roman" w:cs="Times New Roman"/>
              </w:rPr>
            </w:pPr>
            <w:r w:rsidRPr="00545287">
              <w:rPr>
                <w:rFonts w:ascii="Times New Roman" w:hAnsi="Times New Roman" w:cs="Times New Roman"/>
              </w:rPr>
              <w:t>Foñoo sumaa jooraŋo</w:t>
            </w:r>
          </w:p>
        </w:tc>
        <w:tc>
          <w:tcPr>
            <w:tcW w:w="5585" w:type="dxa"/>
            <w:gridSpan w:val="5"/>
          </w:tcPr>
          <w:p w14:paraId="5D830473" w14:textId="6A125D65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|____| Haa/Hani</w:t>
            </w:r>
          </w:p>
        </w:tc>
      </w:tr>
      <w:tr w:rsidR="00441E02" w:rsidRPr="00B475D8" w14:paraId="104C282B" w14:textId="77777777" w:rsidTr="00C31177">
        <w:trPr>
          <w:trHeight w:val="211"/>
          <w:jc w:val="center"/>
        </w:trPr>
        <w:tc>
          <w:tcPr>
            <w:tcW w:w="1557" w:type="dxa"/>
          </w:tcPr>
          <w:p w14:paraId="4CB3B4B9" w14:textId="77777777" w:rsidR="00441E02" w:rsidRPr="00545287" w:rsidRDefault="00441E02" w:rsidP="00545287">
            <w:pPr>
              <w:pStyle w:val="ListParagraph"/>
              <w:numPr>
                <w:ilvl w:val="0"/>
                <w:numId w:val="44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28EC0AAD" w14:textId="46D0A0C0" w:rsidR="00441E02" w:rsidRPr="00545287" w:rsidRDefault="00441E02" w:rsidP="00545287">
            <w:pPr>
              <w:jc w:val="both"/>
              <w:rPr>
                <w:rFonts w:ascii="Times New Roman" w:hAnsi="Times New Roman" w:cs="Times New Roman"/>
                <w:lang w:val="fr-FR"/>
              </w:rPr>
            </w:pPr>
            <w:r w:rsidRPr="00545287">
              <w:rPr>
                <w:rFonts w:ascii="Times New Roman" w:hAnsi="Times New Roman" w:cs="Times New Roman"/>
              </w:rPr>
              <w:t>Kiliraŋo</w:t>
            </w:r>
            <w:r w:rsidRPr="00545287">
              <w:rPr>
                <w:rFonts w:ascii="Times New Roman" w:hAnsi="Times New Roman" w:cs="Times New Roman"/>
                <w:lang w:val="fr-FR"/>
              </w:rPr>
              <w:t>/ poritabuloo</w:t>
            </w:r>
          </w:p>
        </w:tc>
        <w:tc>
          <w:tcPr>
            <w:tcW w:w="5585" w:type="dxa"/>
            <w:gridSpan w:val="5"/>
          </w:tcPr>
          <w:p w14:paraId="02624DB7" w14:textId="56C79891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|____| Haa/Hani</w:t>
            </w:r>
          </w:p>
        </w:tc>
      </w:tr>
      <w:tr w:rsidR="00441E02" w:rsidRPr="00B475D8" w14:paraId="081D9997" w14:textId="77777777" w:rsidTr="00C31177">
        <w:trPr>
          <w:trHeight w:val="211"/>
          <w:jc w:val="center"/>
        </w:trPr>
        <w:tc>
          <w:tcPr>
            <w:tcW w:w="1557" w:type="dxa"/>
          </w:tcPr>
          <w:p w14:paraId="322F7B4A" w14:textId="77777777" w:rsidR="00441E02" w:rsidRPr="00545287" w:rsidRDefault="00441E02" w:rsidP="00545287">
            <w:pPr>
              <w:pStyle w:val="ListParagraph"/>
              <w:numPr>
                <w:ilvl w:val="0"/>
                <w:numId w:val="44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7C4A5366" w14:textId="25290848" w:rsidR="00441E02" w:rsidRPr="00545287" w:rsidRDefault="00441E02" w:rsidP="00545287">
            <w:pPr>
              <w:jc w:val="both"/>
              <w:rPr>
                <w:rFonts w:ascii="Times New Roman" w:hAnsi="Times New Roman" w:cs="Times New Roman"/>
              </w:rPr>
            </w:pPr>
            <w:r w:rsidRPr="00545287">
              <w:rPr>
                <w:rFonts w:ascii="Times New Roman" w:hAnsi="Times New Roman" w:cs="Times New Roman"/>
              </w:rPr>
              <w:t>sareetoo</w:t>
            </w:r>
          </w:p>
        </w:tc>
        <w:tc>
          <w:tcPr>
            <w:tcW w:w="5585" w:type="dxa"/>
            <w:gridSpan w:val="5"/>
          </w:tcPr>
          <w:p w14:paraId="4A6E64CB" w14:textId="010C394F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|____| Haa/Hani</w:t>
            </w:r>
          </w:p>
        </w:tc>
      </w:tr>
      <w:tr w:rsidR="00441E02" w:rsidRPr="00B475D8" w14:paraId="7E63E813" w14:textId="77777777" w:rsidTr="00C31177">
        <w:trPr>
          <w:trHeight w:val="211"/>
          <w:jc w:val="center"/>
        </w:trPr>
        <w:tc>
          <w:tcPr>
            <w:tcW w:w="1557" w:type="dxa"/>
          </w:tcPr>
          <w:p w14:paraId="366F7D79" w14:textId="77777777" w:rsidR="00441E02" w:rsidRPr="00545287" w:rsidRDefault="00441E02" w:rsidP="00545287">
            <w:pPr>
              <w:pStyle w:val="ListParagraph"/>
              <w:numPr>
                <w:ilvl w:val="0"/>
                <w:numId w:val="44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29973A94" w14:textId="62998425" w:rsidR="00441E02" w:rsidRPr="00545287" w:rsidRDefault="00441E02" w:rsidP="00545287">
            <w:pPr>
              <w:jc w:val="both"/>
              <w:rPr>
                <w:rFonts w:ascii="Times New Roman" w:hAnsi="Times New Roman" w:cs="Times New Roman"/>
              </w:rPr>
            </w:pPr>
            <w:r w:rsidRPr="00545287">
              <w:rPr>
                <w:rFonts w:ascii="Times New Roman" w:hAnsi="Times New Roman" w:cs="Times New Roman"/>
              </w:rPr>
              <w:t>beeyaŋolu</w:t>
            </w:r>
          </w:p>
          <w:p w14:paraId="05C7B6C4" w14:textId="20C46659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85" w:type="dxa"/>
            <w:gridSpan w:val="5"/>
          </w:tcPr>
          <w:p w14:paraId="59BB3818" w14:textId="7410F695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|____| Haa/Hani</w:t>
            </w:r>
          </w:p>
        </w:tc>
      </w:tr>
      <w:tr w:rsidR="00441E02" w:rsidRPr="00B475D8" w14:paraId="479AC43C" w14:textId="77777777" w:rsidTr="00C31177">
        <w:trPr>
          <w:trHeight w:val="211"/>
          <w:jc w:val="center"/>
        </w:trPr>
        <w:tc>
          <w:tcPr>
            <w:tcW w:w="1557" w:type="dxa"/>
          </w:tcPr>
          <w:p w14:paraId="5BBD9798" w14:textId="77777777" w:rsidR="00441E02" w:rsidRPr="00B475D8" w:rsidRDefault="00441E02" w:rsidP="00441E02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309" w:type="dxa"/>
            <w:gridSpan w:val="6"/>
          </w:tcPr>
          <w:p w14:paraId="5F151A31" w14:textId="6E2D525C" w:rsidR="00441E02" w:rsidRPr="00B475D8" w:rsidRDefault="00441E02" w:rsidP="0080595B">
            <w:pPr>
              <w:pStyle w:val="ListParagraph"/>
              <w:numPr>
                <w:ilvl w:val="0"/>
                <w:numId w:val="43"/>
              </w:numPr>
              <w:jc w:val="center"/>
              <w:rPr>
                <w:rFonts w:ascii="Times New Roman" w:hAnsi="Times New Roman" w:cs="Times New Roman"/>
                <w:b/>
              </w:rPr>
            </w:pPr>
            <w:r w:rsidRPr="00B475D8">
              <w:rPr>
                <w:rFonts w:ascii="Times New Roman" w:hAnsi="Times New Roman" w:cs="Times New Roman"/>
                <w:b/>
              </w:rPr>
              <w:t>Kirikiroo fankantoo ñaatoosio</w:t>
            </w:r>
          </w:p>
        </w:tc>
      </w:tr>
      <w:tr w:rsidR="00441E02" w:rsidRPr="00B475D8" w14:paraId="13C20B69" w14:textId="77777777" w:rsidTr="00C31177">
        <w:trPr>
          <w:trHeight w:val="211"/>
          <w:jc w:val="center"/>
        </w:trPr>
        <w:tc>
          <w:tcPr>
            <w:tcW w:w="1557" w:type="dxa"/>
          </w:tcPr>
          <w:p w14:paraId="6C9E81B4" w14:textId="77777777" w:rsidR="00441E02" w:rsidRPr="00B475D8" w:rsidRDefault="00441E02" w:rsidP="0080595B">
            <w:pPr>
              <w:pStyle w:val="ListParagraph"/>
              <w:numPr>
                <w:ilvl w:val="0"/>
                <w:numId w:val="39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1AED9423" w14:textId="136D8BF2" w:rsidR="00441E02" w:rsidRPr="007F6944" w:rsidRDefault="00441E02" w:rsidP="007F6944">
            <w:pPr>
              <w:jc w:val="both"/>
              <w:rPr>
                <w:rFonts w:ascii="Times New Roman" w:hAnsi="Times New Roman" w:cs="Times New Roman"/>
              </w:rPr>
            </w:pPr>
            <w:r w:rsidRPr="007F6944">
              <w:rPr>
                <w:rFonts w:ascii="Times New Roman" w:hAnsi="Times New Roman" w:cs="Times New Roman"/>
              </w:rPr>
              <w:t>Fo sankee be ali bulu le sikiroo too?</w:t>
            </w:r>
          </w:p>
        </w:tc>
        <w:tc>
          <w:tcPr>
            <w:tcW w:w="5585" w:type="dxa"/>
            <w:gridSpan w:val="5"/>
          </w:tcPr>
          <w:p w14:paraId="50DD60DA" w14:textId="4614EC7E" w:rsidR="00441E02" w:rsidRPr="00B475D8" w:rsidRDefault="00441E02" w:rsidP="00441E0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haa</w:t>
            </w:r>
          </w:p>
          <w:p w14:paraId="2758C674" w14:textId="38A92D1D" w:rsidR="00441E02" w:rsidRPr="00B475D8" w:rsidRDefault="00441E02" w:rsidP="00441E0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hani</w:t>
            </w:r>
          </w:p>
        </w:tc>
      </w:tr>
      <w:tr w:rsidR="00441E02" w:rsidRPr="00B475D8" w14:paraId="2A82707D" w14:textId="77777777" w:rsidTr="00C31177">
        <w:trPr>
          <w:trHeight w:val="211"/>
          <w:jc w:val="center"/>
        </w:trPr>
        <w:tc>
          <w:tcPr>
            <w:tcW w:w="1557" w:type="dxa"/>
          </w:tcPr>
          <w:p w14:paraId="6FCBCAF4" w14:textId="77777777" w:rsidR="00441E02" w:rsidRPr="00B475D8" w:rsidRDefault="00441E02" w:rsidP="0080595B">
            <w:pPr>
              <w:pStyle w:val="ListParagraph"/>
              <w:numPr>
                <w:ilvl w:val="0"/>
                <w:numId w:val="39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4B309616" w14:textId="17E2B879" w:rsidR="00441E02" w:rsidRPr="00822713" w:rsidRDefault="00441E02" w:rsidP="00822713">
            <w:pPr>
              <w:jc w:val="both"/>
              <w:rPr>
                <w:rFonts w:ascii="Times New Roman" w:hAnsi="Times New Roman" w:cs="Times New Roman"/>
              </w:rPr>
            </w:pPr>
            <w:r w:rsidRPr="00822713">
              <w:rPr>
                <w:rFonts w:ascii="Times New Roman" w:hAnsi="Times New Roman" w:cs="Times New Roman"/>
              </w:rPr>
              <w:t>Jelu loŋ (sawuŋ niŋ  Jaabiroo muŋ=hani  ti)</w:t>
            </w:r>
          </w:p>
        </w:tc>
        <w:tc>
          <w:tcPr>
            <w:tcW w:w="5585" w:type="dxa"/>
            <w:gridSpan w:val="5"/>
          </w:tcPr>
          <w:tbl>
            <w:tblPr>
              <w:tblW w:w="0" w:type="auto"/>
              <w:tblInd w:w="15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000" w:firstRow="0" w:lastRow="0" w:firstColumn="0" w:lastColumn="0" w:noHBand="0" w:noVBand="0"/>
            </w:tblPr>
            <w:tblGrid>
              <w:gridCol w:w="525"/>
            </w:tblGrid>
            <w:tr w:rsidR="00441E02" w:rsidRPr="00B475D8" w14:paraId="7CAA7841" w14:textId="77777777">
              <w:tc>
                <w:tcPr>
                  <w:tcW w:w="525" w:type="dxa"/>
                </w:tcPr>
                <w:p w14:paraId="1D450A57" w14:textId="77777777" w:rsidR="00441E02" w:rsidRPr="00B475D8" w:rsidRDefault="00441E02" w:rsidP="00441E02">
                  <w:pPr>
                    <w:jc w:val="both"/>
                    <w:rPr>
                      <w:rFonts w:ascii="Times New Roman" w:eastAsia="Times New Roman" w:hAnsi="Times New Roman" w:cs="Times New Roman"/>
                      <w:lang w:val="fr-FR"/>
                    </w:rPr>
                  </w:pPr>
                </w:p>
              </w:tc>
            </w:tr>
          </w:tbl>
          <w:p w14:paraId="21FAB870" w14:textId="632E1D9C" w:rsidR="00441E02" w:rsidRPr="00B475D8" w:rsidRDefault="00441E02" w:rsidP="00441E02">
            <w:p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</w:p>
        </w:tc>
      </w:tr>
      <w:tr w:rsidR="00441E02" w:rsidRPr="00B475D8" w14:paraId="21E8F306" w14:textId="77777777" w:rsidTr="00C31177">
        <w:trPr>
          <w:trHeight w:val="211"/>
          <w:jc w:val="center"/>
        </w:trPr>
        <w:tc>
          <w:tcPr>
            <w:tcW w:w="1557" w:type="dxa"/>
          </w:tcPr>
          <w:p w14:paraId="44FAA4F3" w14:textId="77777777" w:rsidR="00441E02" w:rsidRPr="00B475D8" w:rsidRDefault="00441E02" w:rsidP="0080595B">
            <w:pPr>
              <w:pStyle w:val="ListParagraph"/>
              <w:numPr>
                <w:ilvl w:val="0"/>
                <w:numId w:val="39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7781A375" w14:textId="7835DA0A" w:rsidR="00441E02" w:rsidRPr="00822713" w:rsidRDefault="00441E02" w:rsidP="00822713">
            <w:pPr>
              <w:jc w:val="both"/>
              <w:rPr>
                <w:rFonts w:ascii="Times New Roman" w:hAnsi="Times New Roman" w:cs="Times New Roman"/>
              </w:rPr>
            </w:pPr>
            <w:r w:rsidRPr="00822713">
              <w:rPr>
                <w:rFonts w:ascii="Times New Roman" w:hAnsi="Times New Roman" w:cs="Times New Roman"/>
              </w:rPr>
              <w:t>Fo ali ka siinoo sankee koto le?</w:t>
            </w:r>
          </w:p>
        </w:tc>
        <w:tc>
          <w:tcPr>
            <w:tcW w:w="5585" w:type="dxa"/>
            <w:gridSpan w:val="5"/>
          </w:tcPr>
          <w:p w14:paraId="66961E25" w14:textId="77777777" w:rsidR="00441E02" w:rsidRPr="00B475D8" w:rsidRDefault="00441E02" w:rsidP="0080595B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haa</w:t>
            </w:r>
          </w:p>
          <w:p w14:paraId="4368AE06" w14:textId="26EC0F78" w:rsidR="00441E02" w:rsidRPr="00B475D8" w:rsidRDefault="00441E02" w:rsidP="0080595B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hani</w:t>
            </w:r>
          </w:p>
        </w:tc>
      </w:tr>
      <w:tr w:rsidR="00441E02" w:rsidRPr="00B475D8" w14:paraId="7ECED35A" w14:textId="77777777" w:rsidTr="00C31177">
        <w:trPr>
          <w:trHeight w:val="1196"/>
          <w:jc w:val="center"/>
        </w:trPr>
        <w:tc>
          <w:tcPr>
            <w:tcW w:w="1557" w:type="dxa"/>
          </w:tcPr>
          <w:p w14:paraId="5952E693" w14:textId="77777777" w:rsidR="00441E02" w:rsidRPr="00B475D8" w:rsidRDefault="00441E02" w:rsidP="0080595B">
            <w:pPr>
              <w:pStyle w:val="ListParagraph"/>
              <w:numPr>
                <w:ilvl w:val="0"/>
                <w:numId w:val="39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2034553B" w14:textId="5E96C6BB" w:rsidR="00441E02" w:rsidRPr="00822713" w:rsidRDefault="00441E02" w:rsidP="00822713">
            <w:pPr>
              <w:jc w:val="both"/>
              <w:rPr>
                <w:rFonts w:ascii="Times New Roman" w:hAnsi="Times New Roman" w:cs="Times New Roman"/>
              </w:rPr>
            </w:pPr>
            <w:r w:rsidRPr="00822713">
              <w:rPr>
                <w:rFonts w:ascii="Times New Roman" w:hAnsi="Times New Roman" w:cs="Times New Roman"/>
              </w:rPr>
              <w:t>Munne yaa tiŋ ali buka siinoo sankee koto?( sawuŋ niŋ jaabiri 3=hani ti)</w:t>
            </w:r>
          </w:p>
        </w:tc>
        <w:tc>
          <w:tcPr>
            <w:tcW w:w="5585" w:type="dxa"/>
            <w:gridSpan w:val="5"/>
          </w:tcPr>
          <w:p w14:paraId="41E26668" w14:textId="77777777" w:rsidR="00441E02" w:rsidRPr="00B475D8" w:rsidRDefault="00441E02" w:rsidP="0080595B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haa</w:t>
            </w:r>
          </w:p>
          <w:p w14:paraId="12B68311" w14:textId="0F796616" w:rsidR="00441E02" w:rsidRPr="00B475D8" w:rsidRDefault="00441E02" w:rsidP="0080595B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hani</w:t>
            </w:r>
          </w:p>
        </w:tc>
      </w:tr>
      <w:tr w:rsidR="00441E02" w:rsidRPr="00B475D8" w14:paraId="784CD40A" w14:textId="77777777" w:rsidTr="00C31177">
        <w:trPr>
          <w:trHeight w:val="211"/>
          <w:jc w:val="center"/>
        </w:trPr>
        <w:tc>
          <w:tcPr>
            <w:tcW w:w="1557" w:type="dxa"/>
          </w:tcPr>
          <w:p w14:paraId="13883526" w14:textId="77777777" w:rsidR="00441E02" w:rsidRPr="00B475D8" w:rsidRDefault="00441E02" w:rsidP="0080595B">
            <w:pPr>
              <w:pStyle w:val="ListParagraph"/>
              <w:numPr>
                <w:ilvl w:val="0"/>
                <w:numId w:val="39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7FB66072" w14:textId="5C646BCB" w:rsidR="00441E02" w:rsidRPr="00822713" w:rsidRDefault="00441E02" w:rsidP="00822713">
            <w:pPr>
              <w:jc w:val="both"/>
              <w:rPr>
                <w:rFonts w:ascii="Times New Roman" w:hAnsi="Times New Roman" w:cs="Times New Roman"/>
              </w:rPr>
            </w:pPr>
            <w:r w:rsidRPr="00822713">
              <w:rPr>
                <w:rFonts w:ascii="Times New Roman" w:hAnsi="Times New Roman" w:cs="Times New Roman"/>
              </w:rPr>
              <w:t>Tuma jumaa le ali ka I laa sanke koto (sawuŋ niŋ j3=hani ti)</w:t>
            </w:r>
          </w:p>
        </w:tc>
        <w:tc>
          <w:tcPr>
            <w:tcW w:w="5585" w:type="dxa"/>
            <w:gridSpan w:val="5"/>
          </w:tcPr>
          <w:p w14:paraId="5A277710" w14:textId="77777777" w:rsidR="00441E02" w:rsidRPr="00B475D8" w:rsidRDefault="00441E02" w:rsidP="00441E02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hAnsi="Times New Roman" w:cs="Times New Roman"/>
              </w:rPr>
              <w:t xml:space="preserve">samaa waatoo, </w:t>
            </w:r>
          </w:p>
          <w:p w14:paraId="5770440E" w14:textId="370F7482" w:rsidR="00441E02" w:rsidRPr="00B475D8" w:rsidRDefault="00441E02" w:rsidP="00441E02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hAnsi="Times New Roman" w:cs="Times New Roman"/>
              </w:rPr>
              <w:t>tili kandoo,</w:t>
            </w:r>
          </w:p>
          <w:p w14:paraId="66410B20" w14:textId="77777777" w:rsidR="00441E02" w:rsidRPr="00B475D8" w:rsidRDefault="00441E02" w:rsidP="00441E02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hAnsi="Times New Roman" w:cs="Times New Roman"/>
              </w:rPr>
              <w:t xml:space="preserve">waaloolu bee </w:t>
            </w:r>
          </w:p>
          <w:p w14:paraId="129EFC96" w14:textId="4FA01D4D" w:rsidR="00441E02" w:rsidRPr="00B475D8" w:rsidRDefault="00441E02" w:rsidP="00441E02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waraŋ doo i safee</w:t>
            </w:r>
          </w:p>
        </w:tc>
      </w:tr>
      <w:tr w:rsidR="00441E02" w:rsidRPr="00B475D8" w14:paraId="54852433" w14:textId="77777777" w:rsidTr="00C31177">
        <w:trPr>
          <w:trHeight w:val="211"/>
          <w:jc w:val="center"/>
        </w:trPr>
        <w:tc>
          <w:tcPr>
            <w:tcW w:w="1557" w:type="dxa"/>
          </w:tcPr>
          <w:p w14:paraId="1B6F6E7D" w14:textId="77777777" w:rsidR="00441E02" w:rsidRPr="00B475D8" w:rsidRDefault="00441E02" w:rsidP="0080595B">
            <w:pPr>
              <w:pStyle w:val="ListParagraph"/>
              <w:numPr>
                <w:ilvl w:val="0"/>
                <w:numId w:val="39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0AAD02F1" w14:textId="6B6BA395" w:rsidR="00441E02" w:rsidRPr="00822713" w:rsidRDefault="00441E02" w:rsidP="00822713">
            <w:pPr>
              <w:jc w:val="both"/>
              <w:rPr>
                <w:rFonts w:ascii="Times New Roman" w:hAnsi="Times New Roman" w:cs="Times New Roman"/>
              </w:rPr>
            </w:pPr>
            <w:r w:rsidRPr="00822713">
              <w:rPr>
                <w:rFonts w:ascii="Times New Roman" w:hAnsi="Times New Roman" w:cs="Times New Roman"/>
              </w:rPr>
              <w:t>Waati jumaa le ali ka I laa sankee koto? (sawuŋ niŋ j3=hani ti)</w:t>
            </w:r>
          </w:p>
        </w:tc>
        <w:tc>
          <w:tcPr>
            <w:tcW w:w="5585" w:type="dxa"/>
            <w:gridSpan w:val="5"/>
          </w:tcPr>
          <w:p w14:paraId="00497D2C" w14:textId="181DC9EF" w:rsidR="00441E02" w:rsidRPr="00B475D8" w:rsidRDefault="00441E02" w:rsidP="0080595B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Suutoolu bee</w:t>
            </w:r>
          </w:p>
          <w:p w14:paraId="1E53A8A0" w14:textId="7D44E02A" w:rsidR="00441E02" w:rsidRPr="00B475D8" w:rsidRDefault="00441E02" w:rsidP="0080595B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Siiña 3 foo siiña 6 lookuŋo too</w:t>
            </w:r>
          </w:p>
          <w:p w14:paraId="2A5686FB" w14:textId="491866A5" w:rsidR="00441E02" w:rsidRPr="00B475D8" w:rsidRDefault="00441E02" w:rsidP="0080595B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Miŋ maŋ siiña 3 sii lookuŋ too ( siiña 0, 1, 2)</w:t>
            </w:r>
          </w:p>
        </w:tc>
      </w:tr>
      <w:tr w:rsidR="00441E02" w:rsidRPr="00B475D8" w14:paraId="00EB6B78" w14:textId="77777777" w:rsidTr="00C31177">
        <w:trPr>
          <w:trHeight w:val="211"/>
          <w:jc w:val="center"/>
        </w:trPr>
        <w:tc>
          <w:tcPr>
            <w:tcW w:w="1557" w:type="dxa"/>
          </w:tcPr>
          <w:p w14:paraId="7FD23372" w14:textId="77777777" w:rsidR="00441E02" w:rsidRPr="00B475D8" w:rsidRDefault="00441E02" w:rsidP="0080595B">
            <w:pPr>
              <w:pStyle w:val="ListParagraph"/>
              <w:numPr>
                <w:ilvl w:val="0"/>
                <w:numId w:val="39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3349DA90" w14:textId="1CEE5F7E" w:rsidR="00441E02" w:rsidRPr="00822713" w:rsidRDefault="00441E02" w:rsidP="00822713">
            <w:pPr>
              <w:jc w:val="both"/>
              <w:rPr>
                <w:rFonts w:ascii="Times New Roman" w:hAnsi="Times New Roman" w:cs="Times New Roman"/>
              </w:rPr>
            </w:pPr>
            <w:r w:rsidRPr="00822713">
              <w:rPr>
                <w:rFonts w:ascii="Times New Roman" w:hAnsi="Times New Roman" w:cs="Times New Roman"/>
              </w:rPr>
              <w:t xml:space="preserve">Fo niŋ suuta tanbilaa ali ye I laa sanke koto le ? </w:t>
            </w:r>
          </w:p>
        </w:tc>
        <w:tc>
          <w:tcPr>
            <w:tcW w:w="5585" w:type="dxa"/>
            <w:gridSpan w:val="5"/>
          </w:tcPr>
          <w:p w14:paraId="3D5C10FF" w14:textId="0FB14975" w:rsidR="00441E02" w:rsidRPr="00B475D8" w:rsidRDefault="00441E02" w:rsidP="0080595B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haa</w:t>
            </w:r>
          </w:p>
          <w:p w14:paraId="33528CAC" w14:textId="1F070359" w:rsidR="00441E02" w:rsidRPr="00B475D8" w:rsidRDefault="00441E02" w:rsidP="0080595B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hani</w:t>
            </w:r>
          </w:p>
        </w:tc>
      </w:tr>
      <w:tr w:rsidR="00441E02" w:rsidRPr="00B475D8" w14:paraId="7EFC4D5C" w14:textId="77777777" w:rsidTr="00C31177">
        <w:trPr>
          <w:trHeight w:val="211"/>
          <w:jc w:val="center"/>
        </w:trPr>
        <w:tc>
          <w:tcPr>
            <w:tcW w:w="1557" w:type="dxa"/>
          </w:tcPr>
          <w:p w14:paraId="0348FD83" w14:textId="77777777" w:rsidR="00441E02" w:rsidRPr="00B475D8" w:rsidRDefault="00441E02" w:rsidP="0080595B">
            <w:pPr>
              <w:pStyle w:val="ListParagraph"/>
              <w:numPr>
                <w:ilvl w:val="0"/>
                <w:numId w:val="39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31FD9CD5" w14:textId="3E0C91FA" w:rsidR="00441E02" w:rsidRPr="00822713" w:rsidRDefault="00441E02" w:rsidP="00822713">
            <w:pPr>
              <w:jc w:val="both"/>
              <w:rPr>
                <w:rFonts w:ascii="Times New Roman" w:hAnsi="Times New Roman" w:cs="Times New Roman"/>
              </w:rPr>
            </w:pPr>
            <w:r w:rsidRPr="00822713">
              <w:rPr>
                <w:rFonts w:ascii="Times New Roman" w:hAnsi="Times New Roman" w:cs="Times New Roman"/>
              </w:rPr>
              <w:t>Munne ye atinna ? (niŋ j7=hani ti)</w:t>
            </w:r>
          </w:p>
        </w:tc>
        <w:tc>
          <w:tcPr>
            <w:tcW w:w="5585" w:type="dxa"/>
            <w:gridSpan w:val="5"/>
          </w:tcPr>
          <w:p w14:paraId="42C97BBE" w14:textId="43CD6A8C" w:rsidR="00441E02" w:rsidRPr="00B475D8" w:rsidRDefault="00441E02" w:rsidP="0080595B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234" w:lineRule="exact"/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Kando warata</w:t>
            </w:r>
          </w:p>
          <w:p w14:paraId="469D071B" w14:textId="5B21F2BA" w:rsidR="00441E02" w:rsidRPr="00B475D8" w:rsidRDefault="00441E02" w:rsidP="0080595B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234" w:lineRule="exact"/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maŋ lafi a nooroo la</w:t>
            </w:r>
          </w:p>
          <w:p w14:paraId="112683E8" w14:textId="24086477" w:rsidR="00441E02" w:rsidRPr="00B475D8" w:rsidRDefault="00441E02" w:rsidP="0080595B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234" w:lineRule="exact"/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 xml:space="preserve">Akatiŋ «n’bee  sitiriŋ/sorondine » </w:t>
            </w:r>
          </w:p>
          <w:p w14:paraId="0D9F20BE" w14:textId="27098204" w:rsidR="00441E02" w:rsidRPr="00B475D8" w:rsidRDefault="00441E02" w:rsidP="0080595B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234" w:lineRule="exact"/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Kirikiroo te keeriŋ</w:t>
            </w:r>
          </w:p>
          <w:p w14:paraId="2CB7DB1D" w14:textId="76F2B569" w:rsidR="00441E02" w:rsidRPr="00B475D8" w:rsidRDefault="00441E02" w:rsidP="0080595B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234" w:lineRule="exact"/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Sankeelu maŋ soto</w:t>
            </w:r>
          </w:p>
          <w:p w14:paraId="245DA2F5" w14:textId="4DD56EAB" w:rsidR="00441E02" w:rsidRPr="00B475D8" w:rsidRDefault="00441E02" w:rsidP="0080595B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234" w:lineRule="exact"/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Sankeelu kotoota le i farata</w:t>
            </w:r>
          </w:p>
          <w:p w14:paraId="3741460E" w14:textId="311857A1" w:rsidR="00441E02" w:rsidRPr="00B475D8" w:rsidRDefault="00441E02" w:rsidP="0080595B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Waraŋ doo _____________________</w:t>
            </w:r>
          </w:p>
          <w:p w14:paraId="69766B39" w14:textId="77777777" w:rsidR="00441E02" w:rsidRPr="00B475D8" w:rsidRDefault="00441E02" w:rsidP="00441E02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</w:tr>
      <w:tr w:rsidR="00441E02" w:rsidRPr="00B475D8" w14:paraId="44271CF4" w14:textId="77777777" w:rsidTr="00C31177">
        <w:trPr>
          <w:trHeight w:val="211"/>
          <w:jc w:val="center"/>
        </w:trPr>
        <w:tc>
          <w:tcPr>
            <w:tcW w:w="1557" w:type="dxa"/>
          </w:tcPr>
          <w:p w14:paraId="7EF3A7C8" w14:textId="77777777" w:rsidR="00441E02" w:rsidRPr="00B475D8" w:rsidRDefault="00441E02" w:rsidP="0080595B">
            <w:pPr>
              <w:pStyle w:val="ListParagraph"/>
              <w:numPr>
                <w:ilvl w:val="0"/>
                <w:numId w:val="39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6CA692A5" w14:textId="11E977DB" w:rsidR="00441E02" w:rsidRPr="007F6944" w:rsidRDefault="00441E02" w:rsidP="007F6944">
            <w:pPr>
              <w:jc w:val="both"/>
              <w:rPr>
                <w:rFonts w:ascii="Times New Roman" w:hAnsi="Times New Roman" w:cs="Times New Roman"/>
              </w:rPr>
            </w:pPr>
            <w:r w:rsidRPr="007F6944">
              <w:rPr>
                <w:rFonts w:ascii="Times New Roman" w:hAnsi="Times New Roman" w:cs="Times New Roman"/>
              </w:rPr>
              <w:t>Ali</w:t>
            </w:r>
            <w:r w:rsidR="007F6944" w:rsidRPr="007F6944">
              <w:rPr>
                <w:rFonts w:ascii="Times New Roman" w:hAnsi="Times New Roman" w:cs="Times New Roman"/>
              </w:rPr>
              <w:t xml:space="preserve"> </w:t>
            </w:r>
            <w:r w:rsidRPr="007F6944">
              <w:rPr>
                <w:rFonts w:ascii="Times New Roman" w:hAnsi="Times New Roman" w:cs="Times New Roman"/>
              </w:rPr>
              <w:t>ka fankantoo ñaatoo sii le baŋ?</w:t>
            </w:r>
          </w:p>
        </w:tc>
        <w:tc>
          <w:tcPr>
            <w:tcW w:w="5585" w:type="dxa"/>
            <w:gridSpan w:val="5"/>
          </w:tcPr>
          <w:p w14:paraId="1C853F4C" w14:textId="38905A13" w:rsidR="00441E02" w:rsidRPr="00B475D8" w:rsidRDefault="00441E02" w:rsidP="0080595B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haa</w:t>
            </w:r>
          </w:p>
          <w:p w14:paraId="4D54AABE" w14:textId="6636FD03" w:rsidR="00441E02" w:rsidRPr="00B475D8" w:rsidRDefault="00441E02" w:rsidP="0080595B">
            <w:pPr>
              <w:pStyle w:val="ListParagraph"/>
              <w:widowControl w:val="0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line="234" w:lineRule="exact"/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hani</w:t>
            </w:r>
          </w:p>
        </w:tc>
      </w:tr>
      <w:tr w:rsidR="00441E02" w:rsidRPr="00B475D8" w14:paraId="606ADA43" w14:textId="77777777" w:rsidTr="00C31177">
        <w:trPr>
          <w:trHeight w:val="211"/>
          <w:jc w:val="center"/>
        </w:trPr>
        <w:tc>
          <w:tcPr>
            <w:tcW w:w="1557" w:type="dxa"/>
          </w:tcPr>
          <w:p w14:paraId="04CB2E4F" w14:textId="77777777" w:rsidR="00441E02" w:rsidRPr="00B475D8" w:rsidRDefault="00441E02" w:rsidP="0080595B">
            <w:pPr>
              <w:pStyle w:val="ListParagraph"/>
              <w:numPr>
                <w:ilvl w:val="0"/>
                <w:numId w:val="39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33D23827" w14:textId="6478AE7F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Ali feero doo dii ali ka munnu ke (niŋ j9=haa ti)</w:t>
            </w:r>
          </w:p>
        </w:tc>
        <w:tc>
          <w:tcPr>
            <w:tcW w:w="5585" w:type="dxa"/>
            <w:gridSpan w:val="5"/>
          </w:tcPr>
          <w:p w14:paraId="4C90DCC9" w14:textId="394A6E4F" w:rsidR="00441E02" w:rsidRPr="00B475D8" w:rsidRDefault="00441E02" w:rsidP="0080595B">
            <w:pPr>
              <w:pStyle w:val="ListParagraph"/>
              <w:widowControl w:val="0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234" w:lineRule="exact"/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Suusuulaa bori ŋoribontinma</w:t>
            </w:r>
          </w:p>
          <w:p w14:paraId="6C72E60E" w14:textId="4AD3DF35" w:rsidR="00441E02" w:rsidRPr="00B475D8" w:rsidRDefault="00441E02" w:rsidP="0080595B">
            <w:pPr>
              <w:pStyle w:val="ListParagraph"/>
              <w:widowControl w:val="0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234" w:lineRule="exact"/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Suusulaa bori junjunlaa (ex. yotox)</w:t>
            </w:r>
          </w:p>
          <w:p w14:paraId="0EF09B87" w14:textId="596BEF92" w:rsidR="00441E02" w:rsidRPr="00B475D8" w:rsidRDefault="00441E02" w:rsidP="0080595B">
            <w:pPr>
              <w:pStyle w:val="ListParagraph"/>
              <w:widowControl w:val="0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234" w:lineRule="exact"/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Ñaama  baaroo</w:t>
            </w:r>
          </w:p>
          <w:p w14:paraId="3F8B4802" w14:textId="45A9DE37" w:rsidR="00441E02" w:rsidRPr="00B475D8" w:rsidRDefault="00441E02" w:rsidP="0080595B">
            <w:pPr>
              <w:pStyle w:val="ListParagraph"/>
              <w:widowControl w:val="0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234" w:lineRule="exact"/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Jii loo dulaalu sukki</w:t>
            </w:r>
          </w:p>
          <w:p w14:paraId="5D5656E2" w14:textId="42D06303" w:rsidR="00441E02" w:rsidRPr="00B475D8" w:rsidRDefault="00441E02" w:rsidP="0080595B">
            <w:pPr>
              <w:pStyle w:val="ListParagraph"/>
              <w:widowControl w:val="0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234" w:lineRule="exact"/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Dondika yiruwaa duŋ</w:t>
            </w:r>
          </w:p>
          <w:p w14:paraId="22C0FB06" w14:textId="65110E4F" w:rsidR="00441E02" w:rsidRPr="00B475D8" w:rsidRDefault="00441E02" w:rsidP="0080595B">
            <w:pPr>
              <w:pStyle w:val="ListParagraph"/>
              <w:widowControl w:val="0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234" w:lineRule="exact"/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Waraŋ doo kalaŋo</w:t>
            </w:r>
          </w:p>
        </w:tc>
      </w:tr>
      <w:tr w:rsidR="0097738A" w:rsidRPr="00B475D8" w14:paraId="717C7049" w14:textId="77777777" w:rsidTr="00C31177">
        <w:trPr>
          <w:trHeight w:val="211"/>
          <w:jc w:val="center"/>
        </w:trPr>
        <w:tc>
          <w:tcPr>
            <w:tcW w:w="1557" w:type="dxa"/>
          </w:tcPr>
          <w:p w14:paraId="5E6473AE" w14:textId="77777777" w:rsidR="0097738A" w:rsidRPr="00B475D8" w:rsidRDefault="0097738A" w:rsidP="00441E0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09" w:type="dxa"/>
            <w:gridSpan w:val="6"/>
            <w:vAlign w:val="bottom"/>
          </w:tcPr>
          <w:p w14:paraId="52BE818A" w14:textId="5DE9A8A6" w:rsidR="0097738A" w:rsidRPr="00B475D8" w:rsidRDefault="0097738A" w:rsidP="0080595B">
            <w:pPr>
              <w:pStyle w:val="ListParagraph"/>
              <w:numPr>
                <w:ilvl w:val="0"/>
                <w:numId w:val="43"/>
              </w:numPr>
              <w:jc w:val="center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hAnsi="Times New Roman" w:cs="Times New Roman"/>
                <w:b/>
              </w:rPr>
              <w:t>Loŋoolu/ londoolu</w:t>
            </w:r>
          </w:p>
        </w:tc>
      </w:tr>
      <w:tr w:rsidR="00441E02" w:rsidRPr="00B475D8" w14:paraId="0713F42D" w14:textId="77777777" w:rsidTr="00C31177">
        <w:trPr>
          <w:trHeight w:val="211"/>
          <w:jc w:val="center"/>
        </w:trPr>
        <w:tc>
          <w:tcPr>
            <w:tcW w:w="1557" w:type="dxa"/>
          </w:tcPr>
          <w:p w14:paraId="2D7B3595" w14:textId="77777777" w:rsidR="00441E02" w:rsidRPr="00B475D8" w:rsidRDefault="00441E02" w:rsidP="0080595B">
            <w:pPr>
              <w:pStyle w:val="ListParagraph"/>
              <w:numPr>
                <w:ilvl w:val="0"/>
                <w:numId w:val="40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  <w:vAlign w:val="bottom"/>
          </w:tcPr>
          <w:p w14:paraId="084DA722" w14:textId="01BC3CF5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 xml:space="preserve">Ali nene ye kirikiroo kibaaroo moyile baŋ? </w:t>
            </w:r>
          </w:p>
        </w:tc>
        <w:tc>
          <w:tcPr>
            <w:tcW w:w="5585" w:type="dxa"/>
            <w:gridSpan w:val="5"/>
            <w:vAlign w:val="bottom"/>
          </w:tcPr>
          <w:p w14:paraId="667C4400" w14:textId="502AFAB8" w:rsidR="00441E02" w:rsidRPr="00B475D8" w:rsidRDefault="00441E02" w:rsidP="0080595B">
            <w:pPr>
              <w:pStyle w:val="ListParagraph"/>
              <w:numPr>
                <w:ilvl w:val="0"/>
                <w:numId w:val="27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haa</w:t>
            </w:r>
          </w:p>
          <w:p w14:paraId="26117721" w14:textId="2E1CCF7E" w:rsidR="00441E02" w:rsidRPr="00B475D8" w:rsidRDefault="00441E02" w:rsidP="0080595B">
            <w:pPr>
              <w:pStyle w:val="ListParagraph"/>
              <w:numPr>
                <w:ilvl w:val="0"/>
                <w:numId w:val="27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hani</w:t>
            </w:r>
          </w:p>
        </w:tc>
      </w:tr>
      <w:tr w:rsidR="00441E02" w:rsidRPr="00B475D8" w14:paraId="2C597202" w14:textId="77777777" w:rsidTr="00C31177">
        <w:trPr>
          <w:trHeight w:val="211"/>
          <w:jc w:val="center"/>
        </w:trPr>
        <w:tc>
          <w:tcPr>
            <w:tcW w:w="1557" w:type="dxa"/>
          </w:tcPr>
          <w:p w14:paraId="644342C3" w14:textId="77777777" w:rsidR="00441E02" w:rsidRPr="00B475D8" w:rsidRDefault="00441E02" w:rsidP="0080595B">
            <w:pPr>
              <w:pStyle w:val="ListParagraph"/>
              <w:numPr>
                <w:ilvl w:val="0"/>
                <w:numId w:val="40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  <w:vAlign w:val="bottom"/>
          </w:tcPr>
          <w:p w14:paraId="76013E59" w14:textId="6AC35FE8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Ali ye a moyi miŋtoo walla muŋ feŋ ne la (niŋ j1=haa ti)?</w:t>
            </w:r>
          </w:p>
        </w:tc>
        <w:tc>
          <w:tcPr>
            <w:tcW w:w="5585" w:type="dxa"/>
            <w:gridSpan w:val="5"/>
            <w:vAlign w:val="bottom"/>
          </w:tcPr>
          <w:p w14:paraId="19B3F959" w14:textId="6CBF4FAF" w:rsidR="00441E02" w:rsidRPr="00B475D8" w:rsidRDefault="00441E02" w:rsidP="00441E02">
            <w:p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1. rajoo</w:t>
            </w:r>
          </w:p>
          <w:p w14:paraId="28719C08" w14:textId="5799EBCE" w:rsidR="00441E02" w:rsidRPr="00B475D8" w:rsidRDefault="00441E02" w:rsidP="00441E02">
            <w:p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2. tele to</w:t>
            </w:r>
          </w:p>
          <w:p w14:paraId="297BAA70" w14:textId="390435C1" w:rsidR="00441E02" w:rsidRPr="00B475D8" w:rsidRDefault="00441E02" w:rsidP="00441E02">
            <w:p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3. karanbuŋo to</w:t>
            </w:r>
          </w:p>
          <w:p w14:paraId="084641C3" w14:textId="19406482" w:rsidR="00441E02" w:rsidRPr="00B475D8" w:rsidRDefault="00441E02" w:rsidP="00441E02">
            <w:p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4. fondinkee kuroo to</w:t>
            </w:r>
          </w:p>
          <w:p w14:paraId="0A559CBA" w14:textId="39A25FFE" w:rsidR="00441E02" w:rsidRPr="00B475D8" w:rsidRDefault="00441E02" w:rsidP="00441E02">
            <w:p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5. jaaralilaa la waraŋ dulaa doo to</w:t>
            </w:r>
          </w:p>
          <w:p w14:paraId="28C1C2C3" w14:textId="0D2260C1" w:rsidR="00441E02" w:rsidRPr="00B475D8" w:rsidRDefault="00441E02" w:rsidP="00441E02">
            <w:p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6. waraŋ dulaa doolu to, i safee</w:t>
            </w:r>
          </w:p>
        </w:tc>
      </w:tr>
      <w:tr w:rsidR="00441E02" w:rsidRPr="00B475D8" w14:paraId="257BCFAB" w14:textId="77777777" w:rsidTr="00C31177">
        <w:trPr>
          <w:trHeight w:val="211"/>
          <w:jc w:val="center"/>
        </w:trPr>
        <w:tc>
          <w:tcPr>
            <w:tcW w:w="1557" w:type="dxa"/>
          </w:tcPr>
          <w:p w14:paraId="589E2A1F" w14:textId="77777777" w:rsidR="00441E02" w:rsidRPr="00B475D8" w:rsidRDefault="00441E02" w:rsidP="0080595B">
            <w:pPr>
              <w:pStyle w:val="ListParagraph"/>
              <w:numPr>
                <w:ilvl w:val="0"/>
                <w:numId w:val="40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  <w:vAlign w:val="bottom"/>
          </w:tcPr>
          <w:p w14:paraId="679AD2FD" w14:textId="036519DF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Kirikiroo ka soto ñaadii le (suŋolu)?(niŋ j1=haa ti)</w:t>
            </w:r>
          </w:p>
          <w:p w14:paraId="2660614C" w14:textId="77777777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</w:p>
          <w:p w14:paraId="24150D91" w14:textId="79BE97BF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85" w:type="dxa"/>
            <w:gridSpan w:val="5"/>
            <w:vAlign w:val="bottom"/>
          </w:tcPr>
          <w:p w14:paraId="241B83D2" w14:textId="0D0593BA" w:rsidR="00441E02" w:rsidRPr="00B475D8" w:rsidRDefault="00441E02" w:rsidP="0080595B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I niŋ saasaatoo ye i laa</w:t>
            </w:r>
          </w:p>
          <w:p w14:paraId="4E9CC77C" w14:textId="396F3F81" w:rsidR="00441E02" w:rsidRPr="00B475D8" w:rsidRDefault="00441E02" w:rsidP="0080595B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Suusuulaa kindiroo</w:t>
            </w:r>
          </w:p>
          <w:p w14:paraId="6F9DC2BA" w14:textId="45DA782A" w:rsidR="00441E02" w:rsidRPr="00B475D8" w:rsidRDefault="00441E02" w:rsidP="0080595B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Tunbu kindiroo |</w:t>
            </w:r>
          </w:p>
          <w:p w14:paraId="12443BE1" w14:textId="4BB54015" w:rsidR="00441E02" w:rsidRPr="00B475D8" w:rsidRDefault="00441E02" w:rsidP="0080595B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Domo lolliriŋo domoo</w:t>
            </w:r>
          </w:p>
          <w:p w14:paraId="5EB9E633" w14:textId="735F4B3F" w:rsidR="00441E02" w:rsidRPr="00B475D8" w:rsidRDefault="00441E02" w:rsidP="0080595B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Faŋ seneyaabaliyaa</w:t>
            </w:r>
          </w:p>
          <w:p w14:paraId="1CC12CF6" w14:textId="43A8EAF9" w:rsidR="00441E02" w:rsidRPr="00B475D8" w:rsidRDefault="00441E02" w:rsidP="0080595B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Tulu domoo</w:t>
            </w:r>
          </w:p>
          <w:p w14:paraId="39E6AB90" w14:textId="0FDDAB09" w:rsidR="00441E02" w:rsidRPr="00B475D8" w:rsidRDefault="00441E02" w:rsidP="0080595B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Ka i jaa tiloo koto</w:t>
            </w:r>
          </w:p>
          <w:p w14:paraId="6150971E" w14:textId="663BFA17" w:rsidR="00441E02" w:rsidRPr="00B475D8" w:rsidRDefault="00441E02" w:rsidP="0080595B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Waraŋ doo koteŋ</w:t>
            </w:r>
          </w:p>
          <w:p w14:paraId="56B62A26" w14:textId="155DF798" w:rsidR="00441E02" w:rsidRPr="00B475D8" w:rsidRDefault="00441E02" w:rsidP="0080595B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Waraŋ muŋ maŋ loŋ</w:t>
            </w:r>
          </w:p>
        </w:tc>
      </w:tr>
      <w:tr w:rsidR="00441E02" w:rsidRPr="00B475D8" w14:paraId="061B2FB0" w14:textId="77777777" w:rsidTr="00C31177">
        <w:trPr>
          <w:trHeight w:val="211"/>
          <w:jc w:val="center"/>
        </w:trPr>
        <w:tc>
          <w:tcPr>
            <w:tcW w:w="1557" w:type="dxa"/>
          </w:tcPr>
          <w:p w14:paraId="38EF8EB0" w14:textId="77777777" w:rsidR="00441E02" w:rsidRPr="00B475D8" w:rsidRDefault="00441E02" w:rsidP="0080595B">
            <w:pPr>
              <w:pStyle w:val="ListParagraph"/>
              <w:numPr>
                <w:ilvl w:val="0"/>
                <w:numId w:val="40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  <w:vAlign w:val="bottom"/>
          </w:tcPr>
          <w:p w14:paraId="2CFEE603" w14:textId="46C2C43F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Kirikiroo ka suutee ñaadii le? (nij Q1=haa ti)</w:t>
            </w:r>
          </w:p>
        </w:tc>
        <w:tc>
          <w:tcPr>
            <w:tcW w:w="5585" w:type="dxa"/>
            <w:gridSpan w:val="5"/>
            <w:vAlign w:val="bottom"/>
          </w:tcPr>
          <w:p w14:paraId="49114D12" w14:textId="7F31A2C4" w:rsidR="00441E02" w:rsidRPr="00B475D8" w:rsidRDefault="00441E02" w:rsidP="0080595B">
            <w:pPr>
              <w:pStyle w:val="ListParagraph"/>
              <w:numPr>
                <w:ilvl w:val="0"/>
                <w:numId w:val="29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Kuŋ dimiŋo</w:t>
            </w:r>
          </w:p>
          <w:p w14:paraId="37C67798" w14:textId="63DD8CD4" w:rsidR="00441E02" w:rsidRPr="00B475D8" w:rsidRDefault="00441E02" w:rsidP="0080595B">
            <w:pPr>
              <w:pStyle w:val="ListParagraph"/>
              <w:numPr>
                <w:ilvl w:val="0"/>
                <w:numId w:val="29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Kono dimiŋo</w:t>
            </w:r>
          </w:p>
          <w:p w14:paraId="53E6C3B5" w14:textId="3791A44D" w:rsidR="00441E02" w:rsidRPr="00B475D8" w:rsidRDefault="00441E02" w:rsidP="0080595B">
            <w:pPr>
              <w:pStyle w:val="ListParagraph"/>
              <w:numPr>
                <w:ilvl w:val="0"/>
                <w:numId w:val="29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Jarajaroo (nenoo)</w:t>
            </w:r>
          </w:p>
          <w:p w14:paraId="56EEC727" w14:textId="3E6BE286" w:rsidR="00441E02" w:rsidRPr="00B475D8" w:rsidRDefault="00441E02" w:rsidP="0080595B">
            <w:pPr>
              <w:pStyle w:val="ListParagraph"/>
              <w:numPr>
                <w:ilvl w:val="0"/>
                <w:numId w:val="29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Bala bataa</w:t>
            </w:r>
          </w:p>
          <w:p w14:paraId="215AF930" w14:textId="01927584" w:rsidR="00441E02" w:rsidRPr="00B475D8" w:rsidRDefault="00441E02" w:rsidP="0080595B">
            <w:pPr>
              <w:pStyle w:val="ListParagraph"/>
              <w:numPr>
                <w:ilvl w:val="0"/>
                <w:numId w:val="29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Daa seeyaa</w:t>
            </w:r>
          </w:p>
          <w:p w14:paraId="5306B244" w14:textId="77777777" w:rsidR="00441E02" w:rsidRPr="00B475D8" w:rsidRDefault="00441E02" w:rsidP="0080595B">
            <w:pPr>
              <w:pStyle w:val="ListParagraph"/>
              <w:numPr>
                <w:ilvl w:val="0"/>
                <w:numId w:val="33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Kono dimiŋo</w:t>
            </w:r>
          </w:p>
          <w:p w14:paraId="09869506" w14:textId="03217756" w:rsidR="00441E02" w:rsidRPr="00B475D8" w:rsidRDefault="00441E02" w:rsidP="0080595B">
            <w:pPr>
              <w:pStyle w:val="ListParagraph"/>
              <w:numPr>
                <w:ilvl w:val="0"/>
                <w:numId w:val="33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foonoo</w:t>
            </w:r>
          </w:p>
          <w:p w14:paraId="46939340" w14:textId="0D2AF5D6" w:rsidR="00441E02" w:rsidRPr="00B475D8" w:rsidRDefault="00441E02" w:rsidP="0080595B">
            <w:pPr>
              <w:pStyle w:val="ListParagraph"/>
              <w:numPr>
                <w:ilvl w:val="0"/>
                <w:numId w:val="33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waraŋ doo koleŋ, i safee</w:t>
            </w:r>
          </w:p>
          <w:p w14:paraId="49CADA08" w14:textId="6FA878F3" w:rsidR="00441E02" w:rsidRPr="00B475D8" w:rsidRDefault="00441E02" w:rsidP="0080595B">
            <w:pPr>
              <w:pStyle w:val="ListParagraph"/>
              <w:numPr>
                <w:ilvl w:val="0"/>
                <w:numId w:val="33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waraŋ muŋ maŋ loŋ</w:t>
            </w:r>
          </w:p>
        </w:tc>
      </w:tr>
      <w:tr w:rsidR="00441E02" w:rsidRPr="00B475D8" w14:paraId="5330C7A2" w14:textId="77777777" w:rsidTr="00C31177">
        <w:trPr>
          <w:trHeight w:val="211"/>
          <w:jc w:val="center"/>
        </w:trPr>
        <w:tc>
          <w:tcPr>
            <w:tcW w:w="1557" w:type="dxa"/>
          </w:tcPr>
          <w:p w14:paraId="49CA79A0" w14:textId="77777777" w:rsidR="00441E02" w:rsidRPr="00B475D8" w:rsidRDefault="00441E02" w:rsidP="0080595B">
            <w:pPr>
              <w:pStyle w:val="ListParagraph"/>
              <w:numPr>
                <w:ilvl w:val="0"/>
                <w:numId w:val="40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  <w:vAlign w:val="bottom"/>
          </w:tcPr>
          <w:p w14:paraId="04ACE756" w14:textId="5941BBB2" w:rsidR="00441E02" w:rsidRPr="00B475D8" w:rsidRDefault="00441E02" w:rsidP="007F694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Kirikiroo se ñaatoosii ñaadii le? (faŋ tankandi a ma ñaadii) (niŋ j1=haa ti)</w:t>
            </w:r>
          </w:p>
          <w:p w14:paraId="523CB493" w14:textId="30A1A74C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585" w:type="dxa"/>
            <w:gridSpan w:val="5"/>
            <w:vAlign w:val="bottom"/>
          </w:tcPr>
          <w:p w14:paraId="5A5D3F76" w14:textId="6DCC6E7E" w:rsidR="00441E02" w:rsidRPr="00B475D8" w:rsidRDefault="00441E02" w:rsidP="0080595B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sankee</w:t>
            </w:r>
          </w:p>
          <w:p w14:paraId="465870CD" w14:textId="63981E27" w:rsidR="00441E02" w:rsidRPr="00B475D8" w:rsidRDefault="00441E02" w:rsidP="0080595B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bori junjuntaa (ex. yotox)</w:t>
            </w:r>
          </w:p>
          <w:p w14:paraId="49EC47A2" w14:textId="1BFE5DB3" w:rsidR="00441E02" w:rsidRPr="00B475D8" w:rsidRDefault="00441E02" w:rsidP="0080595B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bori ŋorobontinmaa</w:t>
            </w:r>
          </w:p>
          <w:p w14:paraId="0884DF8E" w14:textId="4B0996A3" w:rsidR="00441E02" w:rsidRPr="00B475D8" w:rsidRDefault="00441E02" w:rsidP="0080595B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lankaraŋo booroo</w:t>
            </w:r>
          </w:p>
          <w:p w14:paraId="7D1FC8A3" w14:textId="67182AE3" w:rsidR="00441E02" w:rsidRPr="00B475D8" w:rsidRDefault="00441E02" w:rsidP="0080595B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ñaama baroo</w:t>
            </w:r>
          </w:p>
          <w:p w14:paraId="2DB3458F" w14:textId="3C73F10C" w:rsidR="00441E02" w:rsidRPr="00B475D8" w:rsidRDefault="00441E02" w:rsidP="0080595B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dondika yiriwaa duŋ</w:t>
            </w:r>
          </w:p>
          <w:p w14:paraId="51805D48" w14:textId="12ACDDA3" w:rsidR="00441E02" w:rsidRPr="00B475D8" w:rsidRDefault="00441E02" w:rsidP="0080595B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jii loodulaa sukki</w:t>
            </w:r>
          </w:p>
          <w:p w14:paraId="4487874C" w14:textId="3A34EC01" w:rsidR="00441E02" w:rsidRPr="00B475D8" w:rsidRDefault="00441E02" w:rsidP="0080595B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foñoo sumaa joraŋo</w:t>
            </w:r>
          </w:p>
          <w:p w14:paraId="1E5E36EB" w14:textId="0388EFB1" w:rsidR="00441E02" w:rsidRPr="00B475D8" w:rsidRDefault="00441E02" w:rsidP="0080595B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waraŋ doo</w:t>
            </w:r>
          </w:p>
          <w:p w14:paraId="1231B9BE" w14:textId="77777777" w:rsidR="00441E02" w:rsidRPr="00B475D8" w:rsidRDefault="00441E02" w:rsidP="0080595B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waraŋ muŋ maŋ loŋ</w:t>
            </w:r>
          </w:p>
          <w:p w14:paraId="55D939EE" w14:textId="77777777" w:rsidR="00441E02" w:rsidRDefault="00441E02" w:rsidP="00441E02">
            <w:pPr>
              <w:pStyle w:val="ListParagraph"/>
              <w:ind w:left="501"/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</w:p>
          <w:p w14:paraId="005A0977" w14:textId="77777777" w:rsidR="007F6944" w:rsidRDefault="007F6944" w:rsidP="00441E02">
            <w:pPr>
              <w:pStyle w:val="ListParagraph"/>
              <w:ind w:left="501"/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</w:p>
          <w:p w14:paraId="7DE84876" w14:textId="09905002" w:rsidR="007F6944" w:rsidRPr="00B475D8" w:rsidRDefault="007F6944" w:rsidP="00441E02">
            <w:pPr>
              <w:pStyle w:val="ListParagraph"/>
              <w:ind w:left="501"/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</w:p>
        </w:tc>
      </w:tr>
      <w:tr w:rsidR="006E7AAD" w:rsidRPr="00B475D8" w14:paraId="35CD9751" w14:textId="77777777" w:rsidTr="00C31177">
        <w:trPr>
          <w:trHeight w:val="211"/>
          <w:jc w:val="center"/>
        </w:trPr>
        <w:tc>
          <w:tcPr>
            <w:tcW w:w="9866" w:type="dxa"/>
            <w:gridSpan w:val="7"/>
          </w:tcPr>
          <w:p w14:paraId="50A3C51C" w14:textId="0FDE1316" w:rsidR="006E7AAD" w:rsidRPr="00B475D8" w:rsidRDefault="006E7AAD" w:rsidP="0080595B">
            <w:pPr>
              <w:pStyle w:val="ListParagraph"/>
              <w:numPr>
                <w:ilvl w:val="0"/>
                <w:numId w:val="43"/>
              </w:num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B475D8">
              <w:rPr>
                <w:rFonts w:ascii="Times New Roman" w:hAnsi="Times New Roman" w:cs="Times New Roman"/>
                <w:b/>
              </w:rPr>
              <w:t>maañaalu</w:t>
            </w:r>
          </w:p>
        </w:tc>
      </w:tr>
      <w:tr w:rsidR="00441E02" w:rsidRPr="00B475D8" w14:paraId="0DE20914" w14:textId="77777777" w:rsidTr="00C31177">
        <w:trPr>
          <w:trHeight w:val="211"/>
          <w:jc w:val="center"/>
        </w:trPr>
        <w:tc>
          <w:tcPr>
            <w:tcW w:w="1557" w:type="dxa"/>
          </w:tcPr>
          <w:p w14:paraId="1FEACC26" w14:textId="77777777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  <w:vAlign w:val="bottom"/>
          </w:tcPr>
          <w:p w14:paraId="47C57AF7" w14:textId="77A8C06B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bottom"/>
          </w:tcPr>
          <w:p w14:paraId="49AE131E" w14:textId="4A580913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eastAsia="Times New Roman" w:hAnsi="Times New Roman" w:cs="Times New Roman"/>
                <w:color w:val="000000"/>
                <w:lang w:val="fr-SN"/>
              </w:rPr>
              <w:t>Wo sahayaata</w:t>
            </w:r>
          </w:p>
        </w:tc>
        <w:tc>
          <w:tcPr>
            <w:tcW w:w="1148" w:type="dxa"/>
          </w:tcPr>
          <w:p w14:paraId="362047E8" w14:textId="120B2FB1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eastAsia="Times New Roman" w:hAnsi="Times New Roman" w:cs="Times New Roman"/>
                <w:color w:val="222222"/>
              </w:rPr>
              <w:t>Sonata a ma</w:t>
            </w:r>
          </w:p>
        </w:tc>
        <w:tc>
          <w:tcPr>
            <w:tcW w:w="883" w:type="dxa"/>
          </w:tcPr>
          <w:p w14:paraId="0F73593D" w14:textId="51C11304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Maŋ feŋ loŋ jee</w:t>
            </w:r>
          </w:p>
        </w:tc>
        <w:tc>
          <w:tcPr>
            <w:tcW w:w="877" w:type="dxa"/>
          </w:tcPr>
          <w:p w14:paraId="57333759" w14:textId="2A802907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eastAsia="Times New Roman" w:hAnsi="Times New Roman" w:cs="Times New Roman"/>
                <w:color w:val="222222"/>
              </w:rPr>
              <w:t>Maŋ soŋ wo la</w:t>
            </w:r>
          </w:p>
        </w:tc>
        <w:tc>
          <w:tcPr>
            <w:tcW w:w="1260" w:type="dxa"/>
          </w:tcPr>
          <w:p w14:paraId="7E0B2D9E" w14:textId="3E1D7A30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eastAsia="Times New Roman" w:hAnsi="Times New Roman" w:cs="Times New Roman"/>
                <w:color w:val="222222"/>
              </w:rPr>
              <w:t>Wo maŋ sahayaa</w:t>
            </w:r>
          </w:p>
        </w:tc>
      </w:tr>
      <w:tr w:rsidR="00441E02" w:rsidRPr="00B475D8" w14:paraId="56BF79FE" w14:textId="77777777" w:rsidTr="00C31177">
        <w:trPr>
          <w:trHeight w:val="211"/>
          <w:jc w:val="center"/>
        </w:trPr>
        <w:tc>
          <w:tcPr>
            <w:tcW w:w="1557" w:type="dxa"/>
          </w:tcPr>
          <w:p w14:paraId="4913694F" w14:textId="77777777" w:rsidR="00441E02" w:rsidRPr="00B475D8" w:rsidRDefault="00441E02" w:rsidP="0080595B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  <w:vAlign w:val="bottom"/>
          </w:tcPr>
          <w:p w14:paraId="2CF0CEEC" w14:textId="0DA68A46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Kirikiroo se moo bee muta noo le</w:t>
            </w:r>
          </w:p>
          <w:p w14:paraId="38910B0D" w14:textId="1A9FAE94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bottom"/>
          </w:tcPr>
          <w:p w14:paraId="27215351" w14:textId="77777777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44860612" w14:textId="77777777" w:rsidR="00441E02" w:rsidRPr="00B475D8" w:rsidRDefault="00441E02" w:rsidP="00441E02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83" w:type="dxa"/>
          </w:tcPr>
          <w:p w14:paraId="64A3AA7E" w14:textId="77777777" w:rsidR="00441E02" w:rsidRPr="00B475D8" w:rsidRDefault="00441E02" w:rsidP="00441E02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75D08853" w14:textId="77777777" w:rsidR="00441E02" w:rsidRPr="00B475D8" w:rsidRDefault="00441E02" w:rsidP="00441E02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F61D1EF" w14:textId="2C85E14F" w:rsidR="00441E02" w:rsidRPr="00B475D8" w:rsidRDefault="00441E02" w:rsidP="00441E02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</w:tr>
      <w:tr w:rsidR="00441E02" w:rsidRPr="00B475D8" w14:paraId="6A385E17" w14:textId="77777777" w:rsidTr="00C31177">
        <w:trPr>
          <w:trHeight w:val="211"/>
          <w:jc w:val="center"/>
        </w:trPr>
        <w:tc>
          <w:tcPr>
            <w:tcW w:w="1557" w:type="dxa"/>
          </w:tcPr>
          <w:p w14:paraId="298B9A57" w14:textId="77777777" w:rsidR="00441E02" w:rsidRPr="00B475D8" w:rsidRDefault="00441E02" w:rsidP="0080595B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01C1E223" w14:textId="08BBD94A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Kirikiroo ka moo faa le</w:t>
            </w:r>
          </w:p>
        </w:tc>
        <w:tc>
          <w:tcPr>
            <w:tcW w:w="1417" w:type="dxa"/>
          </w:tcPr>
          <w:p w14:paraId="7DF0F76B" w14:textId="77777777" w:rsidR="00441E02" w:rsidRPr="00B475D8" w:rsidRDefault="00441E02" w:rsidP="00441E02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2050BBAF" w14:textId="77777777" w:rsidR="00441E02" w:rsidRPr="00B475D8" w:rsidRDefault="00441E02" w:rsidP="00441E02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83" w:type="dxa"/>
          </w:tcPr>
          <w:p w14:paraId="543CED22" w14:textId="77777777" w:rsidR="00441E02" w:rsidRPr="00B475D8" w:rsidRDefault="00441E02" w:rsidP="00441E02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406212E9" w14:textId="77777777" w:rsidR="00441E02" w:rsidRPr="00B475D8" w:rsidRDefault="00441E02" w:rsidP="00441E02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BD30A20" w14:textId="77511DCB" w:rsidR="00441E02" w:rsidRPr="00B475D8" w:rsidRDefault="00441E02" w:rsidP="00441E02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</w:tr>
      <w:tr w:rsidR="00441E02" w:rsidRPr="00B475D8" w14:paraId="67AC4039" w14:textId="77777777" w:rsidTr="00C31177">
        <w:trPr>
          <w:trHeight w:val="211"/>
          <w:jc w:val="center"/>
        </w:trPr>
        <w:tc>
          <w:tcPr>
            <w:tcW w:w="1557" w:type="dxa"/>
          </w:tcPr>
          <w:p w14:paraId="5E51E16F" w14:textId="77777777" w:rsidR="00441E02" w:rsidRPr="00B475D8" w:rsidRDefault="00441E02" w:rsidP="0080595B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5B612516" w14:textId="6BACC6C2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Kirikiroo se jaara noo le hani I maŋ a bori taa</w:t>
            </w:r>
          </w:p>
        </w:tc>
        <w:tc>
          <w:tcPr>
            <w:tcW w:w="1417" w:type="dxa"/>
          </w:tcPr>
          <w:p w14:paraId="6E92A9D4" w14:textId="77777777" w:rsidR="00441E02" w:rsidRPr="00B475D8" w:rsidRDefault="00441E02" w:rsidP="00441E02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0B8A1AB6" w14:textId="77777777" w:rsidR="00441E02" w:rsidRPr="00B475D8" w:rsidRDefault="00441E02" w:rsidP="00441E02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83" w:type="dxa"/>
          </w:tcPr>
          <w:p w14:paraId="4C2F72C9" w14:textId="77777777" w:rsidR="00441E02" w:rsidRPr="00B475D8" w:rsidRDefault="00441E02" w:rsidP="00441E02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53536B79" w14:textId="77777777" w:rsidR="00441E02" w:rsidRPr="00B475D8" w:rsidRDefault="00441E02" w:rsidP="00441E02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8D893D6" w14:textId="25CE189B" w:rsidR="00441E02" w:rsidRPr="00B475D8" w:rsidRDefault="00441E02" w:rsidP="00441E02">
            <w:pPr>
              <w:pStyle w:val="ListParagraph"/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</w:tr>
      <w:tr w:rsidR="00441E02" w:rsidRPr="00B475D8" w14:paraId="4675A78F" w14:textId="77777777" w:rsidTr="00C31177">
        <w:trPr>
          <w:trHeight w:val="211"/>
          <w:jc w:val="center"/>
        </w:trPr>
        <w:tc>
          <w:tcPr>
            <w:tcW w:w="1557" w:type="dxa"/>
          </w:tcPr>
          <w:p w14:paraId="35DCCED4" w14:textId="77777777" w:rsidR="00441E02" w:rsidRPr="00B475D8" w:rsidRDefault="00441E02" w:rsidP="0080595B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1F20F5C3" w14:textId="06423AF7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Kirikiroo se ñaatoosii noo le</w:t>
            </w:r>
          </w:p>
        </w:tc>
        <w:tc>
          <w:tcPr>
            <w:tcW w:w="1417" w:type="dxa"/>
          </w:tcPr>
          <w:p w14:paraId="05E8C17F" w14:textId="77777777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4D53DB9C" w14:textId="77777777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83" w:type="dxa"/>
          </w:tcPr>
          <w:p w14:paraId="251CCB89" w14:textId="77777777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5CB914C5" w14:textId="77777777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E8103A5" w14:textId="51A018EB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41E02" w:rsidRPr="00B475D8" w14:paraId="585F103D" w14:textId="77777777" w:rsidTr="00C31177">
        <w:trPr>
          <w:trHeight w:val="211"/>
          <w:jc w:val="center"/>
        </w:trPr>
        <w:tc>
          <w:tcPr>
            <w:tcW w:w="1557" w:type="dxa"/>
          </w:tcPr>
          <w:p w14:paraId="16E6AE4A" w14:textId="77777777" w:rsidR="00441E02" w:rsidRPr="00B475D8" w:rsidRDefault="00441E02" w:rsidP="0080595B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6D1199FE" w14:textId="72F75E39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Kirikiroo ñanta loŋ na foloo janniŋ I be a jaarala</w:t>
            </w:r>
          </w:p>
        </w:tc>
        <w:tc>
          <w:tcPr>
            <w:tcW w:w="1417" w:type="dxa"/>
          </w:tcPr>
          <w:p w14:paraId="20E3688B" w14:textId="77777777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4F2E5D9C" w14:textId="77777777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83" w:type="dxa"/>
          </w:tcPr>
          <w:p w14:paraId="40C9FD98" w14:textId="77777777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2012747B" w14:textId="77777777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74DA27A" w14:textId="3C86F7F6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41E02" w:rsidRPr="00B475D8" w14:paraId="5C5BF6A2" w14:textId="77777777" w:rsidTr="00C31177">
        <w:trPr>
          <w:trHeight w:val="211"/>
          <w:jc w:val="center"/>
        </w:trPr>
        <w:tc>
          <w:tcPr>
            <w:tcW w:w="1557" w:type="dxa"/>
          </w:tcPr>
          <w:p w14:paraId="18C7FEA5" w14:textId="77777777" w:rsidR="00441E02" w:rsidRPr="00B475D8" w:rsidRDefault="00441E02" w:rsidP="0080595B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50F94756" w14:textId="2AB910D8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 xml:space="preserve">Kirikiroo jaaraaloo ñanta banna le fereŋ </w:t>
            </w:r>
          </w:p>
        </w:tc>
        <w:tc>
          <w:tcPr>
            <w:tcW w:w="1417" w:type="dxa"/>
          </w:tcPr>
          <w:p w14:paraId="3ADACAD2" w14:textId="77777777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48" w:type="dxa"/>
          </w:tcPr>
          <w:p w14:paraId="76A3A092" w14:textId="77777777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83" w:type="dxa"/>
          </w:tcPr>
          <w:p w14:paraId="7E53E969" w14:textId="77777777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742E6265" w14:textId="77777777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6328D1B" w14:textId="05D44153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6E7AAD" w:rsidRPr="00B475D8" w14:paraId="7F79542B" w14:textId="77777777" w:rsidTr="00C31177">
        <w:trPr>
          <w:trHeight w:val="211"/>
          <w:jc w:val="center"/>
        </w:trPr>
        <w:tc>
          <w:tcPr>
            <w:tcW w:w="9866" w:type="dxa"/>
            <w:gridSpan w:val="7"/>
          </w:tcPr>
          <w:p w14:paraId="60282752" w14:textId="7E550C7E" w:rsidR="006E7AAD" w:rsidRPr="00B475D8" w:rsidRDefault="006E7AAD" w:rsidP="0080595B">
            <w:pPr>
              <w:pStyle w:val="ListParagraph"/>
              <w:numPr>
                <w:ilvl w:val="0"/>
                <w:numId w:val="43"/>
              </w:numPr>
              <w:jc w:val="center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  <w:b/>
              </w:rPr>
              <w:t>keeñaa muŋul si soto katamaroo kono (jaarali ñiniŋ)</w:t>
            </w:r>
          </w:p>
        </w:tc>
      </w:tr>
      <w:tr w:rsidR="00441E02" w:rsidRPr="00B475D8" w14:paraId="1C9D489B" w14:textId="77777777" w:rsidTr="00C31177">
        <w:trPr>
          <w:trHeight w:val="211"/>
          <w:jc w:val="center"/>
        </w:trPr>
        <w:tc>
          <w:tcPr>
            <w:tcW w:w="1557" w:type="dxa"/>
          </w:tcPr>
          <w:p w14:paraId="257B0A02" w14:textId="77777777" w:rsidR="00441E02" w:rsidRPr="00B475D8" w:rsidRDefault="00441E02" w:rsidP="0080595B">
            <w:pPr>
              <w:pStyle w:val="ListParagraph"/>
              <w:numPr>
                <w:ilvl w:val="0"/>
                <w:numId w:val="42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11C57B0C" w14:textId="4B80C10E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Fo a ye ali muta le niŋ waatiŋ kono?</w:t>
            </w:r>
          </w:p>
        </w:tc>
        <w:tc>
          <w:tcPr>
            <w:tcW w:w="5585" w:type="dxa"/>
            <w:gridSpan w:val="5"/>
          </w:tcPr>
          <w:p w14:paraId="43EE3442" w14:textId="2A6A5CAB" w:rsidR="00441E02" w:rsidRPr="00B475D8" w:rsidRDefault="00441E02" w:rsidP="0080595B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haa</w:t>
            </w:r>
          </w:p>
          <w:p w14:paraId="600E3893" w14:textId="22D55F78" w:rsidR="00441E02" w:rsidRPr="00B475D8" w:rsidRDefault="00441E02" w:rsidP="0080595B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b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hani</w:t>
            </w:r>
          </w:p>
        </w:tc>
      </w:tr>
      <w:tr w:rsidR="00441E02" w:rsidRPr="00B475D8" w14:paraId="132483E8" w14:textId="77777777" w:rsidTr="00C31177">
        <w:trPr>
          <w:trHeight w:val="211"/>
          <w:jc w:val="center"/>
        </w:trPr>
        <w:tc>
          <w:tcPr>
            <w:tcW w:w="1557" w:type="dxa"/>
          </w:tcPr>
          <w:p w14:paraId="194E5999" w14:textId="77777777" w:rsidR="00441E02" w:rsidRPr="00B475D8" w:rsidRDefault="00441E02" w:rsidP="0080595B">
            <w:pPr>
              <w:pStyle w:val="ListParagraph"/>
              <w:numPr>
                <w:ilvl w:val="0"/>
                <w:numId w:val="42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40F4DDCC" w14:textId="7C3BB2FC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Ali ye a loŋ ñaadii le? (sawuŋ niŋ  j1=hani ti)</w:t>
            </w:r>
          </w:p>
        </w:tc>
        <w:tc>
          <w:tcPr>
            <w:tcW w:w="5585" w:type="dxa"/>
            <w:gridSpan w:val="5"/>
          </w:tcPr>
          <w:p w14:paraId="014D9EEB" w14:textId="63752A20" w:rsidR="00441E02" w:rsidRPr="00B475D8" w:rsidRDefault="00441E02" w:rsidP="00441E02">
            <w:p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1, juubeeroo to jaarali buŋo to</w:t>
            </w:r>
          </w:p>
          <w:p w14:paraId="19D649F5" w14:textId="5AC783FA" w:rsidR="00441E02" w:rsidRPr="00B475D8" w:rsidRDefault="00441E02" w:rsidP="00441E02">
            <w:p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2, booroolu minnu sotota</w:t>
            </w:r>
          </w:p>
          <w:p w14:paraId="4CDFF267" w14:textId="44D5029E" w:rsidR="00441E02" w:rsidRPr="00B475D8" w:rsidRDefault="00441E02" w:rsidP="00441E02">
            <w:p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3, keeñaalu</w:t>
            </w:r>
          </w:p>
          <w:p w14:paraId="0CEDA01F" w14:textId="57DEF2BD" w:rsidR="00441E02" w:rsidRPr="00B475D8" w:rsidRDefault="00441E02" w:rsidP="00441E02">
            <w:p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4, waraŋ doo koteŋ, i safee</w:t>
            </w:r>
          </w:p>
        </w:tc>
      </w:tr>
      <w:tr w:rsidR="00441E02" w:rsidRPr="00B475D8" w14:paraId="17D9198C" w14:textId="77777777" w:rsidTr="00C31177">
        <w:trPr>
          <w:trHeight w:val="211"/>
          <w:jc w:val="center"/>
        </w:trPr>
        <w:tc>
          <w:tcPr>
            <w:tcW w:w="1557" w:type="dxa"/>
          </w:tcPr>
          <w:p w14:paraId="5DB7F3C6" w14:textId="77777777" w:rsidR="00441E02" w:rsidRPr="00B475D8" w:rsidRDefault="00441E02" w:rsidP="0080595B">
            <w:pPr>
              <w:pStyle w:val="ListParagraph"/>
              <w:numPr>
                <w:ilvl w:val="0"/>
                <w:numId w:val="42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2A4DDA98" w14:textId="6DCFF35C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Ali nene taata jaaraaloola le? (sawuŋ niŋ j1=hani ti)</w:t>
            </w:r>
          </w:p>
        </w:tc>
        <w:tc>
          <w:tcPr>
            <w:tcW w:w="5585" w:type="dxa"/>
            <w:gridSpan w:val="5"/>
          </w:tcPr>
          <w:p w14:paraId="35D88178" w14:textId="2B20607F" w:rsidR="00441E02" w:rsidRPr="00B475D8" w:rsidRDefault="00441E02" w:rsidP="0080595B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haa</w:t>
            </w:r>
          </w:p>
          <w:p w14:paraId="07C7D23D" w14:textId="12BDB969" w:rsidR="00441E02" w:rsidRPr="00B475D8" w:rsidRDefault="00441E02" w:rsidP="0080595B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b/>
              </w:rPr>
            </w:pPr>
            <w:r w:rsidRPr="00B475D8">
              <w:rPr>
                <w:rFonts w:ascii="Times New Roman" w:hAnsi="Times New Roman" w:cs="Times New Roman"/>
              </w:rPr>
              <w:t>hani</w:t>
            </w:r>
          </w:p>
        </w:tc>
      </w:tr>
      <w:tr w:rsidR="00441E02" w:rsidRPr="00B475D8" w14:paraId="7627E2F6" w14:textId="77777777" w:rsidTr="00C31177">
        <w:trPr>
          <w:trHeight w:val="211"/>
          <w:jc w:val="center"/>
        </w:trPr>
        <w:tc>
          <w:tcPr>
            <w:tcW w:w="1557" w:type="dxa"/>
          </w:tcPr>
          <w:p w14:paraId="7F203A55" w14:textId="77777777" w:rsidR="00441E02" w:rsidRPr="00B475D8" w:rsidRDefault="00441E02" w:rsidP="0080595B">
            <w:pPr>
              <w:pStyle w:val="ListParagraph"/>
              <w:numPr>
                <w:ilvl w:val="0"/>
                <w:numId w:val="42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7A2534C6" w14:textId="750FEDBC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Munne ye a tinna ali maŋ taa jaaraaloo la? (sauter si Q3=Oui)</w:t>
            </w:r>
          </w:p>
        </w:tc>
        <w:tc>
          <w:tcPr>
            <w:tcW w:w="5585" w:type="dxa"/>
            <w:gridSpan w:val="5"/>
          </w:tcPr>
          <w:p w14:paraId="0384879E" w14:textId="55D13F65" w:rsidR="00441E02" w:rsidRPr="00B475D8" w:rsidRDefault="00441E02" w:rsidP="0080595B">
            <w:pPr>
              <w:pStyle w:val="ListParagraph"/>
              <w:numPr>
                <w:ilvl w:val="0"/>
                <w:numId w:val="31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Bulu dassoo (kodoo)</w:t>
            </w:r>
          </w:p>
          <w:p w14:paraId="0E536941" w14:textId="368C4F94" w:rsidR="00441E02" w:rsidRPr="00B475D8" w:rsidRDefault="00441E02" w:rsidP="0080595B">
            <w:pPr>
              <w:pStyle w:val="ListParagraph"/>
              <w:numPr>
                <w:ilvl w:val="0"/>
                <w:numId w:val="31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Naa solo (waaloo)</w:t>
            </w:r>
          </w:p>
          <w:p w14:paraId="30F9A693" w14:textId="0F84F12D" w:rsidR="00441E02" w:rsidRPr="00B475D8" w:rsidRDefault="00441E02" w:rsidP="0080595B">
            <w:pPr>
              <w:pStyle w:val="ListParagraph"/>
              <w:numPr>
                <w:ilvl w:val="0"/>
                <w:numId w:val="31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janfoo (dulaa)</w:t>
            </w:r>
          </w:p>
          <w:p w14:paraId="74782593" w14:textId="76932A5E" w:rsidR="00441E02" w:rsidRPr="00B475D8" w:rsidRDefault="00441E02" w:rsidP="0080595B">
            <w:pPr>
              <w:pStyle w:val="ListParagraph"/>
              <w:numPr>
                <w:ilvl w:val="0"/>
                <w:numId w:val="31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Amaŋ wossi</w:t>
            </w:r>
          </w:p>
          <w:p w14:paraId="40465FE1" w14:textId="0CB25E3E" w:rsidR="00441E02" w:rsidRPr="00B475D8" w:rsidRDefault="00441E02" w:rsidP="0080595B">
            <w:pPr>
              <w:pStyle w:val="ListParagraph"/>
              <w:numPr>
                <w:ilvl w:val="0"/>
                <w:numId w:val="31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Maŋ taa dulaa soto</w:t>
            </w:r>
          </w:p>
          <w:p w14:paraId="00667875" w14:textId="278120C2" w:rsidR="00441E02" w:rsidRPr="00B475D8" w:rsidRDefault="00441E02" w:rsidP="0080595B">
            <w:pPr>
              <w:pStyle w:val="ListParagraph"/>
              <w:numPr>
                <w:ilvl w:val="0"/>
                <w:numId w:val="31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waraŋ doo koteŋ, i safee</w:t>
            </w:r>
          </w:p>
        </w:tc>
      </w:tr>
      <w:tr w:rsidR="00441E02" w:rsidRPr="00B475D8" w14:paraId="7A63C00E" w14:textId="77777777" w:rsidTr="00C31177">
        <w:trPr>
          <w:trHeight w:val="211"/>
          <w:jc w:val="center"/>
        </w:trPr>
        <w:tc>
          <w:tcPr>
            <w:tcW w:w="1557" w:type="dxa"/>
          </w:tcPr>
          <w:p w14:paraId="2504BC7C" w14:textId="77777777" w:rsidR="00441E02" w:rsidRPr="00B475D8" w:rsidRDefault="00441E02" w:rsidP="0080595B">
            <w:pPr>
              <w:pStyle w:val="ListParagraph"/>
              <w:numPr>
                <w:ilvl w:val="0"/>
                <w:numId w:val="42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4896B604" w14:textId="126AC498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I taata muŋ too le ke I jaara? (niŋ j3=haa ti)</w:t>
            </w:r>
          </w:p>
        </w:tc>
        <w:tc>
          <w:tcPr>
            <w:tcW w:w="5585" w:type="dxa"/>
            <w:gridSpan w:val="5"/>
          </w:tcPr>
          <w:p w14:paraId="00EC3810" w14:textId="3DF968A1" w:rsidR="00441E02" w:rsidRPr="00B475D8" w:rsidRDefault="00441E02" w:rsidP="0080595B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jaara li buŋo to</w:t>
            </w:r>
          </w:p>
          <w:p w14:paraId="012F74BD" w14:textId="6C1B8479" w:rsidR="00441E02" w:rsidRPr="00B475D8" w:rsidRDefault="00441E02" w:rsidP="0080595B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jaara li buŋ baa to</w:t>
            </w:r>
          </w:p>
          <w:p w14:paraId="149E2F9C" w14:textId="476382B5" w:rsidR="00441E02" w:rsidRPr="00B475D8" w:rsidRDefault="00441E02" w:rsidP="0080595B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daalaa jaara li dula</w:t>
            </w:r>
          </w:p>
          <w:p w14:paraId="13953473" w14:textId="47C53F41" w:rsidR="00441E02" w:rsidRPr="00B475D8" w:rsidRDefault="00441E02" w:rsidP="0080595B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Moo fiŋ jaaralilaa yaa</w:t>
            </w:r>
          </w:p>
          <w:p w14:paraId="5E09D084" w14:textId="51ABA585" w:rsidR="00441E02" w:rsidRPr="00B475D8" w:rsidRDefault="00441E02" w:rsidP="0080595B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Fansuŋ jaaraloo</w:t>
            </w:r>
          </w:p>
          <w:p w14:paraId="0F7424FE" w14:textId="730BD59B" w:rsidR="00441E02" w:rsidRPr="00B475D8" w:rsidRDefault="00441E02" w:rsidP="0080595B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Boori wafii dulaa</w:t>
            </w:r>
          </w:p>
          <w:p w14:paraId="7A327F9E" w14:textId="77777777" w:rsidR="00441E02" w:rsidRPr="00B475D8" w:rsidRDefault="00441E02" w:rsidP="0080595B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waraŋ doo koteŋ, i safee</w:t>
            </w:r>
          </w:p>
          <w:p w14:paraId="58D18EE5" w14:textId="7E733EB6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41E02" w:rsidRPr="00B475D8" w14:paraId="18A80053" w14:textId="77777777" w:rsidTr="00C31177">
        <w:trPr>
          <w:trHeight w:val="211"/>
          <w:jc w:val="center"/>
        </w:trPr>
        <w:tc>
          <w:tcPr>
            <w:tcW w:w="1557" w:type="dxa"/>
          </w:tcPr>
          <w:p w14:paraId="6EE53C83" w14:textId="77777777" w:rsidR="00441E02" w:rsidRPr="00B475D8" w:rsidRDefault="00441E02" w:rsidP="0080595B">
            <w:pPr>
              <w:pStyle w:val="ListParagraph"/>
              <w:numPr>
                <w:ilvl w:val="0"/>
                <w:numId w:val="42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08FFFCE8" w14:textId="41BF9C8A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Ali</w:t>
            </w:r>
            <w:r w:rsidRPr="00B475D8">
              <w:rPr>
                <w:rFonts w:ascii="Times New Roman" w:hAnsi="Times New Roman" w:cs="Times New Roman"/>
                <w:lang w:val="fr-FR"/>
              </w:rPr>
              <w:t xml:space="preserve"> ye waati jelu le sii kabiriŋ mantaalu foloota a ye la janniŋ ali be taala jaarali ñininna</w:t>
            </w:r>
            <w:r w:rsidRPr="00B475D8">
              <w:rPr>
                <w:rFonts w:ascii="Times New Roman" w:hAnsi="Times New Roman" w:cs="Times New Roman"/>
              </w:rPr>
              <w:t xml:space="preserve"> ? (nij Q3=haa ti )</w:t>
            </w:r>
          </w:p>
        </w:tc>
        <w:tc>
          <w:tcPr>
            <w:tcW w:w="5585" w:type="dxa"/>
            <w:gridSpan w:val="5"/>
          </w:tcPr>
          <w:p w14:paraId="1B93EDA1" w14:textId="43CA1A21" w:rsidR="00441E02" w:rsidRPr="00B475D8" w:rsidRDefault="00441E02" w:rsidP="0080595B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wo luŋo faŋo</w:t>
            </w:r>
          </w:p>
          <w:p w14:paraId="150FF882" w14:textId="687DAD02" w:rsidR="00441E02" w:rsidRPr="00B475D8" w:rsidRDefault="00441E02" w:rsidP="0080595B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tili kiliŋ</w:t>
            </w:r>
          </w:p>
          <w:p w14:paraId="20BD3D7D" w14:textId="0CED963B" w:rsidR="00441E02" w:rsidRPr="00B475D8" w:rsidRDefault="00441E02" w:rsidP="0080595B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wo tili fuloo kono</w:t>
            </w:r>
          </w:p>
          <w:p w14:paraId="16ECA8F9" w14:textId="6EDB0CA6" w:rsidR="00441E02" w:rsidRPr="00B475D8" w:rsidRDefault="00441E02" w:rsidP="0080595B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waraŋ doo koteŋ: _________________________</w:t>
            </w:r>
          </w:p>
          <w:p w14:paraId="58375A95" w14:textId="77777777" w:rsidR="00441E02" w:rsidRPr="00B475D8" w:rsidRDefault="00441E02" w:rsidP="0080595B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eastAsia="Times New Roman" w:hAnsi="Times New Roman" w:cs="Times New Roman"/>
                <w:lang w:val="fr-FR"/>
              </w:rPr>
            </w:pPr>
            <w:r w:rsidRPr="00B475D8">
              <w:rPr>
                <w:rFonts w:ascii="Times New Roman" w:eastAsia="Times New Roman" w:hAnsi="Times New Roman" w:cs="Times New Roman"/>
                <w:lang w:val="fr-FR"/>
              </w:rPr>
              <w:t>waraŋ muŋ maŋ loŋ</w:t>
            </w:r>
          </w:p>
          <w:p w14:paraId="5F9600C2" w14:textId="4A5C7668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441E02" w:rsidRPr="00B475D8" w14:paraId="68F31725" w14:textId="77777777" w:rsidTr="00C31177">
        <w:trPr>
          <w:trHeight w:val="211"/>
          <w:jc w:val="center"/>
        </w:trPr>
        <w:tc>
          <w:tcPr>
            <w:tcW w:w="1557" w:type="dxa"/>
          </w:tcPr>
          <w:p w14:paraId="5E4B57E9" w14:textId="77777777" w:rsidR="00441E02" w:rsidRPr="00B475D8" w:rsidRDefault="00441E02" w:rsidP="0080595B">
            <w:pPr>
              <w:pStyle w:val="ListParagraph"/>
              <w:numPr>
                <w:ilvl w:val="0"/>
                <w:numId w:val="42"/>
              </w:num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24" w:type="dxa"/>
          </w:tcPr>
          <w:p w14:paraId="4A83E9EE" w14:textId="6B4F5A62" w:rsidR="00441E02" w:rsidRPr="00B475D8" w:rsidRDefault="00441E02" w:rsidP="00441E02">
            <w:p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 xml:space="preserve"> Ali niŋ jaarali buŋo muŋ ka  dookuo kef o moo se waali boo noo jee taa to (waati jaalu la se kee noo  suuwoolu niŋ jaarali buŋo ñiŋ teemoolu ?</w:t>
            </w:r>
          </w:p>
        </w:tc>
        <w:tc>
          <w:tcPr>
            <w:tcW w:w="5585" w:type="dxa"/>
            <w:gridSpan w:val="5"/>
          </w:tcPr>
          <w:p w14:paraId="099DA7B6" w14:textId="66C5464E" w:rsidR="00441E02" w:rsidRPr="00B475D8" w:rsidRDefault="00441E02" w:rsidP="0080595B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Miŋ dasata wati kiliŋ la (&lt; 60 min)</w:t>
            </w:r>
          </w:p>
          <w:p w14:paraId="41B21C43" w14:textId="2AA93E61" w:rsidR="00441E02" w:rsidRPr="00B475D8" w:rsidRDefault="00441E02" w:rsidP="0080595B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</w:rPr>
            </w:pPr>
            <w:r w:rsidRPr="00B475D8">
              <w:rPr>
                <w:rFonts w:ascii="Times New Roman" w:hAnsi="Times New Roman" w:cs="Times New Roman"/>
              </w:rPr>
              <w:t>Miŋ wasata wati kiliŋ la (&gt; 60 min)</w:t>
            </w:r>
          </w:p>
        </w:tc>
      </w:tr>
    </w:tbl>
    <w:p w14:paraId="25CC9045" w14:textId="4BB2AD4D" w:rsidR="00062D9E" w:rsidRPr="00272CBD" w:rsidRDefault="00062D9E" w:rsidP="005E3B04">
      <w:pPr>
        <w:jc w:val="both"/>
        <w:rPr>
          <w:rFonts w:ascii="Tahoma" w:hAnsi="Tahoma" w:cs="Tahoma"/>
        </w:rPr>
      </w:pPr>
    </w:p>
    <w:sectPr w:rsidR="00062D9E" w:rsidRPr="00272CBD" w:rsidSect="005E3B04">
      <w:footerReference w:type="default" r:id="rId8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C6D2EC" w14:textId="77777777" w:rsidR="00A86120" w:rsidRDefault="00A86120" w:rsidP="00B64D15">
      <w:r>
        <w:separator/>
      </w:r>
    </w:p>
  </w:endnote>
  <w:endnote w:type="continuationSeparator" w:id="0">
    <w:p w14:paraId="798394CB" w14:textId="77777777" w:rsidR="00A86120" w:rsidRDefault="00A86120" w:rsidP="00B64D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5EEB97" w14:textId="6F50F931" w:rsidR="00B232C1" w:rsidRPr="00E145E8" w:rsidRDefault="00B232C1" w:rsidP="00E145E8">
    <w:pPr>
      <w:pStyle w:val="Footer"/>
      <w:jc w:val="right"/>
      <w:rPr>
        <w:color w:val="000000" w:themeColor="text1"/>
      </w:rPr>
    </w:pPr>
    <w:r w:rsidRPr="00E145E8">
      <w:rPr>
        <w:color w:val="000000" w:themeColor="text1"/>
      </w:rPr>
      <w:t xml:space="preserve">Page </w:t>
    </w:r>
    <w:r w:rsidRPr="00E145E8">
      <w:rPr>
        <w:color w:val="000000" w:themeColor="text1"/>
      </w:rPr>
      <w:fldChar w:fldCharType="begin"/>
    </w:r>
    <w:r w:rsidRPr="00E145E8">
      <w:rPr>
        <w:color w:val="000000" w:themeColor="text1"/>
      </w:rPr>
      <w:instrText xml:space="preserve"> PAGE  \* Arabic  \* MERGEFORMAT </w:instrText>
    </w:r>
    <w:r w:rsidRPr="00E145E8">
      <w:rPr>
        <w:color w:val="000000" w:themeColor="text1"/>
      </w:rPr>
      <w:fldChar w:fldCharType="separate"/>
    </w:r>
    <w:r w:rsidR="00043DE0">
      <w:rPr>
        <w:noProof/>
        <w:color w:val="000000" w:themeColor="text1"/>
      </w:rPr>
      <w:t>1</w:t>
    </w:r>
    <w:r w:rsidRPr="00E145E8">
      <w:rPr>
        <w:color w:val="000000" w:themeColor="text1"/>
      </w:rPr>
      <w:fldChar w:fldCharType="end"/>
    </w:r>
    <w:r w:rsidRPr="00E145E8">
      <w:rPr>
        <w:color w:val="000000" w:themeColor="text1"/>
      </w:rPr>
      <w:t xml:space="preserve"> sur </w:t>
    </w:r>
    <w:r w:rsidRPr="00E145E8">
      <w:rPr>
        <w:color w:val="000000" w:themeColor="text1"/>
      </w:rPr>
      <w:fldChar w:fldCharType="begin"/>
    </w:r>
    <w:r w:rsidRPr="00E145E8">
      <w:rPr>
        <w:color w:val="000000" w:themeColor="text1"/>
      </w:rPr>
      <w:instrText xml:space="preserve"> NUMPAGES  \* Arabic  \* MERGEFORMAT </w:instrText>
    </w:r>
    <w:r w:rsidRPr="00E145E8">
      <w:rPr>
        <w:color w:val="000000" w:themeColor="text1"/>
      </w:rPr>
      <w:fldChar w:fldCharType="separate"/>
    </w:r>
    <w:r w:rsidR="00043DE0">
      <w:rPr>
        <w:noProof/>
        <w:color w:val="000000" w:themeColor="text1"/>
      </w:rPr>
      <w:t>7</w:t>
    </w:r>
    <w:r w:rsidRPr="00E145E8">
      <w:rPr>
        <w:color w:val="000000" w:themeColor="text1"/>
      </w:rPr>
      <w:fldChar w:fldCharType="end"/>
    </w:r>
  </w:p>
  <w:p w14:paraId="6BA7E9D2" w14:textId="77777777" w:rsidR="00B232C1" w:rsidRDefault="00B232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D46656" w14:textId="77777777" w:rsidR="00A86120" w:rsidRDefault="00A86120" w:rsidP="00B64D15">
      <w:r>
        <w:separator/>
      </w:r>
    </w:p>
  </w:footnote>
  <w:footnote w:type="continuationSeparator" w:id="0">
    <w:p w14:paraId="6DF9D141" w14:textId="77777777" w:rsidR="00A86120" w:rsidRDefault="00A86120" w:rsidP="00B64D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B21299"/>
    <w:multiLevelType w:val="hybridMultilevel"/>
    <w:tmpl w:val="335CD6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C93AAA"/>
    <w:multiLevelType w:val="hybridMultilevel"/>
    <w:tmpl w:val="315E3D9C"/>
    <w:lvl w:ilvl="0" w:tplc="0409000F">
      <w:start w:val="1"/>
      <w:numFmt w:val="decimal"/>
      <w:lvlText w:val="%1."/>
      <w:lvlJc w:val="left"/>
      <w:pPr>
        <w:ind w:left="501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78289F"/>
    <w:multiLevelType w:val="hybridMultilevel"/>
    <w:tmpl w:val="238CF2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52440C"/>
    <w:multiLevelType w:val="hybridMultilevel"/>
    <w:tmpl w:val="8D602E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123B37"/>
    <w:multiLevelType w:val="hybridMultilevel"/>
    <w:tmpl w:val="DE70F2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6864C76"/>
    <w:multiLevelType w:val="hybridMultilevel"/>
    <w:tmpl w:val="60089E46"/>
    <w:lvl w:ilvl="0" w:tplc="93E2A90A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7166B40"/>
    <w:multiLevelType w:val="hybridMultilevel"/>
    <w:tmpl w:val="91805BE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C321BE"/>
    <w:multiLevelType w:val="hybridMultilevel"/>
    <w:tmpl w:val="3714774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FCC1D96"/>
    <w:multiLevelType w:val="hybridMultilevel"/>
    <w:tmpl w:val="539CF7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F325F3"/>
    <w:multiLevelType w:val="hybridMultilevel"/>
    <w:tmpl w:val="445CD01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2775ABA"/>
    <w:multiLevelType w:val="hybridMultilevel"/>
    <w:tmpl w:val="2D4C2D34"/>
    <w:lvl w:ilvl="0" w:tplc="83D85D02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7A6460F"/>
    <w:multiLevelType w:val="hybridMultilevel"/>
    <w:tmpl w:val="584CE9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B2F6065"/>
    <w:multiLevelType w:val="hybridMultilevel"/>
    <w:tmpl w:val="AF3C14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E0D5F7E"/>
    <w:multiLevelType w:val="hybridMultilevel"/>
    <w:tmpl w:val="8046917C"/>
    <w:lvl w:ilvl="0" w:tplc="C1020B8C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316169E"/>
    <w:multiLevelType w:val="hybridMultilevel"/>
    <w:tmpl w:val="CD7C8D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9332AA9"/>
    <w:multiLevelType w:val="hybridMultilevel"/>
    <w:tmpl w:val="B77E06A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C804DD8"/>
    <w:multiLevelType w:val="hybridMultilevel"/>
    <w:tmpl w:val="DE227270"/>
    <w:lvl w:ilvl="0" w:tplc="9AD423C2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E272E14"/>
    <w:multiLevelType w:val="hybridMultilevel"/>
    <w:tmpl w:val="FEDE39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1E70D46"/>
    <w:multiLevelType w:val="hybridMultilevel"/>
    <w:tmpl w:val="43CC5EE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2B97D5A"/>
    <w:multiLevelType w:val="hybridMultilevel"/>
    <w:tmpl w:val="628ADAA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2F14EE9"/>
    <w:multiLevelType w:val="hybridMultilevel"/>
    <w:tmpl w:val="EE90B5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51F0551"/>
    <w:multiLevelType w:val="hybridMultilevel"/>
    <w:tmpl w:val="2D62531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67B2DC3"/>
    <w:multiLevelType w:val="hybridMultilevel"/>
    <w:tmpl w:val="AFAE11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A5F555F"/>
    <w:multiLevelType w:val="hybridMultilevel"/>
    <w:tmpl w:val="885E2748"/>
    <w:lvl w:ilvl="0" w:tplc="47E44BAA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B2F12E7"/>
    <w:multiLevelType w:val="hybridMultilevel"/>
    <w:tmpl w:val="DB502BE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C017868"/>
    <w:multiLevelType w:val="hybridMultilevel"/>
    <w:tmpl w:val="EE90B5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CF928A1"/>
    <w:multiLevelType w:val="hybridMultilevel"/>
    <w:tmpl w:val="BDBC784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DC54EF2"/>
    <w:multiLevelType w:val="hybridMultilevel"/>
    <w:tmpl w:val="01D0FD0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0366585"/>
    <w:multiLevelType w:val="hybridMultilevel"/>
    <w:tmpl w:val="E84083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1079C9"/>
    <w:multiLevelType w:val="hybridMultilevel"/>
    <w:tmpl w:val="B8E0ECD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58E69A0"/>
    <w:multiLevelType w:val="hybridMultilevel"/>
    <w:tmpl w:val="F6D865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6A65D29"/>
    <w:multiLevelType w:val="hybridMultilevel"/>
    <w:tmpl w:val="5CD25A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A5D6B72"/>
    <w:multiLevelType w:val="hybridMultilevel"/>
    <w:tmpl w:val="7A5476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AF370C5"/>
    <w:multiLevelType w:val="hybridMultilevel"/>
    <w:tmpl w:val="2D62531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C156C88"/>
    <w:multiLevelType w:val="hybridMultilevel"/>
    <w:tmpl w:val="DEA28574"/>
    <w:lvl w:ilvl="0" w:tplc="2EDE498C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5DDB57F7"/>
    <w:multiLevelType w:val="hybridMultilevel"/>
    <w:tmpl w:val="AC0852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1D1653A"/>
    <w:multiLevelType w:val="hybridMultilevel"/>
    <w:tmpl w:val="70887BA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64FD775D"/>
    <w:multiLevelType w:val="hybridMultilevel"/>
    <w:tmpl w:val="F3E8CF0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8460E55"/>
    <w:multiLevelType w:val="hybridMultilevel"/>
    <w:tmpl w:val="675EF7D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6D622012"/>
    <w:multiLevelType w:val="hybridMultilevel"/>
    <w:tmpl w:val="0BF4F94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6DC150BD"/>
    <w:multiLevelType w:val="hybridMultilevel"/>
    <w:tmpl w:val="4C34C6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E9B12CD"/>
    <w:multiLevelType w:val="hybridMultilevel"/>
    <w:tmpl w:val="D25822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F79502C"/>
    <w:multiLevelType w:val="hybridMultilevel"/>
    <w:tmpl w:val="C200F8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EAA0138"/>
    <w:multiLevelType w:val="hybridMultilevel"/>
    <w:tmpl w:val="F2A8D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16"/>
  </w:num>
  <w:num w:numId="3">
    <w:abstractNumId w:val="31"/>
  </w:num>
  <w:num w:numId="4">
    <w:abstractNumId w:val="36"/>
  </w:num>
  <w:num w:numId="5">
    <w:abstractNumId w:val="39"/>
  </w:num>
  <w:num w:numId="6">
    <w:abstractNumId w:val="10"/>
  </w:num>
  <w:num w:numId="7">
    <w:abstractNumId w:val="13"/>
  </w:num>
  <w:num w:numId="8">
    <w:abstractNumId w:val="43"/>
  </w:num>
  <w:num w:numId="9">
    <w:abstractNumId w:val="34"/>
  </w:num>
  <w:num w:numId="10">
    <w:abstractNumId w:val="5"/>
  </w:num>
  <w:num w:numId="11">
    <w:abstractNumId w:val="23"/>
  </w:num>
  <w:num w:numId="12">
    <w:abstractNumId w:val="7"/>
  </w:num>
  <w:num w:numId="13">
    <w:abstractNumId w:val="32"/>
  </w:num>
  <w:num w:numId="14">
    <w:abstractNumId w:val="24"/>
  </w:num>
  <w:num w:numId="15">
    <w:abstractNumId w:val="4"/>
  </w:num>
  <w:num w:numId="16">
    <w:abstractNumId w:val="12"/>
  </w:num>
  <w:num w:numId="17">
    <w:abstractNumId w:val="37"/>
  </w:num>
  <w:num w:numId="18">
    <w:abstractNumId w:val="38"/>
  </w:num>
  <w:num w:numId="19">
    <w:abstractNumId w:val="42"/>
  </w:num>
  <w:num w:numId="20">
    <w:abstractNumId w:val="29"/>
  </w:num>
  <w:num w:numId="21">
    <w:abstractNumId w:val="35"/>
  </w:num>
  <w:num w:numId="22">
    <w:abstractNumId w:val="27"/>
  </w:num>
  <w:num w:numId="23">
    <w:abstractNumId w:val="11"/>
  </w:num>
  <w:num w:numId="24">
    <w:abstractNumId w:val="21"/>
  </w:num>
  <w:num w:numId="25">
    <w:abstractNumId w:val="26"/>
  </w:num>
  <w:num w:numId="26">
    <w:abstractNumId w:val="33"/>
  </w:num>
  <w:num w:numId="27">
    <w:abstractNumId w:val="15"/>
  </w:num>
  <w:num w:numId="28">
    <w:abstractNumId w:val="17"/>
  </w:num>
  <w:num w:numId="29">
    <w:abstractNumId w:val="25"/>
  </w:num>
  <w:num w:numId="30">
    <w:abstractNumId w:val="1"/>
  </w:num>
  <w:num w:numId="31">
    <w:abstractNumId w:val="18"/>
  </w:num>
  <w:num w:numId="32">
    <w:abstractNumId w:val="14"/>
  </w:num>
  <w:num w:numId="33">
    <w:abstractNumId w:val="20"/>
  </w:num>
  <w:num w:numId="34">
    <w:abstractNumId w:val="19"/>
  </w:num>
  <w:num w:numId="35">
    <w:abstractNumId w:val="2"/>
  </w:num>
  <w:num w:numId="36">
    <w:abstractNumId w:val="40"/>
  </w:num>
  <w:num w:numId="37">
    <w:abstractNumId w:val="28"/>
  </w:num>
  <w:num w:numId="38">
    <w:abstractNumId w:val="41"/>
  </w:num>
  <w:num w:numId="39">
    <w:abstractNumId w:val="22"/>
  </w:num>
  <w:num w:numId="40">
    <w:abstractNumId w:val="0"/>
  </w:num>
  <w:num w:numId="41">
    <w:abstractNumId w:val="30"/>
  </w:num>
  <w:num w:numId="42">
    <w:abstractNumId w:val="8"/>
  </w:num>
  <w:num w:numId="43">
    <w:abstractNumId w:val="6"/>
  </w:num>
  <w:num w:numId="44">
    <w:abstractNumId w:val="3"/>
  </w:num>
  <w:numIdMacAtCleanup w:val="4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4D15"/>
    <w:rsid w:val="00002F85"/>
    <w:rsid w:val="00005E42"/>
    <w:rsid w:val="00005F96"/>
    <w:rsid w:val="0000624B"/>
    <w:rsid w:val="00010071"/>
    <w:rsid w:val="00012524"/>
    <w:rsid w:val="00017065"/>
    <w:rsid w:val="00022AD1"/>
    <w:rsid w:val="00024105"/>
    <w:rsid w:val="00024DC3"/>
    <w:rsid w:val="00025A34"/>
    <w:rsid w:val="0002668D"/>
    <w:rsid w:val="00027B07"/>
    <w:rsid w:val="0003248D"/>
    <w:rsid w:val="000356EC"/>
    <w:rsid w:val="00042568"/>
    <w:rsid w:val="00043DE0"/>
    <w:rsid w:val="00047669"/>
    <w:rsid w:val="00050F58"/>
    <w:rsid w:val="0005104F"/>
    <w:rsid w:val="00055149"/>
    <w:rsid w:val="00060B5B"/>
    <w:rsid w:val="00060B8F"/>
    <w:rsid w:val="00061F1F"/>
    <w:rsid w:val="00062D9E"/>
    <w:rsid w:val="00070FCB"/>
    <w:rsid w:val="00071BB0"/>
    <w:rsid w:val="000747BC"/>
    <w:rsid w:val="00074F89"/>
    <w:rsid w:val="0007602E"/>
    <w:rsid w:val="0007696B"/>
    <w:rsid w:val="00083293"/>
    <w:rsid w:val="000854BC"/>
    <w:rsid w:val="000871F7"/>
    <w:rsid w:val="000874F0"/>
    <w:rsid w:val="000901F1"/>
    <w:rsid w:val="0009023B"/>
    <w:rsid w:val="000907B0"/>
    <w:rsid w:val="000918F2"/>
    <w:rsid w:val="00091AD2"/>
    <w:rsid w:val="00094E61"/>
    <w:rsid w:val="00095372"/>
    <w:rsid w:val="00096B55"/>
    <w:rsid w:val="00097AC4"/>
    <w:rsid w:val="000A231B"/>
    <w:rsid w:val="000A2B2F"/>
    <w:rsid w:val="000B1F2C"/>
    <w:rsid w:val="000B264E"/>
    <w:rsid w:val="000B4298"/>
    <w:rsid w:val="000C16C8"/>
    <w:rsid w:val="000C262E"/>
    <w:rsid w:val="000C3889"/>
    <w:rsid w:val="000C6FCE"/>
    <w:rsid w:val="000C7839"/>
    <w:rsid w:val="000D2EE6"/>
    <w:rsid w:val="000D2F44"/>
    <w:rsid w:val="000D46FE"/>
    <w:rsid w:val="000D4DD9"/>
    <w:rsid w:val="000D5977"/>
    <w:rsid w:val="000E0DCC"/>
    <w:rsid w:val="000E3C2B"/>
    <w:rsid w:val="000F0381"/>
    <w:rsid w:val="000F2F52"/>
    <w:rsid w:val="000F7537"/>
    <w:rsid w:val="00101CA7"/>
    <w:rsid w:val="001025FB"/>
    <w:rsid w:val="0010658F"/>
    <w:rsid w:val="00122CB2"/>
    <w:rsid w:val="00131799"/>
    <w:rsid w:val="00131956"/>
    <w:rsid w:val="001332C9"/>
    <w:rsid w:val="001358FA"/>
    <w:rsid w:val="001416A7"/>
    <w:rsid w:val="001438BA"/>
    <w:rsid w:val="001458D3"/>
    <w:rsid w:val="001501E9"/>
    <w:rsid w:val="0015068D"/>
    <w:rsid w:val="001514C4"/>
    <w:rsid w:val="001560CF"/>
    <w:rsid w:val="001617BA"/>
    <w:rsid w:val="00161F3E"/>
    <w:rsid w:val="00162878"/>
    <w:rsid w:val="00164922"/>
    <w:rsid w:val="0016582F"/>
    <w:rsid w:val="001714E4"/>
    <w:rsid w:val="001747BD"/>
    <w:rsid w:val="00176282"/>
    <w:rsid w:val="00176855"/>
    <w:rsid w:val="00177FE4"/>
    <w:rsid w:val="0018019E"/>
    <w:rsid w:val="00181633"/>
    <w:rsid w:val="00182F55"/>
    <w:rsid w:val="0018346D"/>
    <w:rsid w:val="00184504"/>
    <w:rsid w:val="00184EC2"/>
    <w:rsid w:val="0018655F"/>
    <w:rsid w:val="0019025D"/>
    <w:rsid w:val="00192CC6"/>
    <w:rsid w:val="001965CC"/>
    <w:rsid w:val="00196605"/>
    <w:rsid w:val="0019734A"/>
    <w:rsid w:val="001A5B6C"/>
    <w:rsid w:val="001B01D3"/>
    <w:rsid w:val="001B37A2"/>
    <w:rsid w:val="001C1DA4"/>
    <w:rsid w:val="001C26BE"/>
    <w:rsid w:val="001C5EDB"/>
    <w:rsid w:val="001C7F17"/>
    <w:rsid w:val="001D2A00"/>
    <w:rsid w:val="001D2E1A"/>
    <w:rsid w:val="001D7C23"/>
    <w:rsid w:val="001E375E"/>
    <w:rsid w:val="001E6FFB"/>
    <w:rsid w:val="001F700E"/>
    <w:rsid w:val="00202697"/>
    <w:rsid w:val="002033DF"/>
    <w:rsid w:val="00212913"/>
    <w:rsid w:val="0022040D"/>
    <w:rsid w:val="00221214"/>
    <w:rsid w:val="00222D7E"/>
    <w:rsid w:val="00222E7E"/>
    <w:rsid w:val="0023068D"/>
    <w:rsid w:val="0023135F"/>
    <w:rsid w:val="00231531"/>
    <w:rsid w:val="00237319"/>
    <w:rsid w:val="00242F62"/>
    <w:rsid w:val="0024697C"/>
    <w:rsid w:val="00246A69"/>
    <w:rsid w:val="002514CC"/>
    <w:rsid w:val="00253912"/>
    <w:rsid w:val="00253A24"/>
    <w:rsid w:val="00253A7C"/>
    <w:rsid w:val="0025434C"/>
    <w:rsid w:val="002550F4"/>
    <w:rsid w:val="00261472"/>
    <w:rsid w:val="00264E01"/>
    <w:rsid w:val="00265E0D"/>
    <w:rsid w:val="00272CBD"/>
    <w:rsid w:val="00275D12"/>
    <w:rsid w:val="002860CB"/>
    <w:rsid w:val="0028625C"/>
    <w:rsid w:val="00291686"/>
    <w:rsid w:val="002963DE"/>
    <w:rsid w:val="00296D37"/>
    <w:rsid w:val="002A4DF1"/>
    <w:rsid w:val="002A71ED"/>
    <w:rsid w:val="002B0D94"/>
    <w:rsid w:val="002B1440"/>
    <w:rsid w:val="002C283E"/>
    <w:rsid w:val="002C2B0F"/>
    <w:rsid w:val="002C5562"/>
    <w:rsid w:val="002C57C4"/>
    <w:rsid w:val="002D27B0"/>
    <w:rsid w:val="002D4C20"/>
    <w:rsid w:val="002D7A42"/>
    <w:rsid w:val="002D7D12"/>
    <w:rsid w:val="002E0646"/>
    <w:rsid w:val="002E0A8A"/>
    <w:rsid w:val="002E2C4A"/>
    <w:rsid w:val="002E30AC"/>
    <w:rsid w:val="002E7615"/>
    <w:rsid w:val="002F20E0"/>
    <w:rsid w:val="002F27E0"/>
    <w:rsid w:val="002F63FC"/>
    <w:rsid w:val="00300B68"/>
    <w:rsid w:val="00301E2C"/>
    <w:rsid w:val="00304520"/>
    <w:rsid w:val="00307B46"/>
    <w:rsid w:val="00307BD8"/>
    <w:rsid w:val="003127EC"/>
    <w:rsid w:val="003166D1"/>
    <w:rsid w:val="003175C1"/>
    <w:rsid w:val="00321339"/>
    <w:rsid w:val="00321C08"/>
    <w:rsid w:val="00324A96"/>
    <w:rsid w:val="0032637A"/>
    <w:rsid w:val="0032706F"/>
    <w:rsid w:val="00330364"/>
    <w:rsid w:val="0033279A"/>
    <w:rsid w:val="003348B6"/>
    <w:rsid w:val="00335925"/>
    <w:rsid w:val="003364D0"/>
    <w:rsid w:val="00336E8B"/>
    <w:rsid w:val="003416CD"/>
    <w:rsid w:val="00341806"/>
    <w:rsid w:val="003421C6"/>
    <w:rsid w:val="003548AA"/>
    <w:rsid w:val="00354C09"/>
    <w:rsid w:val="00357264"/>
    <w:rsid w:val="00360B6D"/>
    <w:rsid w:val="0036566C"/>
    <w:rsid w:val="00370D14"/>
    <w:rsid w:val="00372321"/>
    <w:rsid w:val="0037267C"/>
    <w:rsid w:val="0038104A"/>
    <w:rsid w:val="003817E0"/>
    <w:rsid w:val="00387077"/>
    <w:rsid w:val="00387D4F"/>
    <w:rsid w:val="00392AB8"/>
    <w:rsid w:val="0039342E"/>
    <w:rsid w:val="0039466B"/>
    <w:rsid w:val="003974B1"/>
    <w:rsid w:val="003A210A"/>
    <w:rsid w:val="003A3F8B"/>
    <w:rsid w:val="003B09FA"/>
    <w:rsid w:val="003C0F7B"/>
    <w:rsid w:val="003C2BDB"/>
    <w:rsid w:val="003C519F"/>
    <w:rsid w:val="003C6F9D"/>
    <w:rsid w:val="003C79A6"/>
    <w:rsid w:val="003D0FF1"/>
    <w:rsid w:val="003D177B"/>
    <w:rsid w:val="003D3744"/>
    <w:rsid w:val="003D4BFB"/>
    <w:rsid w:val="003E0E10"/>
    <w:rsid w:val="003E10B8"/>
    <w:rsid w:val="003E2540"/>
    <w:rsid w:val="003E52C1"/>
    <w:rsid w:val="003E5FD8"/>
    <w:rsid w:val="003E67FC"/>
    <w:rsid w:val="003E6980"/>
    <w:rsid w:val="003E7EE3"/>
    <w:rsid w:val="003F0776"/>
    <w:rsid w:val="003F2082"/>
    <w:rsid w:val="003F33B9"/>
    <w:rsid w:val="003F4BB1"/>
    <w:rsid w:val="003F595A"/>
    <w:rsid w:val="00403A6A"/>
    <w:rsid w:val="00404684"/>
    <w:rsid w:val="0040569B"/>
    <w:rsid w:val="00417537"/>
    <w:rsid w:val="00422658"/>
    <w:rsid w:val="00424289"/>
    <w:rsid w:val="00426823"/>
    <w:rsid w:val="0042715E"/>
    <w:rsid w:val="00433D9F"/>
    <w:rsid w:val="00435F12"/>
    <w:rsid w:val="00435FB0"/>
    <w:rsid w:val="00441E02"/>
    <w:rsid w:val="00441E18"/>
    <w:rsid w:val="00444FC8"/>
    <w:rsid w:val="004527ED"/>
    <w:rsid w:val="00453817"/>
    <w:rsid w:val="00455CD0"/>
    <w:rsid w:val="00455F3E"/>
    <w:rsid w:val="004567B2"/>
    <w:rsid w:val="00457CF1"/>
    <w:rsid w:val="00463CC6"/>
    <w:rsid w:val="0046414A"/>
    <w:rsid w:val="00471237"/>
    <w:rsid w:val="00474FAC"/>
    <w:rsid w:val="00482986"/>
    <w:rsid w:val="004861FB"/>
    <w:rsid w:val="0048640F"/>
    <w:rsid w:val="004865C1"/>
    <w:rsid w:val="004872F4"/>
    <w:rsid w:val="00490413"/>
    <w:rsid w:val="00492347"/>
    <w:rsid w:val="00493142"/>
    <w:rsid w:val="004945B3"/>
    <w:rsid w:val="0049511C"/>
    <w:rsid w:val="00495DB0"/>
    <w:rsid w:val="004A36ED"/>
    <w:rsid w:val="004A7047"/>
    <w:rsid w:val="004B38F9"/>
    <w:rsid w:val="004C107F"/>
    <w:rsid w:val="004C221A"/>
    <w:rsid w:val="004C2E7B"/>
    <w:rsid w:val="004C33B3"/>
    <w:rsid w:val="004D280A"/>
    <w:rsid w:val="004D3430"/>
    <w:rsid w:val="004D3D37"/>
    <w:rsid w:val="004D551E"/>
    <w:rsid w:val="004D5ADC"/>
    <w:rsid w:val="004D636C"/>
    <w:rsid w:val="004E06EA"/>
    <w:rsid w:val="004E29F0"/>
    <w:rsid w:val="004E5024"/>
    <w:rsid w:val="004E647B"/>
    <w:rsid w:val="004F27AD"/>
    <w:rsid w:val="004F2867"/>
    <w:rsid w:val="004F28EC"/>
    <w:rsid w:val="004F7171"/>
    <w:rsid w:val="00504100"/>
    <w:rsid w:val="0052145B"/>
    <w:rsid w:val="00523136"/>
    <w:rsid w:val="00523156"/>
    <w:rsid w:val="005274A6"/>
    <w:rsid w:val="005278CC"/>
    <w:rsid w:val="00545287"/>
    <w:rsid w:val="00545D82"/>
    <w:rsid w:val="00546C7D"/>
    <w:rsid w:val="00547EA2"/>
    <w:rsid w:val="00550209"/>
    <w:rsid w:val="005516F1"/>
    <w:rsid w:val="00552674"/>
    <w:rsid w:val="00553FE5"/>
    <w:rsid w:val="00554287"/>
    <w:rsid w:val="00561F8E"/>
    <w:rsid w:val="0056267D"/>
    <w:rsid w:val="00563D54"/>
    <w:rsid w:val="00564050"/>
    <w:rsid w:val="00564054"/>
    <w:rsid w:val="005708F3"/>
    <w:rsid w:val="00571760"/>
    <w:rsid w:val="0057341E"/>
    <w:rsid w:val="005737AB"/>
    <w:rsid w:val="005740DC"/>
    <w:rsid w:val="0057551E"/>
    <w:rsid w:val="00582542"/>
    <w:rsid w:val="00582FAD"/>
    <w:rsid w:val="005838EC"/>
    <w:rsid w:val="00585379"/>
    <w:rsid w:val="00590292"/>
    <w:rsid w:val="00594BBA"/>
    <w:rsid w:val="005A1371"/>
    <w:rsid w:val="005A1A28"/>
    <w:rsid w:val="005B3817"/>
    <w:rsid w:val="005B4C25"/>
    <w:rsid w:val="005B58C4"/>
    <w:rsid w:val="005C39AC"/>
    <w:rsid w:val="005C5EF5"/>
    <w:rsid w:val="005C79CB"/>
    <w:rsid w:val="005D3555"/>
    <w:rsid w:val="005D4920"/>
    <w:rsid w:val="005D6702"/>
    <w:rsid w:val="005E0834"/>
    <w:rsid w:val="005E3B04"/>
    <w:rsid w:val="005E4063"/>
    <w:rsid w:val="005E59D0"/>
    <w:rsid w:val="005F0C98"/>
    <w:rsid w:val="005F3296"/>
    <w:rsid w:val="005F4E59"/>
    <w:rsid w:val="005F6705"/>
    <w:rsid w:val="006003D1"/>
    <w:rsid w:val="00605C59"/>
    <w:rsid w:val="0060647A"/>
    <w:rsid w:val="00611B06"/>
    <w:rsid w:val="00611EC4"/>
    <w:rsid w:val="0062024C"/>
    <w:rsid w:val="00621221"/>
    <w:rsid w:val="00622355"/>
    <w:rsid w:val="00624C9F"/>
    <w:rsid w:val="006264B6"/>
    <w:rsid w:val="00630222"/>
    <w:rsid w:val="006305BA"/>
    <w:rsid w:val="00630F8D"/>
    <w:rsid w:val="00634CE1"/>
    <w:rsid w:val="00642225"/>
    <w:rsid w:val="00644D00"/>
    <w:rsid w:val="006462A6"/>
    <w:rsid w:val="00650273"/>
    <w:rsid w:val="00651FAC"/>
    <w:rsid w:val="00655220"/>
    <w:rsid w:val="00655E3D"/>
    <w:rsid w:val="006601BD"/>
    <w:rsid w:val="00660EF3"/>
    <w:rsid w:val="00663929"/>
    <w:rsid w:val="00667E6C"/>
    <w:rsid w:val="006737F6"/>
    <w:rsid w:val="00673EEA"/>
    <w:rsid w:val="006751D1"/>
    <w:rsid w:val="00681136"/>
    <w:rsid w:val="00683271"/>
    <w:rsid w:val="00684C46"/>
    <w:rsid w:val="00687A1A"/>
    <w:rsid w:val="00687B90"/>
    <w:rsid w:val="0069485E"/>
    <w:rsid w:val="006A0B34"/>
    <w:rsid w:val="006A1CE4"/>
    <w:rsid w:val="006A462C"/>
    <w:rsid w:val="006A5C10"/>
    <w:rsid w:val="006B0AF6"/>
    <w:rsid w:val="006C1BC3"/>
    <w:rsid w:val="006C2E80"/>
    <w:rsid w:val="006D059F"/>
    <w:rsid w:val="006D3B03"/>
    <w:rsid w:val="006D4CF3"/>
    <w:rsid w:val="006D51A0"/>
    <w:rsid w:val="006E0C5E"/>
    <w:rsid w:val="006E2B9C"/>
    <w:rsid w:val="006E2F26"/>
    <w:rsid w:val="006E4DA8"/>
    <w:rsid w:val="006E6152"/>
    <w:rsid w:val="006E7346"/>
    <w:rsid w:val="006E7AAD"/>
    <w:rsid w:val="006F074B"/>
    <w:rsid w:val="006F14B6"/>
    <w:rsid w:val="006F1A62"/>
    <w:rsid w:val="006F1CFE"/>
    <w:rsid w:val="006F7D9F"/>
    <w:rsid w:val="007015F7"/>
    <w:rsid w:val="00702C7F"/>
    <w:rsid w:val="00702E7C"/>
    <w:rsid w:val="00705A42"/>
    <w:rsid w:val="00713CBC"/>
    <w:rsid w:val="00714C28"/>
    <w:rsid w:val="00715E20"/>
    <w:rsid w:val="00722B19"/>
    <w:rsid w:val="00724618"/>
    <w:rsid w:val="00725FBD"/>
    <w:rsid w:val="00727E6B"/>
    <w:rsid w:val="0073247B"/>
    <w:rsid w:val="0073397B"/>
    <w:rsid w:val="0073740C"/>
    <w:rsid w:val="00737A0F"/>
    <w:rsid w:val="00742ECD"/>
    <w:rsid w:val="00743585"/>
    <w:rsid w:val="00746A9E"/>
    <w:rsid w:val="00751DED"/>
    <w:rsid w:val="007523CA"/>
    <w:rsid w:val="00753059"/>
    <w:rsid w:val="0075480F"/>
    <w:rsid w:val="00757FB2"/>
    <w:rsid w:val="0076381F"/>
    <w:rsid w:val="007645DF"/>
    <w:rsid w:val="007671A3"/>
    <w:rsid w:val="00767DC6"/>
    <w:rsid w:val="0077238B"/>
    <w:rsid w:val="00773217"/>
    <w:rsid w:val="007737F6"/>
    <w:rsid w:val="007747E5"/>
    <w:rsid w:val="00776109"/>
    <w:rsid w:val="00784BE8"/>
    <w:rsid w:val="007932D3"/>
    <w:rsid w:val="00793984"/>
    <w:rsid w:val="00794489"/>
    <w:rsid w:val="00796AB8"/>
    <w:rsid w:val="007A242C"/>
    <w:rsid w:val="007A3F78"/>
    <w:rsid w:val="007A59E7"/>
    <w:rsid w:val="007B22F5"/>
    <w:rsid w:val="007B2EF1"/>
    <w:rsid w:val="007B44B3"/>
    <w:rsid w:val="007B5412"/>
    <w:rsid w:val="007B61CD"/>
    <w:rsid w:val="007B7962"/>
    <w:rsid w:val="007B7CA5"/>
    <w:rsid w:val="007C08EF"/>
    <w:rsid w:val="007C3083"/>
    <w:rsid w:val="007C3E7A"/>
    <w:rsid w:val="007C615F"/>
    <w:rsid w:val="007C6F78"/>
    <w:rsid w:val="007D0428"/>
    <w:rsid w:val="007D0AA6"/>
    <w:rsid w:val="007E0ADD"/>
    <w:rsid w:val="007E207F"/>
    <w:rsid w:val="007F1469"/>
    <w:rsid w:val="007F1CAA"/>
    <w:rsid w:val="007F1D4E"/>
    <w:rsid w:val="007F5901"/>
    <w:rsid w:val="007F6944"/>
    <w:rsid w:val="007F7DD4"/>
    <w:rsid w:val="00804069"/>
    <w:rsid w:val="00804429"/>
    <w:rsid w:val="008045FB"/>
    <w:rsid w:val="0080595B"/>
    <w:rsid w:val="00807CA3"/>
    <w:rsid w:val="00813FF6"/>
    <w:rsid w:val="008157D1"/>
    <w:rsid w:val="00815AB2"/>
    <w:rsid w:val="00822713"/>
    <w:rsid w:val="00823C91"/>
    <w:rsid w:val="00823E8B"/>
    <w:rsid w:val="008257AE"/>
    <w:rsid w:val="00831335"/>
    <w:rsid w:val="0083795F"/>
    <w:rsid w:val="008425C0"/>
    <w:rsid w:val="0084297F"/>
    <w:rsid w:val="008449B3"/>
    <w:rsid w:val="0084594F"/>
    <w:rsid w:val="00846ACF"/>
    <w:rsid w:val="00846C59"/>
    <w:rsid w:val="008500B1"/>
    <w:rsid w:val="00852822"/>
    <w:rsid w:val="00852A40"/>
    <w:rsid w:val="008555C0"/>
    <w:rsid w:val="00856D9C"/>
    <w:rsid w:val="00860A4F"/>
    <w:rsid w:val="008648EE"/>
    <w:rsid w:val="008700E6"/>
    <w:rsid w:val="00871860"/>
    <w:rsid w:val="00871EA6"/>
    <w:rsid w:val="00874C7F"/>
    <w:rsid w:val="00875CFA"/>
    <w:rsid w:val="00884E6C"/>
    <w:rsid w:val="0088561E"/>
    <w:rsid w:val="00887772"/>
    <w:rsid w:val="0089063D"/>
    <w:rsid w:val="00890AE1"/>
    <w:rsid w:val="0089114E"/>
    <w:rsid w:val="00891BB0"/>
    <w:rsid w:val="00891DFC"/>
    <w:rsid w:val="00892120"/>
    <w:rsid w:val="008964BD"/>
    <w:rsid w:val="0089703B"/>
    <w:rsid w:val="00897C7F"/>
    <w:rsid w:val="008A0BF0"/>
    <w:rsid w:val="008A5D96"/>
    <w:rsid w:val="008A7EE8"/>
    <w:rsid w:val="008B14B4"/>
    <w:rsid w:val="008B1DB5"/>
    <w:rsid w:val="008B25A5"/>
    <w:rsid w:val="008B3B8D"/>
    <w:rsid w:val="008B53B1"/>
    <w:rsid w:val="008B736A"/>
    <w:rsid w:val="008C2FE6"/>
    <w:rsid w:val="008C5DB3"/>
    <w:rsid w:val="008C6568"/>
    <w:rsid w:val="008C7647"/>
    <w:rsid w:val="008D21F1"/>
    <w:rsid w:val="008D2D72"/>
    <w:rsid w:val="008D324B"/>
    <w:rsid w:val="008D7ABA"/>
    <w:rsid w:val="008E1244"/>
    <w:rsid w:val="008E27C3"/>
    <w:rsid w:val="008E360F"/>
    <w:rsid w:val="008E397C"/>
    <w:rsid w:val="008F0AA9"/>
    <w:rsid w:val="009028A1"/>
    <w:rsid w:val="00905D32"/>
    <w:rsid w:val="00906087"/>
    <w:rsid w:val="00907F97"/>
    <w:rsid w:val="00910590"/>
    <w:rsid w:val="00911EB7"/>
    <w:rsid w:val="00912BDB"/>
    <w:rsid w:val="0091363B"/>
    <w:rsid w:val="0091451A"/>
    <w:rsid w:val="00930FA2"/>
    <w:rsid w:val="00931BA2"/>
    <w:rsid w:val="00933F03"/>
    <w:rsid w:val="00933F82"/>
    <w:rsid w:val="00944716"/>
    <w:rsid w:val="0094503B"/>
    <w:rsid w:val="00945969"/>
    <w:rsid w:val="00952741"/>
    <w:rsid w:val="00953601"/>
    <w:rsid w:val="0095564A"/>
    <w:rsid w:val="00965568"/>
    <w:rsid w:val="00966734"/>
    <w:rsid w:val="00967568"/>
    <w:rsid w:val="0097275B"/>
    <w:rsid w:val="0097330D"/>
    <w:rsid w:val="00975E9B"/>
    <w:rsid w:val="00976E9D"/>
    <w:rsid w:val="0097738A"/>
    <w:rsid w:val="00984B0A"/>
    <w:rsid w:val="0098590F"/>
    <w:rsid w:val="00986BC1"/>
    <w:rsid w:val="00991D0E"/>
    <w:rsid w:val="009923C0"/>
    <w:rsid w:val="00994143"/>
    <w:rsid w:val="0099445B"/>
    <w:rsid w:val="00994A49"/>
    <w:rsid w:val="00995058"/>
    <w:rsid w:val="00995ED2"/>
    <w:rsid w:val="00997D43"/>
    <w:rsid w:val="009A1009"/>
    <w:rsid w:val="009A17D5"/>
    <w:rsid w:val="009A256C"/>
    <w:rsid w:val="009A4867"/>
    <w:rsid w:val="009A7973"/>
    <w:rsid w:val="009B0538"/>
    <w:rsid w:val="009B0A05"/>
    <w:rsid w:val="009B152A"/>
    <w:rsid w:val="009B1701"/>
    <w:rsid w:val="009B2308"/>
    <w:rsid w:val="009B2E04"/>
    <w:rsid w:val="009B492E"/>
    <w:rsid w:val="009B5157"/>
    <w:rsid w:val="009B5B78"/>
    <w:rsid w:val="009B5CA1"/>
    <w:rsid w:val="009B67AC"/>
    <w:rsid w:val="009B6C9E"/>
    <w:rsid w:val="009B729E"/>
    <w:rsid w:val="009B7C37"/>
    <w:rsid w:val="009C389E"/>
    <w:rsid w:val="009C424F"/>
    <w:rsid w:val="009D2649"/>
    <w:rsid w:val="009D575F"/>
    <w:rsid w:val="009D6EA8"/>
    <w:rsid w:val="009D766A"/>
    <w:rsid w:val="009E1DD8"/>
    <w:rsid w:val="009E3D65"/>
    <w:rsid w:val="009E63B6"/>
    <w:rsid w:val="009F099A"/>
    <w:rsid w:val="009F228E"/>
    <w:rsid w:val="009F39ED"/>
    <w:rsid w:val="009F5271"/>
    <w:rsid w:val="009F57A6"/>
    <w:rsid w:val="009F7BB1"/>
    <w:rsid w:val="00A012CA"/>
    <w:rsid w:val="00A01361"/>
    <w:rsid w:val="00A01996"/>
    <w:rsid w:val="00A06AA3"/>
    <w:rsid w:val="00A16170"/>
    <w:rsid w:val="00A21D60"/>
    <w:rsid w:val="00A26013"/>
    <w:rsid w:val="00A33865"/>
    <w:rsid w:val="00A348BE"/>
    <w:rsid w:val="00A366F8"/>
    <w:rsid w:val="00A51109"/>
    <w:rsid w:val="00A52FA6"/>
    <w:rsid w:val="00A563C3"/>
    <w:rsid w:val="00A62F9D"/>
    <w:rsid w:val="00A633CA"/>
    <w:rsid w:val="00A633F4"/>
    <w:rsid w:val="00A657BD"/>
    <w:rsid w:val="00A666F3"/>
    <w:rsid w:val="00A70950"/>
    <w:rsid w:val="00A71091"/>
    <w:rsid w:val="00A72D03"/>
    <w:rsid w:val="00A74FB5"/>
    <w:rsid w:val="00A7547F"/>
    <w:rsid w:val="00A75656"/>
    <w:rsid w:val="00A77E7F"/>
    <w:rsid w:val="00A806BF"/>
    <w:rsid w:val="00A8473F"/>
    <w:rsid w:val="00A8557D"/>
    <w:rsid w:val="00A86120"/>
    <w:rsid w:val="00A94A37"/>
    <w:rsid w:val="00AA0462"/>
    <w:rsid w:val="00AA2095"/>
    <w:rsid w:val="00AA2A48"/>
    <w:rsid w:val="00AA350A"/>
    <w:rsid w:val="00AA537F"/>
    <w:rsid w:val="00AA665A"/>
    <w:rsid w:val="00AB083F"/>
    <w:rsid w:val="00AB2178"/>
    <w:rsid w:val="00AB48FA"/>
    <w:rsid w:val="00AB4ACA"/>
    <w:rsid w:val="00AC7ADC"/>
    <w:rsid w:val="00AD0036"/>
    <w:rsid w:val="00AD0C66"/>
    <w:rsid w:val="00AD3E89"/>
    <w:rsid w:val="00AD49B6"/>
    <w:rsid w:val="00AD4B54"/>
    <w:rsid w:val="00AD5D9E"/>
    <w:rsid w:val="00AE19C2"/>
    <w:rsid w:val="00AE2D8B"/>
    <w:rsid w:val="00AE31BD"/>
    <w:rsid w:val="00AF4EBA"/>
    <w:rsid w:val="00AF6E43"/>
    <w:rsid w:val="00B0069E"/>
    <w:rsid w:val="00B00B17"/>
    <w:rsid w:val="00B07192"/>
    <w:rsid w:val="00B0771B"/>
    <w:rsid w:val="00B07FC0"/>
    <w:rsid w:val="00B111DC"/>
    <w:rsid w:val="00B13E07"/>
    <w:rsid w:val="00B20000"/>
    <w:rsid w:val="00B207F0"/>
    <w:rsid w:val="00B20E70"/>
    <w:rsid w:val="00B23139"/>
    <w:rsid w:val="00B232C1"/>
    <w:rsid w:val="00B3231F"/>
    <w:rsid w:val="00B34205"/>
    <w:rsid w:val="00B34A9B"/>
    <w:rsid w:val="00B352DE"/>
    <w:rsid w:val="00B35388"/>
    <w:rsid w:val="00B35958"/>
    <w:rsid w:val="00B415CB"/>
    <w:rsid w:val="00B439BB"/>
    <w:rsid w:val="00B43DB8"/>
    <w:rsid w:val="00B4695C"/>
    <w:rsid w:val="00B46D9F"/>
    <w:rsid w:val="00B475D8"/>
    <w:rsid w:val="00B512F7"/>
    <w:rsid w:val="00B52466"/>
    <w:rsid w:val="00B53786"/>
    <w:rsid w:val="00B552C7"/>
    <w:rsid w:val="00B5778E"/>
    <w:rsid w:val="00B60980"/>
    <w:rsid w:val="00B60EE2"/>
    <w:rsid w:val="00B64D15"/>
    <w:rsid w:val="00B65448"/>
    <w:rsid w:val="00B833FB"/>
    <w:rsid w:val="00B83BDA"/>
    <w:rsid w:val="00B84D63"/>
    <w:rsid w:val="00B867AE"/>
    <w:rsid w:val="00B9153C"/>
    <w:rsid w:val="00B93655"/>
    <w:rsid w:val="00B94C26"/>
    <w:rsid w:val="00BA4948"/>
    <w:rsid w:val="00BA5225"/>
    <w:rsid w:val="00BA6206"/>
    <w:rsid w:val="00BB465F"/>
    <w:rsid w:val="00BB4A56"/>
    <w:rsid w:val="00BB4B3A"/>
    <w:rsid w:val="00BB5515"/>
    <w:rsid w:val="00BB67CF"/>
    <w:rsid w:val="00BC7ECC"/>
    <w:rsid w:val="00BD00BA"/>
    <w:rsid w:val="00BD1DEE"/>
    <w:rsid w:val="00BD1F2F"/>
    <w:rsid w:val="00BD2A9C"/>
    <w:rsid w:val="00BD5227"/>
    <w:rsid w:val="00BD5E32"/>
    <w:rsid w:val="00BE3AAE"/>
    <w:rsid w:val="00BE42E2"/>
    <w:rsid w:val="00BE536C"/>
    <w:rsid w:val="00BE5923"/>
    <w:rsid w:val="00BE698C"/>
    <w:rsid w:val="00BE78F5"/>
    <w:rsid w:val="00BF0CF7"/>
    <w:rsid w:val="00BF0F0E"/>
    <w:rsid w:val="00BF28BD"/>
    <w:rsid w:val="00BF2946"/>
    <w:rsid w:val="00BF2D37"/>
    <w:rsid w:val="00BF7673"/>
    <w:rsid w:val="00C0557F"/>
    <w:rsid w:val="00C056A9"/>
    <w:rsid w:val="00C072E1"/>
    <w:rsid w:val="00C11395"/>
    <w:rsid w:val="00C14393"/>
    <w:rsid w:val="00C14B4E"/>
    <w:rsid w:val="00C2138C"/>
    <w:rsid w:val="00C23060"/>
    <w:rsid w:val="00C23BF9"/>
    <w:rsid w:val="00C24B30"/>
    <w:rsid w:val="00C26FB5"/>
    <w:rsid w:val="00C31177"/>
    <w:rsid w:val="00C32C6E"/>
    <w:rsid w:val="00C34A36"/>
    <w:rsid w:val="00C35BA8"/>
    <w:rsid w:val="00C36715"/>
    <w:rsid w:val="00C37795"/>
    <w:rsid w:val="00C40CEE"/>
    <w:rsid w:val="00C41A48"/>
    <w:rsid w:val="00C42ED3"/>
    <w:rsid w:val="00C453E6"/>
    <w:rsid w:val="00C45F33"/>
    <w:rsid w:val="00C53488"/>
    <w:rsid w:val="00C55B3E"/>
    <w:rsid w:val="00C62702"/>
    <w:rsid w:val="00C63CDD"/>
    <w:rsid w:val="00C66B13"/>
    <w:rsid w:val="00C675E2"/>
    <w:rsid w:val="00C70D34"/>
    <w:rsid w:val="00C70DC5"/>
    <w:rsid w:val="00C76D66"/>
    <w:rsid w:val="00C77A52"/>
    <w:rsid w:val="00C82F64"/>
    <w:rsid w:val="00C86A1A"/>
    <w:rsid w:val="00C905C3"/>
    <w:rsid w:val="00C90AA4"/>
    <w:rsid w:val="00C92163"/>
    <w:rsid w:val="00C92881"/>
    <w:rsid w:val="00C92CD0"/>
    <w:rsid w:val="00C9387A"/>
    <w:rsid w:val="00C93CF2"/>
    <w:rsid w:val="00C9421A"/>
    <w:rsid w:val="00C9795A"/>
    <w:rsid w:val="00CA0D9D"/>
    <w:rsid w:val="00CA25D2"/>
    <w:rsid w:val="00CA2C7C"/>
    <w:rsid w:val="00CA5435"/>
    <w:rsid w:val="00CA5E2B"/>
    <w:rsid w:val="00CA694E"/>
    <w:rsid w:val="00CB1776"/>
    <w:rsid w:val="00CB477C"/>
    <w:rsid w:val="00CB64F8"/>
    <w:rsid w:val="00CC52A2"/>
    <w:rsid w:val="00CC603C"/>
    <w:rsid w:val="00CD4010"/>
    <w:rsid w:val="00CD56D8"/>
    <w:rsid w:val="00CD6512"/>
    <w:rsid w:val="00CD6DEB"/>
    <w:rsid w:val="00CE1A22"/>
    <w:rsid w:val="00CE21BE"/>
    <w:rsid w:val="00CE5F20"/>
    <w:rsid w:val="00CF0F24"/>
    <w:rsid w:val="00CF2DB1"/>
    <w:rsid w:val="00CF4C42"/>
    <w:rsid w:val="00D1100C"/>
    <w:rsid w:val="00D15D47"/>
    <w:rsid w:val="00D163D8"/>
    <w:rsid w:val="00D22622"/>
    <w:rsid w:val="00D2449F"/>
    <w:rsid w:val="00D27EDF"/>
    <w:rsid w:val="00D30152"/>
    <w:rsid w:val="00D33E42"/>
    <w:rsid w:val="00D37E26"/>
    <w:rsid w:val="00D408C9"/>
    <w:rsid w:val="00D43142"/>
    <w:rsid w:val="00D457BB"/>
    <w:rsid w:val="00D471AC"/>
    <w:rsid w:val="00D5396D"/>
    <w:rsid w:val="00D557ED"/>
    <w:rsid w:val="00D5796C"/>
    <w:rsid w:val="00D602A3"/>
    <w:rsid w:val="00D66E0C"/>
    <w:rsid w:val="00D677D5"/>
    <w:rsid w:val="00D67C9A"/>
    <w:rsid w:val="00D7551F"/>
    <w:rsid w:val="00D8113B"/>
    <w:rsid w:val="00D81C12"/>
    <w:rsid w:val="00D8590E"/>
    <w:rsid w:val="00D85F3F"/>
    <w:rsid w:val="00D90558"/>
    <w:rsid w:val="00D909E2"/>
    <w:rsid w:val="00D9270F"/>
    <w:rsid w:val="00D94C5F"/>
    <w:rsid w:val="00D97D69"/>
    <w:rsid w:val="00DA2319"/>
    <w:rsid w:val="00DA2994"/>
    <w:rsid w:val="00DA2D5C"/>
    <w:rsid w:val="00DA3404"/>
    <w:rsid w:val="00DB0505"/>
    <w:rsid w:val="00DB4FB5"/>
    <w:rsid w:val="00DB6CB5"/>
    <w:rsid w:val="00DC1712"/>
    <w:rsid w:val="00DC1CB1"/>
    <w:rsid w:val="00DC1E5A"/>
    <w:rsid w:val="00DC20F4"/>
    <w:rsid w:val="00DC633F"/>
    <w:rsid w:val="00DC7855"/>
    <w:rsid w:val="00DD0219"/>
    <w:rsid w:val="00DD4AB6"/>
    <w:rsid w:val="00DD66B9"/>
    <w:rsid w:val="00DD6C7D"/>
    <w:rsid w:val="00DE3E20"/>
    <w:rsid w:val="00DE67D5"/>
    <w:rsid w:val="00DE7509"/>
    <w:rsid w:val="00DF0163"/>
    <w:rsid w:val="00DF132B"/>
    <w:rsid w:val="00DF3EBF"/>
    <w:rsid w:val="00DF7C4A"/>
    <w:rsid w:val="00E0431B"/>
    <w:rsid w:val="00E05FED"/>
    <w:rsid w:val="00E0702E"/>
    <w:rsid w:val="00E10982"/>
    <w:rsid w:val="00E10B33"/>
    <w:rsid w:val="00E145E8"/>
    <w:rsid w:val="00E178A1"/>
    <w:rsid w:val="00E25A6F"/>
    <w:rsid w:val="00E36D14"/>
    <w:rsid w:val="00E37D5D"/>
    <w:rsid w:val="00E442D3"/>
    <w:rsid w:val="00E52C2A"/>
    <w:rsid w:val="00E55951"/>
    <w:rsid w:val="00E577BD"/>
    <w:rsid w:val="00E60E34"/>
    <w:rsid w:val="00E6144D"/>
    <w:rsid w:val="00E63808"/>
    <w:rsid w:val="00E67B36"/>
    <w:rsid w:val="00E67B6C"/>
    <w:rsid w:val="00E70244"/>
    <w:rsid w:val="00E70788"/>
    <w:rsid w:val="00E70BE0"/>
    <w:rsid w:val="00E72EC7"/>
    <w:rsid w:val="00E81543"/>
    <w:rsid w:val="00E84D18"/>
    <w:rsid w:val="00E87BEE"/>
    <w:rsid w:val="00E919B1"/>
    <w:rsid w:val="00E91FD5"/>
    <w:rsid w:val="00E966BC"/>
    <w:rsid w:val="00E968A5"/>
    <w:rsid w:val="00E96ADC"/>
    <w:rsid w:val="00E9718E"/>
    <w:rsid w:val="00EA018C"/>
    <w:rsid w:val="00EA31E3"/>
    <w:rsid w:val="00EA6FE6"/>
    <w:rsid w:val="00EB0872"/>
    <w:rsid w:val="00EB3A92"/>
    <w:rsid w:val="00EC222D"/>
    <w:rsid w:val="00EC2FDB"/>
    <w:rsid w:val="00EC44EB"/>
    <w:rsid w:val="00EC6076"/>
    <w:rsid w:val="00EC7F8B"/>
    <w:rsid w:val="00EE0550"/>
    <w:rsid w:val="00EE1598"/>
    <w:rsid w:val="00EE30C4"/>
    <w:rsid w:val="00EE6B0C"/>
    <w:rsid w:val="00EF2A0F"/>
    <w:rsid w:val="00EF4570"/>
    <w:rsid w:val="00F033C7"/>
    <w:rsid w:val="00F04D9B"/>
    <w:rsid w:val="00F0501A"/>
    <w:rsid w:val="00F063F4"/>
    <w:rsid w:val="00F070A6"/>
    <w:rsid w:val="00F101FB"/>
    <w:rsid w:val="00F12B1D"/>
    <w:rsid w:val="00F138B9"/>
    <w:rsid w:val="00F15F92"/>
    <w:rsid w:val="00F1640E"/>
    <w:rsid w:val="00F16F0A"/>
    <w:rsid w:val="00F24DFE"/>
    <w:rsid w:val="00F27504"/>
    <w:rsid w:val="00F31935"/>
    <w:rsid w:val="00F31A74"/>
    <w:rsid w:val="00F31B55"/>
    <w:rsid w:val="00F31CBF"/>
    <w:rsid w:val="00F3251A"/>
    <w:rsid w:val="00F3518D"/>
    <w:rsid w:val="00F3694B"/>
    <w:rsid w:val="00F41517"/>
    <w:rsid w:val="00F44675"/>
    <w:rsid w:val="00F531B3"/>
    <w:rsid w:val="00F53FB0"/>
    <w:rsid w:val="00F54C16"/>
    <w:rsid w:val="00F64E2F"/>
    <w:rsid w:val="00F66E3A"/>
    <w:rsid w:val="00F66E4C"/>
    <w:rsid w:val="00F67301"/>
    <w:rsid w:val="00F71AED"/>
    <w:rsid w:val="00F75AFF"/>
    <w:rsid w:val="00F76A4A"/>
    <w:rsid w:val="00F828AD"/>
    <w:rsid w:val="00F844F1"/>
    <w:rsid w:val="00F90D9A"/>
    <w:rsid w:val="00F91618"/>
    <w:rsid w:val="00F916F4"/>
    <w:rsid w:val="00F96CA1"/>
    <w:rsid w:val="00FA1288"/>
    <w:rsid w:val="00FB2CAD"/>
    <w:rsid w:val="00FC6F66"/>
    <w:rsid w:val="00FC70DF"/>
    <w:rsid w:val="00FC72EF"/>
    <w:rsid w:val="00FD29AD"/>
    <w:rsid w:val="00FD6A9B"/>
    <w:rsid w:val="00FD6E70"/>
    <w:rsid w:val="00FE25D0"/>
    <w:rsid w:val="00FE561B"/>
    <w:rsid w:val="00FE672D"/>
    <w:rsid w:val="00FE75F6"/>
    <w:rsid w:val="00FE78A0"/>
    <w:rsid w:val="00FF3D1C"/>
    <w:rsid w:val="00FF6A21"/>
    <w:rsid w:val="00FF6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3EAEECED"/>
  <w15:chartTrackingRefBased/>
  <w15:docId w15:val="{9BCCC601-38BF-F646-B7A2-55AFDA728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4D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4D15"/>
  </w:style>
  <w:style w:type="paragraph" w:styleId="Footer">
    <w:name w:val="footer"/>
    <w:basedOn w:val="Normal"/>
    <w:link w:val="FooterChar"/>
    <w:uiPriority w:val="99"/>
    <w:unhideWhenUsed/>
    <w:rsid w:val="00B64D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4D15"/>
  </w:style>
  <w:style w:type="table" w:styleId="TableGrid">
    <w:name w:val="Table Grid"/>
    <w:basedOn w:val="TableNormal"/>
    <w:uiPriority w:val="39"/>
    <w:rsid w:val="009B2E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23C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512F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2F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4C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4C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4C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C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C26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C16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C16C8"/>
    <w:rPr>
      <w:rFonts w:ascii="Courier New" w:eastAsia="Times New Roman" w:hAnsi="Courier New" w:cs="Courier New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5564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564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5564A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EE0550"/>
    <w:rPr>
      <w:vertAlign w:val="superscript"/>
    </w:rPr>
  </w:style>
  <w:style w:type="table" w:customStyle="1" w:styleId="Grilledutableau1">
    <w:name w:val="Grille du tableau1"/>
    <w:basedOn w:val="TableNormal"/>
    <w:next w:val="TableGrid"/>
    <w:uiPriority w:val="59"/>
    <w:rsid w:val="002033DF"/>
    <w:rPr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206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6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8654CA3-796C-8B4F-844A-F28D29A9CD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5</Pages>
  <Words>840</Words>
  <Characters>4789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ssiatou Tairou</dc:creator>
  <cp:keywords/>
  <dc:description/>
  <cp:lastModifiedBy>Microsoft Office User</cp:lastModifiedBy>
  <cp:revision>46</cp:revision>
  <dcterms:created xsi:type="dcterms:W3CDTF">2022-10-05T21:36:00Z</dcterms:created>
  <dcterms:modified xsi:type="dcterms:W3CDTF">2022-11-18T22:32:00Z</dcterms:modified>
</cp:coreProperties>
</file>